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D0FD8" w14:textId="4A985F59" w:rsidR="0072380C" w:rsidRPr="006A23AD" w:rsidRDefault="00602C96" w:rsidP="001F0C2B">
      <w:pPr>
        <w:jc w:val="center"/>
        <w:rPr>
          <w:rFonts w:ascii="Times New Roman" w:hAnsi="Times New Roman" w:cs="Times New Roman"/>
        </w:rPr>
      </w:pPr>
      <w:r w:rsidRPr="006A23AD">
        <w:rPr>
          <w:rFonts w:ascii="Times New Roman" w:hAnsi="Times New Roman" w:cs="Times New Roman"/>
        </w:rPr>
        <w:t>Supplemental material</w:t>
      </w:r>
    </w:p>
    <w:p w14:paraId="528EB8B7" w14:textId="48512716" w:rsidR="00602C96" w:rsidRPr="006A23AD" w:rsidRDefault="00602C96">
      <w:pPr>
        <w:rPr>
          <w:rFonts w:ascii="Times New Roman" w:hAnsi="Times New Roman" w:cs="Times New Roman"/>
        </w:rPr>
      </w:pPr>
    </w:p>
    <w:p w14:paraId="6C555254" w14:textId="284A22AA" w:rsidR="00602C96" w:rsidRPr="006A23AD" w:rsidRDefault="00602C96">
      <w:pPr>
        <w:rPr>
          <w:rFonts w:ascii="Times New Roman" w:hAnsi="Times New Roman" w:cs="Times New Roman"/>
        </w:rPr>
      </w:pPr>
      <w:r w:rsidRPr="006A23AD">
        <w:rPr>
          <w:rFonts w:ascii="Times New Roman" w:hAnsi="Times New Roman" w:cs="Times New Roman"/>
        </w:rPr>
        <w:t xml:space="preserve">Rheumatologist Practice Pattern </w:t>
      </w:r>
      <w:r w:rsidR="001F0C2B" w:rsidRPr="006A23AD">
        <w:rPr>
          <w:rFonts w:ascii="Times New Roman" w:hAnsi="Times New Roman" w:cs="Times New Roman"/>
        </w:rPr>
        <w:t xml:space="preserve">Survey </w:t>
      </w:r>
      <w:r w:rsidRPr="006A23AD">
        <w:rPr>
          <w:rFonts w:ascii="Times New Roman" w:hAnsi="Times New Roman" w:cs="Times New Roman"/>
        </w:rPr>
        <w:t>Results</w:t>
      </w:r>
    </w:p>
    <w:p w14:paraId="135990D5" w14:textId="77777777" w:rsidR="00602C96" w:rsidRPr="006A23AD" w:rsidRDefault="00602C96">
      <w:pPr>
        <w:rPr>
          <w:rFonts w:ascii="Times New Roman" w:hAnsi="Times New Roman" w:cs="Times New Roman"/>
        </w:rPr>
      </w:pPr>
    </w:p>
    <w:tbl>
      <w:tblPr>
        <w:tblStyle w:val="TableGrid"/>
        <w:tblW w:w="9940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127"/>
        <w:gridCol w:w="641"/>
        <w:gridCol w:w="1607"/>
        <w:gridCol w:w="1231"/>
        <w:gridCol w:w="253"/>
        <w:gridCol w:w="584"/>
        <w:gridCol w:w="2315"/>
        <w:gridCol w:w="1169"/>
        <w:gridCol w:w="13"/>
      </w:tblGrid>
      <w:tr w:rsidR="00F91031" w:rsidRPr="006A23AD" w14:paraId="6E8C4C1A" w14:textId="77777777" w:rsidTr="006A23AD">
        <w:trPr>
          <w:trHeight w:val="559"/>
        </w:trPr>
        <w:tc>
          <w:tcPr>
            <w:tcW w:w="9940" w:type="dxa"/>
            <w:gridSpan w:val="9"/>
            <w:tcBorders>
              <w:top w:val="nil"/>
              <w:left w:val="nil"/>
              <w:right w:val="nil"/>
            </w:tcBorders>
          </w:tcPr>
          <w:p w14:paraId="5D2BA601" w14:textId="108B02ED" w:rsidR="00F91031" w:rsidRPr="006A23AD" w:rsidRDefault="001F0C2B" w:rsidP="00F07219">
            <w:pPr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 xml:space="preserve">Supplemental Table 1. </w:t>
            </w:r>
            <w:r w:rsidR="00F91031" w:rsidRPr="006A23AD">
              <w:rPr>
                <w:rFonts w:ascii="Times New Roman" w:hAnsi="Times New Roman" w:cs="Times New Roman"/>
              </w:rPr>
              <w:t>Rheumatologist self-reported likelihood of prescribing DMARDs to patients with a new diagnosis of rheumatoid arthritis</w:t>
            </w:r>
            <w:r w:rsidR="006A23A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91031" w:rsidRPr="006A23AD" w14:paraId="3AE22FED" w14:textId="77777777" w:rsidTr="006A23AD">
        <w:trPr>
          <w:trHeight w:val="279"/>
        </w:trPr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6872DDA1" w14:textId="7CB5ADFA" w:rsidR="00F91031" w:rsidRPr="006A23AD" w:rsidRDefault="00F91031" w:rsidP="00F072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9" w:type="dxa"/>
            <w:gridSpan w:val="3"/>
            <w:tcBorders>
              <w:left w:val="nil"/>
              <w:right w:val="nil"/>
            </w:tcBorders>
          </w:tcPr>
          <w:p w14:paraId="2A72175B" w14:textId="0F6D6514" w:rsidR="00F91031" w:rsidRPr="006A23AD" w:rsidRDefault="00F91031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Low disease activity</w:t>
            </w:r>
          </w:p>
        </w:tc>
        <w:tc>
          <w:tcPr>
            <w:tcW w:w="253" w:type="dxa"/>
            <w:tcBorders>
              <w:left w:val="nil"/>
              <w:bottom w:val="nil"/>
              <w:right w:val="nil"/>
            </w:tcBorders>
          </w:tcPr>
          <w:p w14:paraId="2361BD7B" w14:textId="77777777" w:rsidR="00F91031" w:rsidRPr="006A23AD" w:rsidRDefault="00F91031" w:rsidP="00F072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1" w:type="dxa"/>
            <w:gridSpan w:val="4"/>
            <w:tcBorders>
              <w:left w:val="nil"/>
              <w:right w:val="nil"/>
            </w:tcBorders>
          </w:tcPr>
          <w:p w14:paraId="1935AAB2" w14:textId="235D2EF0" w:rsidR="00F91031" w:rsidRPr="006A23AD" w:rsidRDefault="00F91031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Moderate to high disease activity</w:t>
            </w:r>
          </w:p>
        </w:tc>
      </w:tr>
      <w:tr w:rsidR="009313CB" w:rsidRPr="006A23AD" w14:paraId="01706FFE" w14:textId="77777777" w:rsidTr="006A23AD">
        <w:trPr>
          <w:gridAfter w:val="1"/>
          <w:wAfter w:w="13" w:type="dxa"/>
          <w:trHeight w:val="82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215DE9" w14:textId="77777777" w:rsidR="00647133" w:rsidRPr="006A23AD" w:rsidRDefault="00647133" w:rsidP="00202FB7">
            <w:pPr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64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25D4B4A" w14:textId="3D5733D1" w:rsidR="00647133" w:rsidRPr="006A23AD" w:rsidRDefault="00647133" w:rsidP="00202FB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0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C41CCAC" w14:textId="520DD0E4" w:rsidR="00647133" w:rsidRPr="006A23AD" w:rsidRDefault="00647133" w:rsidP="00202FB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Median</w:t>
            </w:r>
          </w:p>
          <w:p w14:paraId="4B1CB8DE" w14:textId="045C1943" w:rsidR="00647133" w:rsidRPr="006A23AD" w:rsidRDefault="00647133" w:rsidP="00202FB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(Q1, Q3)</w:t>
            </w:r>
          </w:p>
        </w:tc>
        <w:tc>
          <w:tcPr>
            <w:tcW w:w="123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A8874EF" w14:textId="7713981C" w:rsidR="00647133" w:rsidRPr="006A23AD" w:rsidRDefault="00647133" w:rsidP="00202FB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Range</w:t>
            </w:r>
          </w:p>
          <w:p w14:paraId="27ECF4FE" w14:textId="6355B833" w:rsidR="00647133" w:rsidRPr="006A23AD" w:rsidRDefault="00647133" w:rsidP="00202FB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(</w:t>
            </w:r>
            <w:proofErr w:type="gramStart"/>
            <w:r w:rsidRPr="006A23AD">
              <w:rPr>
                <w:rFonts w:ascii="Times New Roman" w:hAnsi="Times New Roman" w:cs="Times New Roman"/>
              </w:rPr>
              <w:t>min</w:t>
            </w:r>
            <w:proofErr w:type="gramEnd"/>
            <w:r w:rsidRPr="006A23AD">
              <w:rPr>
                <w:rFonts w:ascii="Times New Roman" w:hAnsi="Times New Roman" w:cs="Times New Roman"/>
              </w:rPr>
              <w:t>, max)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02A0F7" w14:textId="77777777" w:rsidR="00647133" w:rsidRPr="006A23AD" w:rsidRDefault="00647133" w:rsidP="00202F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E7FB3ED" w14:textId="1E1AA728" w:rsidR="00647133" w:rsidRPr="006A23AD" w:rsidRDefault="00647133" w:rsidP="00202FB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1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8FE8612" w14:textId="45BF6FD8" w:rsidR="00647133" w:rsidRPr="006A23AD" w:rsidRDefault="00647133" w:rsidP="00202FB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Median</w:t>
            </w:r>
          </w:p>
          <w:p w14:paraId="487F6DAB" w14:textId="0FFAF10F" w:rsidR="00647133" w:rsidRPr="006A23AD" w:rsidRDefault="00647133" w:rsidP="00202FB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(Q1, Q3)</w:t>
            </w:r>
          </w:p>
        </w:tc>
        <w:tc>
          <w:tcPr>
            <w:tcW w:w="116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F79E1FD" w14:textId="5C328D1B" w:rsidR="00647133" w:rsidRPr="006A23AD" w:rsidRDefault="00647133" w:rsidP="00202FB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Range</w:t>
            </w:r>
          </w:p>
          <w:p w14:paraId="5B9F1834" w14:textId="476A2E2A" w:rsidR="00647133" w:rsidRPr="006A23AD" w:rsidRDefault="00647133" w:rsidP="00202FB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(</w:t>
            </w:r>
            <w:proofErr w:type="gramStart"/>
            <w:r w:rsidRPr="006A23AD">
              <w:rPr>
                <w:rFonts w:ascii="Times New Roman" w:hAnsi="Times New Roman" w:cs="Times New Roman"/>
              </w:rPr>
              <w:t>min</w:t>
            </w:r>
            <w:proofErr w:type="gramEnd"/>
            <w:r w:rsidRPr="006A23AD">
              <w:rPr>
                <w:rFonts w:ascii="Times New Roman" w:hAnsi="Times New Roman" w:cs="Times New Roman"/>
              </w:rPr>
              <w:t>, max)</w:t>
            </w:r>
          </w:p>
        </w:tc>
      </w:tr>
      <w:tr w:rsidR="009313CB" w:rsidRPr="006A23AD" w14:paraId="5ECBB919" w14:textId="77777777" w:rsidTr="006A23AD">
        <w:trPr>
          <w:gridAfter w:val="1"/>
          <w:wAfter w:w="13" w:type="dxa"/>
          <w:trHeight w:val="559"/>
        </w:trPr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3F258CC4" w14:textId="11D10427" w:rsidR="00647133" w:rsidRPr="006A23AD" w:rsidRDefault="00647133" w:rsidP="00F07219">
            <w:pPr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DMARD monotherap</w:t>
            </w:r>
            <w:r w:rsidR="007827FD" w:rsidRPr="006A23AD">
              <w:rPr>
                <w:rFonts w:ascii="Times New Roman" w:hAnsi="Times New Roman" w:cs="Times New Roman"/>
              </w:rPr>
              <w:t>ies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</w:tcPr>
          <w:p w14:paraId="1FF2F584" w14:textId="77777777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</w:tcPr>
          <w:p w14:paraId="1E96114C" w14:textId="1A614078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left w:val="nil"/>
              <w:bottom w:val="nil"/>
              <w:right w:val="nil"/>
            </w:tcBorders>
          </w:tcPr>
          <w:p w14:paraId="7E225F21" w14:textId="1B855251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3" w:type="dxa"/>
            <w:tcBorders>
              <w:left w:val="nil"/>
              <w:bottom w:val="nil"/>
              <w:right w:val="nil"/>
            </w:tcBorders>
          </w:tcPr>
          <w:p w14:paraId="57B27256" w14:textId="77777777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4" w:type="dxa"/>
            <w:tcBorders>
              <w:left w:val="nil"/>
              <w:bottom w:val="nil"/>
              <w:right w:val="nil"/>
            </w:tcBorders>
          </w:tcPr>
          <w:p w14:paraId="07CED313" w14:textId="77777777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5" w:type="dxa"/>
            <w:tcBorders>
              <w:left w:val="nil"/>
              <w:bottom w:val="nil"/>
              <w:right w:val="nil"/>
            </w:tcBorders>
          </w:tcPr>
          <w:p w14:paraId="07A882FB" w14:textId="19E881F8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</w:tcPr>
          <w:p w14:paraId="66B592C0" w14:textId="77777777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13CB" w:rsidRPr="006A23AD" w14:paraId="291A5FC1" w14:textId="77777777" w:rsidTr="006A23AD">
        <w:trPr>
          <w:gridAfter w:val="1"/>
          <w:wAfter w:w="13" w:type="dxa"/>
          <w:trHeight w:val="54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83C5FE7" w14:textId="4665946A" w:rsidR="00647133" w:rsidRPr="006A23AD" w:rsidRDefault="00647133" w:rsidP="00F07219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MTX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49221420" w14:textId="49381672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F380ED6" w14:textId="402AE864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6.0 (6.00, 7.25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49E137D" w14:textId="4A0BDE37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9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6030D4CC" w14:textId="77777777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14:paraId="6FDE77A1" w14:textId="2580CD97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4F5E840B" w14:textId="53C962C1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4.5 (1.00, 5.2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7FC6778" w14:textId="547C1BCA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9</w:t>
            </w:r>
          </w:p>
        </w:tc>
      </w:tr>
      <w:tr w:rsidR="009313CB" w:rsidRPr="006A23AD" w14:paraId="064348F8" w14:textId="77777777" w:rsidTr="006A23AD">
        <w:trPr>
          <w:gridAfter w:val="1"/>
          <w:wAfter w:w="13" w:type="dxa"/>
          <w:trHeight w:val="5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0AA3FA4" w14:textId="445B1801" w:rsidR="00647133" w:rsidRPr="006A23AD" w:rsidRDefault="00647133" w:rsidP="00F07219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HCQ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7A01815B" w14:textId="7A2FD145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E583119" w14:textId="12E86F46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4.5 (3.00, 8.25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3860609A" w14:textId="4AAC3713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9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0203FCF4" w14:textId="77777777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14:paraId="51127D49" w14:textId="37788726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6466D517" w14:textId="58D07B2E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.0 (1.00, 1.2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809AD1E" w14:textId="6799D717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3</w:t>
            </w:r>
          </w:p>
        </w:tc>
      </w:tr>
      <w:tr w:rsidR="009313CB" w:rsidRPr="006A23AD" w14:paraId="5F1E2395" w14:textId="77777777" w:rsidTr="006A23AD">
        <w:trPr>
          <w:gridAfter w:val="1"/>
          <w:wAfter w:w="13" w:type="dxa"/>
          <w:trHeight w:val="5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E53093D" w14:textId="169D9B5C" w:rsidR="00647133" w:rsidRPr="006A23AD" w:rsidRDefault="00647133" w:rsidP="00F07219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SSZ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2746BC8F" w14:textId="14232A86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2965D60" w14:textId="0F57683E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.5 (1.00, 3.25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D88FB26" w14:textId="49A4CDFF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5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379204B9" w14:textId="77777777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14:paraId="5A84254D" w14:textId="70E5AB3C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1B17C164" w14:textId="6CF051EF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.0 (1.00, 1.0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962D1F9" w14:textId="7587075F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3</w:t>
            </w:r>
          </w:p>
        </w:tc>
      </w:tr>
      <w:tr w:rsidR="009313CB" w:rsidRPr="006A23AD" w14:paraId="34DE81E9" w14:textId="77777777" w:rsidTr="006A23AD">
        <w:trPr>
          <w:gridAfter w:val="1"/>
          <w:wAfter w:w="13" w:type="dxa"/>
          <w:trHeight w:val="5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247FB26" w14:textId="21F794D8" w:rsidR="00647133" w:rsidRPr="006A23AD" w:rsidRDefault="00647133" w:rsidP="00F07219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LFD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279BF435" w14:textId="249FC814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</w:t>
            </w:r>
            <w:r w:rsidR="005C0BCF" w:rsidRPr="006A23A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E7AA97C" w14:textId="77AFA00C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.0 (1.00, 1.0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2C4DB3C" w14:textId="0E135C44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5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548024EB" w14:textId="77777777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14:paraId="1F9673D9" w14:textId="7DD7A02D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551B3076" w14:textId="0CE3F0B8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.0 (1.00, 1.2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F1F0A65" w14:textId="474944A9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4</w:t>
            </w:r>
          </w:p>
        </w:tc>
      </w:tr>
      <w:tr w:rsidR="009313CB" w:rsidRPr="006A23AD" w14:paraId="4A104886" w14:textId="77777777" w:rsidTr="006A23AD">
        <w:trPr>
          <w:gridAfter w:val="1"/>
          <w:wAfter w:w="13" w:type="dxa"/>
          <w:trHeight w:val="83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72A8A7B" w14:textId="311C30D4" w:rsidR="00647133" w:rsidRPr="006A23AD" w:rsidRDefault="00647133" w:rsidP="00F07219">
            <w:pPr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DMARD combination therapie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3430801A" w14:textId="77777777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60F6B6D" w14:textId="6667B8FC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6898E6CC" w14:textId="77777777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68485990" w14:textId="77777777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14:paraId="3C4A2278" w14:textId="77777777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4CDB14C6" w14:textId="714D4482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BB8C2A7" w14:textId="77777777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13CB" w:rsidRPr="006A23AD" w14:paraId="6E57AA12" w14:textId="77777777" w:rsidTr="006A23AD">
        <w:trPr>
          <w:gridAfter w:val="1"/>
          <w:wAfter w:w="13" w:type="dxa"/>
          <w:trHeight w:val="5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DBB1DEF" w14:textId="3BFD1EA0" w:rsidR="00647133" w:rsidRPr="006A23AD" w:rsidRDefault="00647133" w:rsidP="00F07219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MTX + HCQ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14D7474B" w14:textId="4E6444C0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E78512F" w14:textId="730EAB87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6.5 (2.75, 9.0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8CF5F8D" w14:textId="6B724A77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9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611C34D1" w14:textId="77777777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14:paraId="709A3E0D" w14:textId="46810110" w:rsidR="00647133" w:rsidRPr="006A23AD" w:rsidRDefault="00A624D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36917825" w14:textId="3E80DC8F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9.0 (7.75, 9.0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5BAE7B4" w14:textId="39430E8F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9</w:t>
            </w:r>
          </w:p>
        </w:tc>
      </w:tr>
      <w:tr w:rsidR="009313CB" w:rsidRPr="006A23AD" w14:paraId="476E79D4" w14:textId="77777777" w:rsidTr="006A23AD">
        <w:trPr>
          <w:gridAfter w:val="1"/>
          <w:wAfter w:w="13" w:type="dxa"/>
          <w:trHeight w:val="5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42471E5" w14:textId="41E03A84" w:rsidR="00647133" w:rsidRPr="006A23AD" w:rsidRDefault="00647133" w:rsidP="00F07219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MTX + SSZ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12781D2F" w14:textId="425AEFCA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</w:t>
            </w:r>
            <w:r w:rsidR="00965976" w:rsidRPr="006A23A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53233AF" w14:textId="6CF1C74F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.0 (1.00, 4.0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1F5A415" w14:textId="07B70825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6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7C3FFD1E" w14:textId="77777777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14:paraId="61A8880E" w14:textId="0C6C54B2" w:rsidR="00647133" w:rsidRPr="006A23AD" w:rsidRDefault="00A624D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67A4757F" w14:textId="6CFDDA31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.0 (1.00, 3.2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B3C67FF" w14:textId="29160841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7</w:t>
            </w:r>
          </w:p>
        </w:tc>
      </w:tr>
      <w:tr w:rsidR="009313CB" w:rsidRPr="006A23AD" w14:paraId="37D6040A" w14:textId="77777777" w:rsidTr="006A23AD">
        <w:trPr>
          <w:gridAfter w:val="1"/>
          <w:wAfter w:w="13" w:type="dxa"/>
          <w:trHeight w:val="54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4448BD6" w14:textId="39A6411C" w:rsidR="00647133" w:rsidRPr="006A23AD" w:rsidRDefault="00647133" w:rsidP="00F07219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MTX + LFD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40D6ED0B" w14:textId="6DAC78DB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4B57812" w14:textId="029FA057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.0 (1.00, 1.0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0CC1099" w14:textId="1BE015E9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4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2A433D27" w14:textId="77777777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14:paraId="5A09D11F" w14:textId="37A3AB66" w:rsidR="00647133" w:rsidRPr="006A23AD" w:rsidRDefault="00A624D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6FA5910D" w14:textId="4DA1FA3D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.0 (1.00, 2.5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DBA86E6" w14:textId="2D4C1D3C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6</w:t>
            </w:r>
          </w:p>
        </w:tc>
      </w:tr>
      <w:tr w:rsidR="009313CB" w:rsidRPr="006A23AD" w14:paraId="79BA92AF" w14:textId="77777777" w:rsidTr="006A23AD">
        <w:trPr>
          <w:gridAfter w:val="1"/>
          <w:wAfter w:w="13" w:type="dxa"/>
          <w:trHeight w:val="5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865CF59" w14:textId="0FB1A2E1" w:rsidR="00647133" w:rsidRPr="006A23AD" w:rsidRDefault="00647133" w:rsidP="00F07219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HCQ + SSZ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6A166DDF" w14:textId="3F4A816F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4D04965" w14:textId="6D58287E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.0 (1.00, 2.5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59C8D25" w14:textId="51D5CEE2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4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60B4DE2C" w14:textId="77777777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14:paraId="7873BD4E" w14:textId="38793F4A" w:rsidR="00647133" w:rsidRPr="006A23AD" w:rsidRDefault="00A624D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01DF9C09" w14:textId="6456FEA4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.0 (1.00, 2.0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A71C5B4" w14:textId="009D6473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4</w:t>
            </w:r>
          </w:p>
        </w:tc>
      </w:tr>
      <w:tr w:rsidR="009313CB" w:rsidRPr="006A23AD" w14:paraId="06A5154B" w14:textId="77777777" w:rsidTr="006A23AD">
        <w:trPr>
          <w:gridAfter w:val="1"/>
          <w:wAfter w:w="13" w:type="dxa"/>
          <w:trHeight w:val="5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59A43EE" w14:textId="4CF448C4" w:rsidR="00647133" w:rsidRPr="006A23AD" w:rsidRDefault="00647133" w:rsidP="00F07219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HCQ + LFD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498238EE" w14:textId="048225E2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A2CBAC9" w14:textId="163D5212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.0 (1.00, 1.0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710662C5" w14:textId="07DE655F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4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66742CDC" w14:textId="77777777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14:paraId="7655B68A" w14:textId="5CB74BCD" w:rsidR="00647133" w:rsidRPr="006A23AD" w:rsidRDefault="00A624D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1D0810C9" w14:textId="6BE27503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.0 (1.00, 1.0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978B42D" w14:textId="4E0EA31F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4</w:t>
            </w:r>
          </w:p>
        </w:tc>
      </w:tr>
      <w:tr w:rsidR="009313CB" w:rsidRPr="006A23AD" w14:paraId="33EE1CAD" w14:textId="77777777" w:rsidTr="006A23AD">
        <w:trPr>
          <w:gridAfter w:val="1"/>
          <w:wAfter w:w="13" w:type="dxa"/>
          <w:trHeight w:val="5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62E83CA" w14:textId="21E0E500" w:rsidR="00647133" w:rsidRPr="006A23AD" w:rsidRDefault="00647133" w:rsidP="00F07219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MTX + HCQ + SSZ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7C333ADF" w14:textId="6E7CD781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</w:t>
            </w:r>
            <w:r w:rsidR="00965976" w:rsidRPr="006A23A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1828FEF" w14:textId="470093CF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.0 (1.00, 1.0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8D89C77" w14:textId="0751EC31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6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2B22912B" w14:textId="77777777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14:paraId="2973E07E" w14:textId="04889FBF" w:rsidR="00647133" w:rsidRPr="006A23AD" w:rsidRDefault="00A624D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38F75680" w14:textId="0D2D99D9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7.0 (2.50, 8.0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3BE3B1B" w14:textId="7C089170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9</w:t>
            </w:r>
          </w:p>
        </w:tc>
      </w:tr>
      <w:tr w:rsidR="009313CB" w:rsidRPr="006A23AD" w14:paraId="7F917913" w14:textId="77777777" w:rsidTr="006A23AD">
        <w:trPr>
          <w:gridAfter w:val="1"/>
          <w:wAfter w:w="13" w:type="dxa"/>
          <w:trHeight w:val="5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0CEF695" w14:textId="4906DAFC" w:rsidR="00647133" w:rsidRPr="006A23AD" w:rsidRDefault="00647133" w:rsidP="00F07219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MTX + HCQ + LFD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704792C5" w14:textId="14128609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</w:t>
            </w:r>
            <w:r w:rsidR="00965976" w:rsidRPr="006A23A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ED694E3" w14:textId="18BB9B75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.0 (1.00, 1.0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791A8B5F" w14:textId="723C8695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2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07B85127" w14:textId="77777777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14:paraId="69B113A8" w14:textId="2ADBFBC0" w:rsidR="00647133" w:rsidRPr="006A23AD" w:rsidRDefault="00A624D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0A61C396" w14:textId="56432A0D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.0 (1.00, 1.5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398FF92" w14:textId="5D72D1EA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7</w:t>
            </w:r>
          </w:p>
        </w:tc>
      </w:tr>
      <w:tr w:rsidR="009313CB" w:rsidRPr="006A23AD" w14:paraId="5C413286" w14:textId="77777777" w:rsidTr="006A23AD">
        <w:trPr>
          <w:gridAfter w:val="1"/>
          <w:wAfter w:w="13" w:type="dxa"/>
          <w:trHeight w:val="559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EC378" w14:textId="7E87651C" w:rsidR="00647133" w:rsidRPr="006A23AD" w:rsidRDefault="00647133" w:rsidP="00F07219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MTX + SSZ + LFD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C14C7" w14:textId="6EF51E03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</w:t>
            </w:r>
            <w:r w:rsidR="00965976" w:rsidRPr="006A23A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D85EC" w14:textId="140E5F56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.0 (1.00, 1.00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77277" w14:textId="0CFFA407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2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4B9F3A" w14:textId="77777777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6575C" w14:textId="7745B22B" w:rsidR="00647133" w:rsidRPr="006A23AD" w:rsidRDefault="00A624D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F4739" w14:textId="5AF85233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.0 (1.00, 1.00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1C499F" w14:textId="1F52F144" w:rsidR="00647133" w:rsidRPr="006A23AD" w:rsidRDefault="00647133" w:rsidP="00F07219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7</w:t>
            </w:r>
          </w:p>
        </w:tc>
      </w:tr>
      <w:tr w:rsidR="00F91031" w:rsidRPr="006A23AD" w14:paraId="57554BF1" w14:textId="77777777" w:rsidTr="006A23AD">
        <w:trPr>
          <w:trHeight w:val="545"/>
        </w:trPr>
        <w:tc>
          <w:tcPr>
            <w:tcW w:w="9940" w:type="dxa"/>
            <w:gridSpan w:val="9"/>
            <w:tcBorders>
              <w:left w:val="nil"/>
              <w:bottom w:val="nil"/>
              <w:right w:val="nil"/>
            </w:tcBorders>
          </w:tcPr>
          <w:p w14:paraId="2281598D" w14:textId="62AB1F7B" w:rsidR="00F91031" w:rsidRPr="006A23AD" w:rsidRDefault="00F91031" w:rsidP="00520E19">
            <w:pPr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Responses were provided on a scale from 1 = Not very likely to 9 = Very likely.</w:t>
            </w:r>
            <w:r w:rsidR="00520E19" w:rsidRPr="006A23AD">
              <w:rPr>
                <w:rFonts w:ascii="Times New Roman" w:hAnsi="Times New Roman" w:cs="Times New Roman"/>
              </w:rPr>
              <w:t xml:space="preserve"> </w:t>
            </w:r>
            <w:r w:rsidRPr="006A23AD">
              <w:rPr>
                <w:rFonts w:ascii="Times New Roman" w:hAnsi="Times New Roman" w:cs="Times New Roman"/>
              </w:rPr>
              <w:t>HCQ = hydroxychloroquine, LFD = leflunomide, MTX = methotrexate, SSZ = sulfasalazine</w:t>
            </w:r>
            <w:r w:rsidR="008F1525" w:rsidRPr="006A23AD">
              <w:rPr>
                <w:rFonts w:ascii="Times New Roman" w:hAnsi="Times New Roman" w:cs="Times New Roman"/>
              </w:rPr>
              <w:t>.</w:t>
            </w:r>
          </w:p>
        </w:tc>
      </w:tr>
    </w:tbl>
    <w:p w14:paraId="5B478157" w14:textId="60182DB7" w:rsidR="00602C96" w:rsidRPr="006A23AD" w:rsidRDefault="00602C96">
      <w:pPr>
        <w:rPr>
          <w:rFonts w:ascii="Times New Roman" w:hAnsi="Times New Roman" w:cs="Times New Roman"/>
        </w:rPr>
      </w:pPr>
    </w:p>
    <w:p w14:paraId="1A9EA0D2" w14:textId="528C5BE0" w:rsidR="00B42A42" w:rsidRPr="006A23AD" w:rsidRDefault="00B42A42">
      <w:pPr>
        <w:rPr>
          <w:rFonts w:ascii="Times New Roman" w:hAnsi="Times New Roman" w:cs="Times New Roman"/>
        </w:rPr>
      </w:pPr>
    </w:p>
    <w:p w14:paraId="7501FC21" w14:textId="48335B82" w:rsidR="00C3414D" w:rsidRPr="006A23AD" w:rsidRDefault="00C3414D">
      <w:pPr>
        <w:rPr>
          <w:rFonts w:ascii="Times New Roman" w:hAnsi="Times New Roman" w:cs="Times New Roman"/>
        </w:rPr>
      </w:pPr>
      <w:r w:rsidRPr="006A23AD">
        <w:rPr>
          <w:rFonts w:ascii="Times New Roman" w:hAnsi="Times New Roman" w:cs="Times New Roman"/>
        </w:rPr>
        <w:br w:type="page"/>
      </w:r>
    </w:p>
    <w:p w14:paraId="754A5B85" w14:textId="77777777" w:rsidR="001A0F03" w:rsidRPr="006A23AD" w:rsidRDefault="001A0F0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34"/>
        <w:gridCol w:w="456"/>
        <w:gridCol w:w="1814"/>
        <w:gridCol w:w="1256"/>
      </w:tblGrid>
      <w:tr w:rsidR="001A0F03" w:rsidRPr="006A23AD" w14:paraId="374E233B" w14:textId="77777777" w:rsidTr="007F4EAF">
        <w:tc>
          <w:tcPr>
            <w:tcW w:w="9350" w:type="dxa"/>
            <w:gridSpan w:val="4"/>
            <w:tcBorders>
              <w:bottom w:val="single" w:sz="4" w:space="0" w:color="auto"/>
            </w:tcBorders>
          </w:tcPr>
          <w:p w14:paraId="255B36B2" w14:textId="33098DA0" w:rsidR="001A0F03" w:rsidRPr="006A23AD" w:rsidRDefault="001F0C2B" w:rsidP="007F4EAF">
            <w:pPr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 xml:space="preserve">Supplemental Table 2. </w:t>
            </w:r>
            <w:r w:rsidR="001A0F03" w:rsidRPr="006A23AD">
              <w:rPr>
                <w:rFonts w:ascii="Times New Roman" w:hAnsi="Times New Roman" w:cs="Times New Roman"/>
              </w:rPr>
              <w:t xml:space="preserve">Rheumatologist self-reported likelihood of prescribing different </w:t>
            </w:r>
            <w:r w:rsidR="009A4651" w:rsidRPr="006A23AD">
              <w:rPr>
                <w:rFonts w:ascii="Times New Roman" w:hAnsi="Times New Roman" w:cs="Times New Roman"/>
              </w:rPr>
              <w:t>initial disease</w:t>
            </w:r>
            <w:r w:rsidR="00C32053" w:rsidRPr="006A23AD">
              <w:rPr>
                <w:rFonts w:ascii="Times New Roman" w:hAnsi="Times New Roman" w:cs="Times New Roman"/>
              </w:rPr>
              <w:t>-</w:t>
            </w:r>
            <w:r w:rsidR="009A4651" w:rsidRPr="006A23AD">
              <w:rPr>
                <w:rFonts w:ascii="Times New Roman" w:hAnsi="Times New Roman" w:cs="Times New Roman"/>
              </w:rPr>
              <w:t>modifying antirheumatic drug treatments</w:t>
            </w:r>
            <w:r w:rsidR="001A0F03" w:rsidRPr="006A23AD">
              <w:rPr>
                <w:rFonts w:ascii="Times New Roman" w:hAnsi="Times New Roman" w:cs="Times New Roman"/>
              </w:rPr>
              <w:t xml:space="preserve"> for patients with a new diagnosis of rheumatoid arthritis</w:t>
            </w:r>
            <w:r w:rsidR="00CD634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A0F03" w:rsidRPr="006A23AD" w14:paraId="35660B06" w14:textId="77777777" w:rsidTr="00BA4AFB"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AA5CBC" w14:textId="30F62C47" w:rsidR="001A0F03" w:rsidRPr="006A23AD" w:rsidRDefault="001A0F03" w:rsidP="00202FB7">
            <w:pPr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B46B04" w14:textId="77777777" w:rsidR="001A0F03" w:rsidRPr="006A23AD" w:rsidRDefault="001A0F03" w:rsidP="00BA4AFB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7A66AC" w14:textId="77777777" w:rsidR="001A0F03" w:rsidRPr="006A23AD" w:rsidRDefault="001A0F03" w:rsidP="00BA4AFB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Median (Q1, Q3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C1B5BE" w14:textId="77777777" w:rsidR="001A0F03" w:rsidRPr="006A23AD" w:rsidRDefault="001A0F03" w:rsidP="00BA4AFB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Range (min, max)</w:t>
            </w:r>
          </w:p>
        </w:tc>
      </w:tr>
      <w:tr w:rsidR="00EF7156" w:rsidRPr="006A23AD" w14:paraId="47CDAD9C" w14:textId="77777777" w:rsidTr="00C32053">
        <w:tc>
          <w:tcPr>
            <w:tcW w:w="5954" w:type="dxa"/>
            <w:tcBorders>
              <w:top w:val="single" w:sz="4" w:space="0" w:color="auto"/>
            </w:tcBorders>
          </w:tcPr>
          <w:p w14:paraId="3821A6A2" w14:textId="055A7B59" w:rsidR="00EF7156" w:rsidRPr="006A23AD" w:rsidRDefault="00EF7156" w:rsidP="007F4EAF">
            <w:pPr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Methotrexate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E026EFD" w14:textId="77777777" w:rsidR="00EF7156" w:rsidRPr="006A23AD" w:rsidRDefault="00EF7156" w:rsidP="007F4E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E68CD75" w14:textId="77777777" w:rsidR="00EF7156" w:rsidRPr="006A23AD" w:rsidRDefault="00EF7156" w:rsidP="007F4E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559ECA8F" w14:textId="77777777" w:rsidR="00EF7156" w:rsidRPr="006A23AD" w:rsidRDefault="00EF7156" w:rsidP="007F4E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F03" w:rsidRPr="006A23AD" w14:paraId="018B8D63" w14:textId="77777777" w:rsidTr="00C32053">
        <w:tc>
          <w:tcPr>
            <w:tcW w:w="5954" w:type="dxa"/>
          </w:tcPr>
          <w:p w14:paraId="26C1A638" w14:textId="713654E6" w:rsidR="001A0F03" w:rsidRPr="006A23AD" w:rsidRDefault="001A0F03" w:rsidP="007D6708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283" w:type="dxa"/>
          </w:tcPr>
          <w:p w14:paraId="6E127F4B" w14:textId="77777777" w:rsidR="001A0F03" w:rsidRPr="006A23AD" w:rsidRDefault="001A0F03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43" w:type="dxa"/>
          </w:tcPr>
          <w:p w14:paraId="56AA4EFD" w14:textId="77777777" w:rsidR="001A0F03" w:rsidRPr="006A23AD" w:rsidRDefault="001A0F03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5.5 (5.00, 7.00)</w:t>
            </w:r>
          </w:p>
        </w:tc>
        <w:tc>
          <w:tcPr>
            <w:tcW w:w="1270" w:type="dxa"/>
          </w:tcPr>
          <w:p w14:paraId="5EA52BBB" w14:textId="77777777" w:rsidR="001A0F03" w:rsidRPr="006A23AD" w:rsidRDefault="001A0F03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2, 9</w:t>
            </w:r>
          </w:p>
        </w:tc>
      </w:tr>
      <w:tr w:rsidR="001A0F03" w:rsidRPr="006A23AD" w14:paraId="3B27FA56" w14:textId="77777777" w:rsidTr="00C32053">
        <w:tc>
          <w:tcPr>
            <w:tcW w:w="5954" w:type="dxa"/>
          </w:tcPr>
          <w:p w14:paraId="61BBCA62" w14:textId="77777777" w:rsidR="001A0F03" w:rsidRPr="006A23AD" w:rsidRDefault="001A0F03" w:rsidP="007D6708">
            <w:pPr>
              <w:ind w:left="34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0mg</w:t>
            </w:r>
          </w:p>
        </w:tc>
        <w:tc>
          <w:tcPr>
            <w:tcW w:w="283" w:type="dxa"/>
          </w:tcPr>
          <w:p w14:paraId="7C4FED03" w14:textId="77777777" w:rsidR="001A0F03" w:rsidRPr="006A23AD" w:rsidRDefault="001A0F03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43" w:type="dxa"/>
          </w:tcPr>
          <w:p w14:paraId="21448879" w14:textId="77777777" w:rsidR="001A0F03" w:rsidRPr="006A23AD" w:rsidRDefault="001A0F03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.0 (1.00, 1.00)</w:t>
            </w:r>
          </w:p>
        </w:tc>
        <w:tc>
          <w:tcPr>
            <w:tcW w:w="1270" w:type="dxa"/>
          </w:tcPr>
          <w:p w14:paraId="5D345183" w14:textId="77777777" w:rsidR="001A0F03" w:rsidRPr="006A23AD" w:rsidRDefault="001A0F03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4</w:t>
            </w:r>
          </w:p>
        </w:tc>
      </w:tr>
      <w:tr w:rsidR="001A0F03" w:rsidRPr="006A23AD" w14:paraId="703B61A1" w14:textId="77777777" w:rsidTr="00C32053">
        <w:tc>
          <w:tcPr>
            <w:tcW w:w="5954" w:type="dxa"/>
          </w:tcPr>
          <w:p w14:paraId="07BB96BA" w14:textId="77777777" w:rsidR="001A0F03" w:rsidRPr="006A23AD" w:rsidRDefault="001A0F03" w:rsidP="007D6708">
            <w:pPr>
              <w:ind w:left="34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5mg</w:t>
            </w:r>
          </w:p>
        </w:tc>
        <w:tc>
          <w:tcPr>
            <w:tcW w:w="283" w:type="dxa"/>
          </w:tcPr>
          <w:p w14:paraId="42921D1C" w14:textId="77777777" w:rsidR="001A0F03" w:rsidRPr="006A23AD" w:rsidRDefault="001A0F03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43" w:type="dxa"/>
          </w:tcPr>
          <w:p w14:paraId="7A739635" w14:textId="77777777" w:rsidR="001A0F03" w:rsidRPr="006A23AD" w:rsidRDefault="001A0F03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5.0 (3.00, 7.00)</w:t>
            </w:r>
          </w:p>
        </w:tc>
        <w:tc>
          <w:tcPr>
            <w:tcW w:w="1270" w:type="dxa"/>
          </w:tcPr>
          <w:p w14:paraId="3F5663B1" w14:textId="77777777" w:rsidR="001A0F03" w:rsidRPr="006A23AD" w:rsidRDefault="001A0F03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9</w:t>
            </w:r>
          </w:p>
        </w:tc>
      </w:tr>
      <w:tr w:rsidR="001A0F03" w:rsidRPr="006A23AD" w14:paraId="554748A4" w14:textId="77777777" w:rsidTr="00C32053">
        <w:tc>
          <w:tcPr>
            <w:tcW w:w="5954" w:type="dxa"/>
          </w:tcPr>
          <w:p w14:paraId="311D3FA5" w14:textId="77777777" w:rsidR="001A0F03" w:rsidRPr="006A23AD" w:rsidRDefault="001A0F03" w:rsidP="007D6708">
            <w:pPr>
              <w:ind w:left="34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20mg</w:t>
            </w:r>
          </w:p>
        </w:tc>
        <w:tc>
          <w:tcPr>
            <w:tcW w:w="283" w:type="dxa"/>
          </w:tcPr>
          <w:p w14:paraId="4A1F74FB" w14:textId="77777777" w:rsidR="001A0F03" w:rsidRPr="006A23AD" w:rsidRDefault="001A0F03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43" w:type="dxa"/>
          </w:tcPr>
          <w:p w14:paraId="33D7AB6F" w14:textId="77777777" w:rsidR="001A0F03" w:rsidRPr="006A23AD" w:rsidRDefault="001A0F03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9.0 (8.00, 9.00)</w:t>
            </w:r>
          </w:p>
        </w:tc>
        <w:tc>
          <w:tcPr>
            <w:tcW w:w="1270" w:type="dxa"/>
          </w:tcPr>
          <w:p w14:paraId="73D88A87" w14:textId="77777777" w:rsidR="001A0F03" w:rsidRPr="006A23AD" w:rsidRDefault="001A0F03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9</w:t>
            </w:r>
          </w:p>
        </w:tc>
      </w:tr>
      <w:tr w:rsidR="001A0F03" w:rsidRPr="006A23AD" w14:paraId="52DFAD0F" w14:textId="77777777" w:rsidTr="00C32053">
        <w:tc>
          <w:tcPr>
            <w:tcW w:w="5954" w:type="dxa"/>
          </w:tcPr>
          <w:p w14:paraId="2ABA8F20" w14:textId="77777777" w:rsidR="001A0F03" w:rsidRPr="006A23AD" w:rsidRDefault="001A0F03" w:rsidP="007D6708">
            <w:pPr>
              <w:ind w:left="34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25mg</w:t>
            </w:r>
          </w:p>
        </w:tc>
        <w:tc>
          <w:tcPr>
            <w:tcW w:w="283" w:type="dxa"/>
          </w:tcPr>
          <w:p w14:paraId="52118668" w14:textId="77777777" w:rsidR="001A0F03" w:rsidRPr="006A23AD" w:rsidRDefault="001A0F03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43" w:type="dxa"/>
          </w:tcPr>
          <w:p w14:paraId="055E1E13" w14:textId="77777777" w:rsidR="001A0F03" w:rsidRPr="006A23AD" w:rsidRDefault="001A0F03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7.0 (6.00, 8.00)</w:t>
            </w:r>
          </w:p>
        </w:tc>
        <w:tc>
          <w:tcPr>
            <w:tcW w:w="1270" w:type="dxa"/>
          </w:tcPr>
          <w:p w14:paraId="06B46DA9" w14:textId="77777777" w:rsidR="001A0F03" w:rsidRPr="006A23AD" w:rsidRDefault="001A0F03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9</w:t>
            </w:r>
          </w:p>
        </w:tc>
      </w:tr>
      <w:tr w:rsidR="001A0F03" w:rsidRPr="006A23AD" w14:paraId="5EAAB9FC" w14:textId="77777777" w:rsidTr="00C32053">
        <w:tc>
          <w:tcPr>
            <w:tcW w:w="5954" w:type="dxa"/>
          </w:tcPr>
          <w:p w14:paraId="69FEE8EC" w14:textId="1C252717" w:rsidR="001A0F03" w:rsidRPr="006A23AD" w:rsidRDefault="007D6708" w:rsidP="007D6708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S</w:t>
            </w:r>
            <w:r w:rsidR="001A0F03" w:rsidRPr="006A23AD">
              <w:rPr>
                <w:rFonts w:ascii="Times New Roman" w:hAnsi="Times New Roman" w:cs="Times New Roman"/>
              </w:rPr>
              <w:t>ubcutaneous, pre-filled syringe</w:t>
            </w:r>
          </w:p>
        </w:tc>
        <w:tc>
          <w:tcPr>
            <w:tcW w:w="283" w:type="dxa"/>
          </w:tcPr>
          <w:p w14:paraId="733A82B8" w14:textId="77777777" w:rsidR="001A0F03" w:rsidRPr="006A23AD" w:rsidRDefault="001A0F03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43" w:type="dxa"/>
          </w:tcPr>
          <w:p w14:paraId="26B5B6A5" w14:textId="77777777" w:rsidR="001A0F03" w:rsidRPr="006A23AD" w:rsidRDefault="001A0F03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7.5 (5.25, 9.00)</w:t>
            </w:r>
          </w:p>
        </w:tc>
        <w:tc>
          <w:tcPr>
            <w:tcW w:w="1270" w:type="dxa"/>
          </w:tcPr>
          <w:p w14:paraId="242C9DB4" w14:textId="77777777" w:rsidR="001A0F03" w:rsidRPr="006A23AD" w:rsidRDefault="001A0F03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2, 9</w:t>
            </w:r>
          </w:p>
        </w:tc>
      </w:tr>
      <w:tr w:rsidR="00C32053" w:rsidRPr="006A23AD" w14:paraId="67D1BB61" w14:textId="77777777" w:rsidTr="00C32053">
        <w:tc>
          <w:tcPr>
            <w:tcW w:w="5954" w:type="dxa"/>
          </w:tcPr>
          <w:p w14:paraId="56ADF035" w14:textId="3A96820B" w:rsidR="001A0F03" w:rsidRPr="006A23AD" w:rsidRDefault="007D6708" w:rsidP="007D6708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S</w:t>
            </w:r>
            <w:r w:rsidR="001A0F03" w:rsidRPr="006A23AD">
              <w:rPr>
                <w:rFonts w:ascii="Times New Roman" w:hAnsi="Times New Roman" w:cs="Times New Roman"/>
              </w:rPr>
              <w:t>ubcutaneous, vial</w:t>
            </w:r>
          </w:p>
        </w:tc>
        <w:tc>
          <w:tcPr>
            <w:tcW w:w="283" w:type="dxa"/>
          </w:tcPr>
          <w:p w14:paraId="69E4FE2A" w14:textId="77777777" w:rsidR="001A0F03" w:rsidRPr="006A23AD" w:rsidRDefault="001A0F03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43" w:type="dxa"/>
          </w:tcPr>
          <w:p w14:paraId="10F77417" w14:textId="77777777" w:rsidR="001A0F03" w:rsidRPr="006A23AD" w:rsidRDefault="001A0F03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7.0 (5.00, 8.00)</w:t>
            </w:r>
          </w:p>
        </w:tc>
        <w:tc>
          <w:tcPr>
            <w:tcW w:w="1270" w:type="dxa"/>
          </w:tcPr>
          <w:p w14:paraId="002D603D" w14:textId="77777777" w:rsidR="001A0F03" w:rsidRPr="006A23AD" w:rsidRDefault="001A0F03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9</w:t>
            </w:r>
          </w:p>
        </w:tc>
      </w:tr>
      <w:tr w:rsidR="00C32053" w:rsidRPr="006A23AD" w14:paraId="3CA44D0D" w14:textId="77777777" w:rsidTr="00C32053">
        <w:tc>
          <w:tcPr>
            <w:tcW w:w="5954" w:type="dxa"/>
          </w:tcPr>
          <w:p w14:paraId="740E736B" w14:textId="77777777" w:rsidR="001A0F03" w:rsidRPr="006A23AD" w:rsidRDefault="001A0F03" w:rsidP="007D6708">
            <w:pPr>
              <w:ind w:left="34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0mg</w:t>
            </w:r>
          </w:p>
        </w:tc>
        <w:tc>
          <w:tcPr>
            <w:tcW w:w="283" w:type="dxa"/>
          </w:tcPr>
          <w:p w14:paraId="696ECFC6" w14:textId="77777777" w:rsidR="001A0F03" w:rsidRPr="006A23AD" w:rsidRDefault="001A0F03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43" w:type="dxa"/>
          </w:tcPr>
          <w:p w14:paraId="5B25BB2A" w14:textId="77777777" w:rsidR="001A0F03" w:rsidRPr="006A23AD" w:rsidRDefault="001A0F03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.0 (1.00, 1.00)</w:t>
            </w:r>
          </w:p>
        </w:tc>
        <w:tc>
          <w:tcPr>
            <w:tcW w:w="1270" w:type="dxa"/>
          </w:tcPr>
          <w:p w14:paraId="518A2B19" w14:textId="77777777" w:rsidR="001A0F03" w:rsidRPr="006A23AD" w:rsidRDefault="001A0F03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3</w:t>
            </w:r>
          </w:p>
        </w:tc>
      </w:tr>
      <w:tr w:rsidR="00C32053" w:rsidRPr="006A23AD" w14:paraId="49887DD9" w14:textId="77777777" w:rsidTr="00C32053">
        <w:tc>
          <w:tcPr>
            <w:tcW w:w="5954" w:type="dxa"/>
          </w:tcPr>
          <w:p w14:paraId="062CC5F1" w14:textId="77777777" w:rsidR="001A0F03" w:rsidRPr="006A23AD" w:rsidRDefault="001A0F03" w:rsidP="007D6708">
            <w:pPr>
              <w:ind w:left="34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5mg</w:t>
            </w:r>
          </w:p>
        </w:tc>
        <w:tc>
          <w:tcPr>
            <w:tcW w:w="283" w:type="dxa"/>
          </w:tcPr>
          <w:p w14:paraId="7EB25656" w14:textId="77777777" w:rsidR="001A0F03" w:rsidRPr="006A23AD" w:rsidRDefault="001A0F03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43" w:type="dxa"/>
          </w:tcPr>
          <w:p w14:paraId="1AA70C64" w14:textId="77777777" w:rsidR="001A0F03" w:rsidRPr="006A23AD" w:rsidRDefault="001A0F03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4.0 (2.75, 5.00)</w:t>
            </w:r>
          </w:p>
        </w:tc>
        <w:tc>
          <w:tcPr>
            <w:tcW w:w="1270" w:type="dxa"/>
          </w:tcPr>
          <w:p w14:paraId="15932894" w14:textId="77777777" w:rsidR="001A0F03" w:rsidRPr="006A23AD" w:rsidRDefault="001A0F03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7</w:t>
            </w:r>
          </w:p>
        </w:tc>
      </w:tr>
      <w:tr w:rsidR="00C32053" w:rsidRPr="006A23AD" w14:paraId="29EFAA8C" w14:textId="77777777" w:rsidTr="00C32053">
        <w:tc>
          <w:tcPr>
            <w:tcW w:w="5954" w:type="dxa"/>
          </w:tcPr>
          <w:p w14:paraId="1450BDA2" w14:textId="77777777" w:rsidR="001A0F03" w:rsidRPr="006A23AD" w:rsidRDefault="001A0F03" w:rsidP="007D6708">
            <w:pPr>
              <w:ind w:left="34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20mg</w:t>
            </w:r>
          </w:p>
        </w:tc>
        <w:tc>
          <w:tcPr>
            <w:tcW w:w="283" w:type="dxa"/>
          </w:tcPr>
          <w:p w14:paraId="7887B47C" w14:textId="77777777" w:rsidR="001A0F03" w:rsidRPr="006A23AD" w:rsidRDefault="001A0F03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43" w:type="dxa"/>
          </w:tcPr>
          <w:p w14:paraId="0923E193" w14:textId="77777777" w:rsidR="001A0F03" w:rsidRPr="006A23AD" w:rsidRDefault="001A0F03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9.0 (9.00, 9.00)</w:t>
            </w:r>
          </w:p>
        </w:tc>
        <w:tc>
          <w:tcPr>
            <w:tcW w:w="1270" w:type="dxa"/>
          </w:tcPr>
          <w:p w14:paraId="409186DD" w14:textId="77777777" w:rsidR="001A0F03" w:rsidRPr="006A23AD" w:rsidRDefault="001A0F03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7, 9</w:t>
            </w:r>
          </w:p>
        </w:tc>
      </w:tr>
      <w:tr w:rsidR="00C32053" w:rsidRPr="006A23AD" w14:paraId="6789AC1C" w14:textId="77777777" w:rsidTr="00C32053">
        <w:tc>
          <w:tcPr>
            <w:tcW w:w="5954" w:type="dxa"/>
          </w:tcPr>
          <w:p w14:paraId="6A6E83AA" w14:textId="77777777" w:rsidR="001A0F03" w:rsidRPr="006A23AD" w:rsidRDefault="001A0F03" w:rsidP="007D6708">
            <w:pPr>
              <w:ind w:left="34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25mg</w:t>
            </w:r>
          </w:p>
        </w:tc>
        <w:tc>
          <w:tcPr>
            <w:tcW w:w="283" w:type="dxa"/>
          </w:tcPr>
          <w:p w14:paraId="2CBE038D" w14:textId="77777777" w:rsidR="001A0F03" w:rsidRPr="006A23AD" w:rsidRDefault="001A0F03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43" w:type="dxa"/>
          </w:tcPr>
          <w:p w14:paraId="109AF631" w14:textId="77777777" w:rsidR="001A0F03" w:rsidRPr="006A23AD" w:rsidRDefault="001A0F03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8.0 (7.00, 8.00)</w:t>
            </w:r>
          </w:p>
        </w:tc>
        <w:tc>
          <w:tcPr>
            <w:tcW w:w="1270" w:type="dxa"/>
          </w:tcPr>
          <w:p w14:paraId="23E37198" w14:textId="77777777" w:rsidR="001A0F03" w:rsidRPr="006A23AD" w:rsidRDefault="001A0F03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2, 9</w:t>
            </w:r>
          </w:p>
        </w:tc>
      </w:tr>
      <w:tr w:rsidR="001A0F03" w:rsidRPr="006A23AD" w14:paraId="64660F67" w14:textId="77777777" w:rsidTr="00C32053">
        <w:tc>
          <w:tcPr>
            <w:tcW w:w="5954" w:type="dxa"/>
          </w:tcPr>
          <w:p w14:paraId="168848D1" w14:textId="5860F24A" w:rsidR="001A0F03" w:rsidRPr="006A23AD" w:rsidRDefault="00EF7156" w:rsidP="001A0F03">
            <w:pPr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Sulfasalazine</w:t>
            </w:r>
          </w:p>
        </w:tc>
        <w:tc>
          <w:tcPr>
            <w:tcW w:w="283" w:type="dxa"/>
          </w:tcPr>
          <w:p w14:paraId="055E484E" w14:textId="77777777" w:rsidR="001A0F03" w:rsidRPr="006A23AD" w:rsidRDefault="001A0F03" w:rsidP="001A0F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D088BAA" w14:textId="77777777" w:rsidR="001A0F03" w:rsidRPr="006A23AD" w:rsidRDefault="001A0F03" w:rsidP="001A0F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1BE2BC7F" w14:textId="77777777" w:rsidR="001A0F03" w:rsidRPr="006A23AD" w:rsidRDefault="001A0F03" w:rsidP="001A0F0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6708" w:rsidRPr="006A23AD" w14:paraId="4810B31D" w14:textId="77777777" w:rsidTr="00C32053">
        <w:tc>
          <w:tcPr>
            <w:tcW w:w="5954" w:type="dxa"/>
          </w:tcPr>
          <w:p w14:paraId="46CD24A5" w14:textId="3D546006" w:rsidR="007D6708" w:rsidRPr="006A23AD" w:rsidRDefault="007D6708" w:rsidP="007D6708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Initial titration</w:t>
            </w:r>
          </w:p>
        </w:tc>
        <w:tc>
          <w:tcPr>
            <w:tcW w:w="283" w:type="dxa"/>
          </w:tcPr>
          <w:p w14:paraId="4703A801" w14:textId="77777777" w:rsidR="007D6708" w:rsidRPr="006A23AD" w:rsidRDefault="007D6708" w:rsidP="001A0F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25114F0" w14:textId="77777777" w:rsidR="007D6708" w:rsidRPr="006A23AD" w:rsidRDefault="007D6708" w:rsidP="001A0F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2B9D2E94" w14:textId="77777777" w:rsidR="007D6708" w:rsidRPr="006A23AD" w:rsidRDefault="007D6708" w:rsidP="001A0F0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F03" w:rsidRPr="006A23AD" w14:paraId="0B67F722" w14:textId="77777777" w:rsidTr="00C32053">
        <w:tc>
          <w:tcPr>
            <w:tcW w:w="5954" w:type="dxa"/>
          </w:tcPr>
          <w:p w14:paraId="5786C743" w14:textId="4CD2453F" w:rsidR="001A0F03" w:rsidRPr="006A23AD" w:rsidRDefault="001A0F03" w:rsidP="007D6708">
            <w:pPr>
              <w:ind w:left="34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500mg BID increased to 1000mg BID after 2 weeks</w:t>
            </w:r>
          </w:p>
        </w:tc>
        <w:tc>
          <w:tcPr>
            <w:tcW w:w="283" w:type="dxa"/>
          </w:tcPr>
          <w:p w14:paraId="68973ADE" w14:textId="39B7689D" w:rsidR="001A0F03" w:rsidRPr="006A23AD" w:rsidRDefault="001A0F03" w:rsidP="001A0F03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43" w:type="dxa"/>
          </w:tcPr>
          <w:p w14:paraId="0CBA3536" w14:textId="4C3529FF" w:rsidR="001A0F03" w:rsidRPr="006A23AD" w:rsidRDefault="001A0F03" w:rsidP="001A0F03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.0 (1.00, 4.00)</w:t>
            </w:r>
          </w:p>
        </w:tc>
        <w:tc>
          <w:tcPr>
            <w:tcW w:w="1270" w:type="dxa"/>
          </w:tcPr>
          <w:p w14:paraId="5E9814EF" w14:textId="2E99091C" w:rsidR="001A0F03" w:rsidRPr="006A23AD" w:rsidRDefault="001A0F03" w:rsidP="001A0F03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9</w:t>
            </w:r>
          </w:p>
        </w:tc>
      </w:tr>
      <w:tr w:rsidR="001A0F03" w:rsidRPr="006A23AD" w14:paraId="31AE6026" w14:textId="77777777" w:rsidTr="00C32053">
        <w:tc>
          <w:tcPr>
            <w:tcW w:w="5954" w:type="dxa"/>
          </w:tcPr>
          <w:p w14:paraId="31FC532E" w14:textId="3FFF391C" w:rsidR="001A0F03" w:rsidRPr="006A23AD" w:rsidRDefault="001A0F03" w:rsidP="007D6708">
            <w:pPr>
              <w:ind w:left="34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500mg OD increased by 500mg weekly until target dose is reached</w:t>
            </w:r>
          </w:p>
        </w:tc>
        <w:tc>
          <w:tcPr>
            <w:tcW w:w="283" w:type="dxa"/>
          </w:tcPr>
          <w:p w14:paraId="380FDFEE" w14:textId="3D3EBB04" w:rsidR="001A0F03" w:rsidRPr="006A23AD" w:rsidRDefault="001A0F03" w:rsidP="001A0F03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43" w:type="dxa"/>
          </w:tcPr>
          <w:p w14:paraId="540E8D98" w14:textId="2A996C1C" w:rsidR="001A0F03" w:rsidRPr="006A23AD" w:rsidRDefault="001A0F03" w:rsidP="001A0F03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9.0 (2.50, 9.00)</w:t>
            </w:r>
          </w:p>
        </w:tc>
        <w:tc>
          <w:tcPr>
            <w:tcW w:w="1270" w:type="dxa"/>
          </w:tcPr>
          <w:p w14:paraId="4D5ADBC8" w14:textId="5AD537FA" w:rsidR="001A0F03" w:rsidRPr="006A23AD" w:rsidRDefault="001A0F03" w:rsidP="001A0F03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9</w:t>
            </w:r>
          </w:p>
        </w:tc>
      </w:tr>
      <w:tr w:rsidR="001A0F03" w:rsidRPr="006A23AD" w14:paraId="5CAEADCC" w14:textId="77777777" w:rsidTr="00C32053">
        <w:tc>
          <w:tcPr>
            <w:tcW w:w="5954" w:type="dxa"/>
          </w:tcPr>
          <w:p w14:paraId="3BA8501F" w14:textId="40D14870" w:rsidR="001A0F03" w:rsidRPr="006A23AD" w:rsidRDefault="001A0F03" w:rsidP="007D6708">
            <w:pPr>
              <w:ind w:left="34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83" w:type="dxa"/>
          </w:tcPr>
          <w:p w14:paraId="43169193" w14:textId="37D4C9A1" w:rsidR="001A0F03" w:rsidRPr="006A23AD" w:rsidRDefault="001A0F03" w:rsidP="001A0F03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43" w:type="dxa"/>
          </w:tcPr>
          <w:p w14:paraId="53DB85D9" w14:textId="7947F043" w:rsidR="001A0F03" w:rsidRPr="006A23AD" w:rsidRDefault="001A0F03" w:rsidP="001A0F03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.0 (1.00, 1.00)</w:t>
            </w:r>
          </w:p>
        </w:tc>
        <w:tc>
          <w:tcPr>
            <w:tcW w:w="1270" w:type="dxa"/>
          </w:tcPr>
          <w:p w14:paraId="27AAC0AE" w14:textId="57D9452E" w:rsidR="001A0F03" w:rsidRPr="006A23AD" w:rsidRDefault="001A0F03" w:rsidP="001A0F03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9</w:t>
            </w:r>
          </w:p>
        </w:tc>
      </w:tr>
      <w:tr w:rsidR="001A0F03" w:rsidRPr="006A23AD" w14:paraId="1785313A" w14:textId="77777777" w:rsidTr="00C32053">
        <w:tc>
          <w:tcPr>
            <w:tcW w:w="5954" w:type="dxa"/>
          </w:tcPr>
          <w:p w14:paraId="483DDB07" w14:textId="1781689C" w:rsidR="001A0F03" w:rsidRPr="006A23AD" w:rsidRDefault="007D6708" w:rsidP="007D6708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T</w:t>
            </w:r>
            <w:r w:rsidR="001A0F03" w:rsidRPr="006A23AD">
              <w:rPr>
                <w:rFonts w:ascii="Times New Roman" w:hAnsi="Times New Roman" w:cs="Times New Roman"/>
              </w:rPr>
              <w:t>arget dose</w:t>
            </w:r>
          </w:p>
        </w:tc>
        <w:tc>
          <w:tcPr>
            <w:tcW w:w="283" w:type="dxa"/>
          </w:tcPr>
          <w:p w14:paraId="08086D85" w14:textId="77777777" w:rsidR="001A0F03" w:rsidRPr="006A23AD" w:rsidRDefault="001A0F03" w:rsidP="001A0F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65E2FDA" w14:textId="77777777" w:rsidR="001A0F03" w:rsidRPr="006A23AD" w:rsidRDefault="001A0F03" w:rsidP="001A0F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265EA24D" w14:textId="77777777" w:rsidR="001A0F03" w:rsidRPr="006A23AD" w:rsidRDefault="001A0F03" w:rsidP="001A0F0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F03" w:rsidRPr="006A23AD" w14:paraId="60A9B984" w14:textId="77777777" w:rsidTr="00C32053">
        <w:tc>
          <w:tcPr>
            <w:tcW w:w="5954" w:type="dxa"/>
          </w:tcPr>
          <w:p w14:paraId="5A40DD45" w14:textId="3F62BF5B" w:rsidR="001A0F03" w:rsidRPr="006A23AD" w:rsidRDefault="001A0F03" w:rsidP="007D6708">
            <w:pPr>
              <w:ind w:left="34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500mg daily</w:t>
            </w:r>
          </w:p>
        </w:tc>
        <w:tc>
          <w:tcPr>
            <w:tcW w:w="283" w:type="dxa"/>
          </w:tcPr>
          <w:p w14:paraId="05758466" w14:textId="4A53DF00" w:rsidR="001A0F03" w:rsidRPr="006A23AD" w:rsidRDefault="001A0F03" w:rsidP="001A0F03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43" w:type="dxa"/>
          </w:tcPr>
          <w:p w14:paraId="0864F8DA" w14:textId="0E9ECDC8" w:rsidR="001A0F03" w:rsidRPr="006A23AD" w:rsidRDefault="001A0F03" w:rsidP="001A0F03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.0 (1.00, 1.75)</w:t>
            </w:r>
          </w:p>
        </w:tc>
        <w:tc>
          <w:tcPr>
            <w:tcW w:w="1270" w:type="dxa"/>
          </w:tcPr>
          <w:p w14:paraId="24AB74BA" w14:textId="7D492FC5" w:rsidR="001A0F03" w:rsidRPr="006A23AD" w:rsidRDefault="001A0F03" w:rsidP="001A0F03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9</w:t>
            </w:r>
          </w:p>
        </w:tc>
      </w:tr>
      <w:tr w:rsidR="001A0F03" w:rsidRPr="006A23AD" w14:paraId="5B061413" w14:textId="77777777" w:rsidTr="00C32053">
        <w:tc>
          <w:tcPr>
            <w:tcW w:w="5954" w:type="dxa"/>
          </w:tcPr>
          <w:p w14:paraId="2E3B5A6C" w14:textId="7BBA88A8" w:rsidR="001A0F03" w:rsidRPr="006A23AD" w:rsidRDefault="001A0F03" w:rsidP="007D6708">
            <w:pPr>
              <w:ind w:left="34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000mg daily</w:t>
            </w:r>
          </w:p>
        </w:tc>
        <w:tc>
          <w:tcPr>
            <w:tcW w:w="283" w:type="dxa"/>
          </w:tcPr>
          <w:p w14:paraId="3608B887" w14:textId="3E198B0B" w:rsidR="001A0F03" w:rsidRPr="006A23AD" w:rsidRDefault="001A0F03" w:rsidP="001A0F03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43" w:type="dxa"/>
          </w:tcPr>
          <w:p w14:paraId="079BDDFA" w14:textId="74F80221" w:rsidR="001A0F03" w:rsidRPr="006A23AD" w:rsidRDefault="001A0F03" w:rsidP="001A0F03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3.0 (1.00, 5.00)</w:t>
            </w:r>
          </w:p>
        </w:tc>
        <w:tc>
          <w:tcPr>
            <w:tcW w:w="1270" w:type="dxa"/>
          </w:tcPr>
          <w:p w14:paraId="019F6583" w14:textId="6976A3B9" w:rsidR="001A0F03" w:rsidRPr="006A23AD" w:rsidRDefault="001A0F03" w:rsidP="001A0F03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8</w:t>
            </w:r>
          </w:p>
        </w:tc>
      </w:tr>
      <w:tr w:rsidR="001A0F03" w:rsidRPr="006A23AD" w14:paraId="51F63310" w14:textId="77777777" w:rsidTr="00C32053">
        <w:tc>
          <w:tcPr>
            <w:tcW w:w="5954" w:type="dxa"/>
          </w:tcPr>
          <w:p w14:paraId="1AD2E1C0" w14:textId="0773D43D" w:rsidR="001A0F03" w:rsidRPr="006A23AD" w:rsidRDefault="001A0F03" w:rsidP="007D6708">
            <w:pPr>
              <w:ind w:left="34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500mg daily</w:t>
            </w:r>
          </w:p>
        </w:tc>
        <w:tc>
          <w:tcPr>
            <w:tcW w:w="283" w:type="dxa"/>
          </w:tcPr>
          <w:p w14:paraId="272B3F38" w14:textId="01A1EE72" w:rsidR="001A0F03" w:rsidRPr="006A23AD" w:rsidRDefault="001A0F03" w:rsidP="001A0F03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43" w:type="dxa"/>
          </w:tcPr>
          <w:p w14:paraId="41251139" w14:textId="3C454D6D" w:rsidR="001A0F03" w:rsidRPr="006A23AD" w:rsidRDefault="001A0F03" w:rsidP="001A0F03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2.0 (1.00, 4.00)</w:t>
            </w:r>
          </w:p>
        </w:tc>
        <w:tc>
          <w:tcPr>
            <w:tcW w:w="1270" w:type="dxa"/>
          </w:tcPr>
          <w:p w14:paraId="4612954B" w14:textId="49B82969" w:rsidR="001A0F03" w:rsidRPr="006A23AD" w:rsidRDefault="001A0F03" w:rsidP="001A0F03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8</w:t>
            </w:r>
          </w:p>
        </w:tc>
      </w:tr>
      <w:tr w:rsidR="001A0F03" w:rsidRPr="006A23AD" w14:paraId="6C801701" w14:textId="77777777" w:rsidTr="00C32053">
        <w:tc>
          <w:tcPr>
            <w:tcW w:w="5954" w:type="dxa"/>
          </w:tcPr>
          <w:p w14:paraId="4575990B" w14:textId="39198C25" w:rsidR="001A0F03" w:rsidRPr="006A23AD" w:rsidRDefault="001A0F03" w:rsidP="007D6708">
            <w:pPr>
              <w:ind w:left="34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2000mg daily</w:t>
            </w:r>
          </w:p>
        </w:tc>
        <w:tc>
          <w:tcPr>
            <w:tcW w:w="283" w:type="dxa"/>
          </w:tcPr>
          <w:p w14:paraId="4B7D101D" w14:textId="2422299B" w:rsidR="001A0F03" w:rsidRPr="006A23AD" w:rsidRDefault="001A0F03" w:rsidP="001A0F03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43" w:type="dxa"/>
          </w:tcPr>
          <w:p w14:paraId="17E00F90" w14:textId="4DA2E1B2" w:rsidR="001A0F03" w:rsidRPr="006A23AD" w:rsidRDefault="001A0F03" w:rsidP="001A0F03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9.0 (7.50, 9.00)</w:t>
            </w:r>
          </w:p>
        </w:tc>
        <w:tc>
          <w:tcPr>
            <w:tcW w:w="1270" w:type="dxa"/>
          </w:tcPr>
          <w:p w14:paraId="09C1D7CA" w14:textId="7CB940F4" w:rsidR="001A0F03" w:rsidRPr="006A23AD" w:rsidRDefault="001A0F03" w:rsidP="001A0F03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9</w:t>
            </w:r>
          </w:p>
        </w:tc>
      </w:tr>
      <w:tr w:rsidR="001A0F03" w:rsidRPr="006A23AD" w14:paraId="72CE3CD7" w14:textId="77777777" w:rsidTr="00C32053">
        <w:tc>
          <w:tcPr>
            <w:tcW w:w="5954" w:type="dxa"/>
          </w:tcPr>
          <w:p w14:paraId="2CFE26BF" w14:textId="69FDC1EE" w:rsidR="001A0F03" w:rsidRPr="006A23AD" w:rsidRDefault="001A0F03" w:rsidP="007D6708">
            <w:pPr>
              <w:ind w:left="34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More than 200mg daily</w:t>
            </w:r>
          </w:p>
        </w:tc>
        <w:tc>
          <w:tcPr>
            <w:tcW w:w="283" w:type="dxa"/>
          </w:tcPr>
          <w:p w14:paraId="2D21461A" w14:textId="4705B9E0" w:rsidR="001A0F03" w:rsidRPr="006A23AD" w:rsidRDefault="001A0F03" w:rsidP="001A0F03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43" w:type="dxa"/>
          </w:tcPr>
          <w:p w14:paraId="708B2FAE" w14:textId="41B8AE3A" w:rsidR="001A0F03" w:rsidRPr="006A23AD" w:rsidRDefault="001A0F03" w:rsidP="001A0F03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9.0 (7.50, 9.00)</w:t>
            </w:r>
          </w:p>
        </w:tc>
        <w:tc>
          <w:tcPr>
            <w:tcW w:w="1270" w:type="dxa"/>
          </w:tcPr>
          <w:p w14:paraId="26B1170E" w14:textId="6500B777" w:rsidR="001A0F03" w:rsidRPr="006A23AD" w:rsidRDefault="001A0F03" w:rsidP="001A0F03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9</w:t>
            </w:r>
          </w:p>
        </w:tc>
      </w:tr>
      <w:tr w:rsidR="001A0F03" w:rsidRPr="006A23AD" w14:paraId="25586646" w14:textId="77777777" w:rsidTr="00C32053">
        <w:tc>
          <w:tcPr>
            <w:tcW w:w="5954" w:type="dxa"/>
          </w:tcPr>
          <w:p w14:paraId="23DA85A3" w14:textId="0E1DAFF1" w:rsidR="001A0F03" w:rsidRPr="006A23AD" w:rsidRDefault="007D6708" w:rsidP="007D6708">
            <w:pPr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Hydroxychloroquine</w:t>
            </w:r>
          </w:p>
        </w:tc>
        <w:tc>
          <w:tcPr>
            <w:tcW w:w="283" w:type="dxa"/>
          </w:tcPr>
          <w:p w14:paraId="11458D1E" w14:textId="77777777" w:rsidR="001A0F03" w:rsidRPr="006A23AD" w:rsidRDefault="001A0F03" w:rsidP="001A0F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44375A4" w14:textId="77777777" w:rsidR="001A0F03" w:rsidRPr="006A23AD" w:rsidRDefault="001A0F03" w:rsidP="001A0F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1B04E1D5" w14:textId="77777777" w:rsidR="001A0F03" w:rsidRPr="006A23AD" w:rsidRDefault="001A0F03" w:rsidP="001A0F0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6708" w:rsidRPr="006A23AD" w14:paraId="63E4C2B8" w14:textId="77777777" w:rsidTr="00C32053">
        <w:tc>
          <w:tcPr>
            <w:tcW w:w="5954" w:type="dxa"/>
          </w:tcPr>
          <w:p w14:paraId="0403BEDA" w14:textId="2719841F" w:rsidR="007D6708" w:rsidRPr="006A23AD" w:rsidRDefault="007D6708" w:rsidP="007D6708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5mg/kg</w:t>
            </w:r>
          </w:p>
        </w:tc>
        <w:tc>
          <w:tcPr>
            <w:tcW w:w="283" w:type="dxa"/>
          </w:tcPr>
          <w:p w14:paraId="1EBD58C3" w14:textId="18EE53A2" w:rsidR="007D6708" w:rsidRPr="006A23AD" w:rsidRDefault="007D6708" w:rsidP="007D6708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43" w:type="dxa"/>
          </w:tcPr>
          <w:p w14:paraId="6102E0B8" w14:textId="0A0B3470" w:rsidR="007D6708" w:rsidRPr="006A23AD" w:rsidRDefault="007D6708" w:rsidP="007D6708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9.0 (1.50, 9.00)</w:t>
            </w:r>
          </w:p>
        </w:tc>
        <w:tc>
          <w:tcPr>
            <w:tcW w:w="1270" w:type="dxa"/>
          </w:tcPr>
          <w:p w14:paraId="4673CF4E" w14:textId="6AE76435" w:rsidR="007D6708" w:rsidRPr="006A23AD" w:rsidRDefault="007D6708" w:rsidP="007D6708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9</w:t>
            </w:r>
          </w:p>
        </w:tc>
      </w:tr>
      <w:tr w:rsidR="007D6708" w:rsidRPr="006A23AD" w14:paraId="38438D47" w14:textId="77777777" w:rsidTr="00C32053">
        <w:tc>
          <w:tcPr>
            <w:tcW w:w="5954" w:type="dxa"/>
          </w:tcPr>
          <w:p w14:paraId="606DB892" w14:textId="49FC35F2" w:rsidR="007D6708" w:rsidRPr="006A23AD" w:rsidRDefault="007D6708" w:rsidP="007D6708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400mg daily then decreased to 5mg/kg</w:t>
            </w:r>
          </w:p>
        </w:tc>
        <w:tc>
          <w:tcPr>
            <w:tcW w:w="283" w:type="dxa"/>
          </w:tcPr>
          <w:p w14:paraId="6C4EA8D4" w14:textId="6BAE65F2" w:rsidR="007D6708" w:rsidRPr="006A23AD" w:rsidRDefault="007D6708" w:rsidP="007D6708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43" w:type="dxa"/>
          </w:tcPr>
          <w:p w14:paraId="20AFCD85" w14:textId="1C89D75F" w:rsidR="007D6708" w:rsidRPr="006A23AD" w:rsidRDefault="007D6708" w:rsidP="007D6708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7.0 (1.00, 9.00)</w:t>
            </w:r>
          </w:p>
        </w:tc>
        <w:tc>
          <w:tcPr>
            <w:tcW w:w="1270" w:type="dxa"/>
          </w:tcPr>
          <w:p w14:paraId="136C2E94" w14:textId="6F18250F" w:rsidR="007D6708" w:rsidRPr="006A23AD" w:rsidRDefault="007D6708" w:rsidP="007D6708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9</w:t>
            </w:r>
          </w:p>
        </w:tc>
      </w:tr>
      <w:tr w:rsidR="007D6708" w:rsidRPr="006A23AD" w14:paraId="156FFA8F" w14:textId="77777777" w:rsidTr="00C32053">
        <w:tc>
          <w:tcPr>
            <w:tcW w:w="5954" w:type="dxa"/>
            <w:tcBorders>
              <w:bottom w:val="single" w:sz="4" w:space="0" w:color="auto"/>
            </w:tcBorders>
          </w:tcPr>
          <w:p w14:paraId="551E1805" w14:textId="0C52B095" w:rsidR="007D6708" w:rsidRPr="006A23AD" w:rsidRDefault="007D6708" w:rsidP="007D6708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E8C600A" w14:textId="5B4CE89E" w:rsidR="007D6708" w:rsidRPr="006A23AD" w:rsidRDefault="007D6708" w:rsidP="007D6708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A4D52DF" w14:textId="3084E0D9" w:rsidR="007D6708" w:rsidRPr="006A23AD" w:rsidRDefault="007D6708" w:rsidP="007D6708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.0 (1.00, 1.00)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33711CF0" w14:textId="74B2AA70" w:rsidR="007D6708" w:rsidRPr="006A23AD" w:rsidRDefault="007D6708" w:rsidP="007D6708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1</w:t>
            </w:r>
          </w:p>
        </w:tc>
      </w:tr>
      <w:tr w:rsidR="007D6708" w:rsidRPr="006A23AD" w14:paraId="3B79887F" w14:textId="77777777" w:rsidTr="007F4EAF">
        <w:tc>
          <w:tcPr>
            <w:tcW w:w="9350" w:type="dxa"/>
            <w:gridSpan w:val="4"/>
            <w:tcBorders>
              <w:top w:val="single" w:sz="4" w:space="0" w:color="auto"/>
            </w:tcBorders>
          </w:tcPr>
          <w:p w14:paraId="279C8A7C" w14:textId="0524750D" w:rsidR="007D6708" w:rsidRPr="006A23AD" w:rsidRDefault="00A30496" w:rsidP="00520E19">
            <w:pPr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Responses were provided on a scale from 1 = Not very likely to 9 = Very likely.</w:t>
            </w:r>
            <w:r w:rsidR="00520E19" w:rsidRPr="006A23AD">
              <w:rPr>
                <w:rFonts w:ascii="Times New Roman" w:hAnsi="Times New Roman" w:cs="Times New Roman"/>
              </w:rPr>
              <w:t xml:space="preserve"> </w:t>
            </w:r>
            <w:r w:rsidR="007D6708" w:rsidRPr="006A23AD">
              <w:rPr>
                <w:rFonts w:ascii="Times New Roman" w:hAnsi="Times New Roman" w:cs="Times New Roman"/>
              </w:rPr>
              <w:t xml:space="preserve">Subcutaneous </w:t>
            </w:r>
            <w:r w:rsidR="008F1525" w:rsidRPr="006A23AD">
              <w:rPr>
                <w:rFonts w:ascii="Times New Roman" w:hAnsi="Times New Roman" w:cs="Times New Roman"/>
              </w:rPr>
              <w:t xml:space="preserve">methotrexate </w:t>
            </w:r>
            <w:r w:rsidR="007D6708" w:rsidRPr="006A23AD">
              <w:rPr>
                <w:rFonts w:ascii="Times New Roman" w:hAnsi="Times New Roman" w:cs="Times New Roman"/>
              </w:rPr>
              <w:t>dosages are for either pre-filled syringe or vial</w:t>
            </w:r>
            <w:r w:rsidR="00520E19" w:rsidRPr="006A23AD">
              <w:rPr>
                <w:rFonts w:ascii="Times New Roman" w:hAnsi="Times New Roman" w:cs="Times New Roman"/>
              </w:rPr>
              <w:t xml:space="preserve">. </w:t>
            </w:r>
            <w:r w:rsidR="007D6708" w:rsidRPr="006A23AD">
              <w:rPr>
                <w:rFonts w:ascii="Times New Roman" w:hAnsi="Times New Roman" w:cs="Times New Roman"/>
              </w:rPr>
              <w:t>BID = bidaily, OD = once daily</w:t>
            </w:r>
            <w:r w:rsidR="00520E19" w:rsidRPr="006A23AD">
              <w:rPr>
                <w:rFonts w:ascii="Times New Roman" w:hAnsi="Times New Roman" w:cs="Times New Roman"/>
              </w:rPr>
              <w:t>.</w:t>
            </w:r>
          </w:p>
        </w:tc>
      </w:tr>
    </w:tbl>
    <w:p w14:paraId="7C5C4A1B" w14:textId="4CC7E469" w:rsidR="00503039" w:rsidRPr="006A23AD" w:rsidRDefault="00503039" w:rsidP="00B97869">
      <w:pPr>
        <w:rPr>
          <w:rFonts w:ascii="Times New Roman" w:hAnsi="Times New Roman" w:cs="Times New Roman"/>
        </w:rPr>
      </w:pPr>
    </w:p>
    <w:p w14:paraId="2B925B73" w14:textId="77777777" w:rsidR="00503039" w:rsidRPr="006A23AD" w:rsidRDefault="00503039">
      <w:pPr>
        <w:rPr>
          <w:rFonts w:ascii="Times New Roman" w:hAnsi="Times New Roman" w:cs="Times New Roman"/>
        </w:rPr>
      </w:pPr>
      <w:r w:rsidRPr="006A23AD">
        <w:rPr>
          <w:rFonts w:ascii="Times New Roman" w:hAnsi="Times New Roman" w:cs="Times New Roman"/>
        </w:rPr>
        <w:br w:type="page"/>
      </w:r>
    </w:p>
    <w:tbl>
      <w:tblPr>
        <w:tblStyle w:val="TableGrid"/>
        <w:tblW w:w="9365" w:type="dxa"/>
        <w:tblLayout w:type="fixed"/>
        <w:tblLook w:val="04A0" w:firstRow="1" w:lastRow="0" w:firstColumn="1" w:lastColumn="0" w:noHBand="0" w:noVBand="1"/>
      </w:tblPr>
      <w:tblGrid>
        <w:gridCol w:w="1560"/>
        <w:gridCol w:w="1842"/>
        <w:gridCol w:w="1761"/>
        <w:gridCol w:w="246"/>
        <w:gridCol w:w="2104"/>
        <w:gridCol w:w="1843"/>
        <w:gridCol w:w="9"/>
      </w:tblGrid>
      <w:tr w:rsidR="0009799E" w:rsidRPr="006A23AD" w14:paraId="5A9CFEF7" w14:textId="77777777" w:rsidTr="007F4EAF">
        <w:tc>
          <w:tcPr>
            <w:tcW w:w="9365" w:type="dxa"/>
            <w:gridSpan w:val="7"/>
            <w:tcBorders>
              <w:top w:val="nil"/>
              <w:left w:val="nil"/>
              <w:right w:val="nil"/>
            </w:tcBorders>
          </w:tcPr>
          <w:p w14:paraId="3D7207AB" w14:textId="6C929B45" w:rsidR="0009799E" w:rsidRPr="006A23AD" w:rsidRDefault="0009799E" w:rsidP="007F4EAF">
            <w:pPr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lastRenderedPageBreak/>
              <w:t xml:space="preserve">Supplemental Table 3. Rheumatologist self-reported likelihood of prescribing </w:t>
            </w:r>
            <w:r w:rsidR="002236AD" w:rsidRPr="006A23AD">
              <w:rPr>
                <w:rFonts w:ascii="Times New Roman" w:hAnsi="Times New Roman" w:cs="Times New Roman"/>
              </w:rPr>
              <w:t>different routes of corticosteroid administration</w:t>
            </w:r>
            <w:r w:rsidRPr="006A23AD">
              <w:rPr>
                <w:rFonts w:ascii="Times New Roman" w:hAnsi="Times New Roman" w:cs="Times New Roman"/>
              </w:rPr>
              <w:t xml:space="preserve"> to patients with a new diagnosis of rheumatoid arthritis</w:t>
            </w:r>
            <w:r w:rsidR="00225AA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9799E" w:rsidRPr="006A23AD" w14:paraId="459D4C3B" w14:textId="77777777" w:rsidTr="00083181"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53EE2D62" w14:textId="77777777" w:rsidR="0009799E" w:rsidRPr="006A23AD" w:rsidRDefault="0009799E" w:rsidP="007F4E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3" w:type="dxa"/>
            <w:gridSpan w:val="2"/>
            <w:tcBorders>
              <w:left w:val="nil"/>
              <w:right w:val="nil"/>
            </w:tcBorders>
          </w:tcPr>
          <w:p w14:paraId="734FF8C4" w14:textId="77777777" w:rsidR="0009799E" w:rsidRPr="006A23AD" w:rsidRDefault="0009799E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Low disease activity</w:t>
            </w:r>
          </w:p>
        </w:tc>
        <w:tc>
          <w:tcPr>
            <w:tcW w:w="246" w:type="dxa"/>
            <w:tcBorders>
              <w:left w:val="nil"/>
              <w:bottom w:val="nil"/>
              <w:right w:val="nil"/>
            </w:tcBorders>
          </w:tcPr>
          <w:p w14:paraId="5E07742F" w14:textId="77777777" w:rsidR="0009799E" w:rsidRPr="006A23AD" w:rsidRDefault="0009799E" w:rsidP="007F4E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6" w:type="dxa"/>
            <w:gridSpan w:val="3"/>
            <w:tcBorders>
              <w:left w:val="nil"/>
              <w:right w:val="nil"/>
            </w:tcBorders>
          </w:tcPr>
          <w:p w14:paraId="5F010803" w14:textId="77777777" w:rsidR="0009799E" w:rsidRPr="006A23AD" w:rsidRDefault="0009799E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Moderate to high disease activity</w:t>
            </w:r>
          </w:p>
        </w:tc>
      </w:tr>
      <w:tr w:rsidR="00083181" w:rsidRPr="006A23AD" w14:paraId="608BAB80" w14:textId="77777777" w:rsidTr="00083181">
        <w:trPr>
          <w:gridAfter w:val="1"/>
          <w:wAfter w:w="9" w:type="dxa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257EA" w14:textId="77777777" w:rsidR="00083181" w:rsidRPr="006A23AD" w:rsidRDefault="00083181" w:rsidP="007F4EAF">
            <w:pPr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281DEAC3" w14:textId="64924BA5" w:rsidR="00083181" w:rsidRPr="006A23AD" w:rsidRDefault="00083181" w:rsidP="00083181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Median (Q1, Q3)</w:t>
            </w:r>
          </w:p>
        </w:tc>
        <w:tc>
          <w:tcPr>
            <w:tcW w:w="1761" w:type="dxa"/>
            <w:tcBorders>
              <w:left w:val="nil"/>
              <w:bottom w:val="single" w:sz="4" w:space="0" w:color="auto"/>
              <w:right w:val="nil"/>
            </w:tcBorders>
          </w:tcPr>
          <w:p w14:paraId="610A0386" w14:textId="07A921B4" w:rsidR="00083181" w:rsidRPr="006A23AD" w:rsidRDefault="00083181" w:rsidP="00083181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Range (min, max)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60A03" w14:textId="77777777" w:rsidR="00083181" w:rsidRPr="006A23AD" w:rsidRDefault="00083181" w:rsidP="007F4E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  <w:tcBorders>
              <w:left w:val="nil"/>
              <w:bottom w:val="single" w:sz="4" w:space="0" w:color="auto"/>
              <w:right w:val="nil"/>
            </w:tcBorders>
          </w:tcPr>
          <w:p w14:paraId="520D0B5D" w14:textId="4E12BEAC" w:rsidR="00083181" w:rsidRPr="006A23AD" w:rsidRDefault="00083181" w:rsidP="00083181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Median (Q1, Q3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30CA6B85" w14:textId="39F51718" w:rsidR="00083181" w:rsidRPr="006A23AD" w:rsidRDefault="00083181" w:rsidP="00083181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Range (min, max)</w:t>
            </w:r>
          </w:p>
        </w:tc>
      </w:tr>
      <w:tr w:rsidR="00083181" w:rsidRPr="006A23AD" w14:paraId="405970AC" w14:textId="77777777" w:rsidTr="00083181">
        <w:trPr>
          <w:gridAfter w:val="1"/>
          <w:wAfter w:w="9" w:type="dxa"/>
        </w:trPr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693F33B3" w14:textId="2296C519" w:rsidR="00083181" w:rsidRPr="006A23AD" w:rsidRDefault="00083181" w:rsidP="002236AD">
            <w:pPr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 xml:space="preserve">Oral 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38C0EB25" w14:textId="654E601B" w:rsidR="00083181" w:rsidRPr="006A23AD" w:rsidRDefault="00083181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.0 (1.00, 1.50)</w:t>
            </w:r>
          </w:p>
        </w:tc>
        <w:tc>
          <w:tcPr>
            <w:tcW w:w="1761" w:type="dxa"/>
            <w:tcBorders>
              <w:left w:val="nil"/>
              <w:bottom w:val="nil"/>
              <w:right w:val="nil"/>
            </w:tcBorders>
          </w:tcPr>
          <w:p w14:paraId="5C09A9C1" w14:textId="18B37F87" w:rsidR="00083181" w:rsidRPr="006A23AD" w:rsidRDefault="00083181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5</w:t>
            </w:r>
          </w:p>
        </w:tc>
        <w:tc>
          <w:tcPr>
            <w:tcW w:w="246" w:type="dxa"/>
            <w:tcBorders>
              <w:left w:val="nil"/>
              <w:bottom w:val="nil"/>
              <w:right w:val="nil"/>
            </w:tcBorders>
          </w:tcPr>
          <w:p w14:paraId="79C23D9B" w14:textId="77777777" w:rsidR="00083181" w:rsidRPr="006A23AD" w:rsidRDefault="00083181" w:rsidP="007F4E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  <w:tcBorders>
              <w:left w:val="nil"/>
              <w:bottom w:val="nil"/>
              <w:right w:val="nil"/>
            </w:tcBorders>
          </w:tcPr>
          <w:p w14:paraId="5B87694D" w14:textId="5E767455" w:rsidR="00083181" w:rsidRPr="006A23AD" w:rsidRDefault="00083181" w:rsidP="00083181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5.0 (3.50, 5.00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4DF94B9" w14:textId="447AC4CC" w:rsidR="00083181" w:rsidRPr="006A23AD" w:rsidRDefault="00083181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8</w:t>
            </w:r>
          </w:p>
        </w:tc>
      </w:tr>
      <w:tr w:rsidR="00083181" w:rsidRPr="006A23AD" w14:paraId="73B767D1" w14:textId="77777777" w:rsidTr="00083181">
        <w:trPr>
          <w:gridAfter w:val="1"/>
          <w:wAfter w:w="9" w:type="dxa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444CE0" w14:textId="599BE435" w:rsidR="00083181" w:rsidRPr="006A23AD" w:rsidRDefault="00083181" w:rsidP="002236AD">
            <w:pPr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Intramuscula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90ADE13" w14:textId="143F8C01" w:rsidR="00083181" w:rsidRPr="006A23AD" w:rsidRDefault="00083181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4.0 (2.00, 6.00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00F63BE6" w14:textId="1EF0BBF4" w:rsidR="00083181" w:rsidRPr="006A23AD" w:rsidRDefault="00083181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9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0164947D" w14:textId="77777777" w:rsidR="00083181" w:rsidRPr="006A23AD" w:rsidRDefault="00083181" w:rsidP="007F4E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6726D4BE" w14:textId="76BDE850" w:rsidR="00083181" w:rsidRPr="006A23AD" w:rsidRDefault="00083181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9.0 (8.00, 9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BC73E8" w14:textId="462972AB" w:rsidR="00083181" w:rsidRPr="006A23AD" w:rsidRDefault="00083181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9</w:t>
            </w:r>
          </w:p>
        </w:tc>
      </w:tr>
      <w:tr w:rsidR="00083181" w:rsidRPr="006A23AD" w14:paraId="3898A1AA" w14:textId="77777777" w:rsidTr="00083181">
        <w:trPr>
          <w:gridAfter w:val="1"/>
          <w:wAfter w:w="9" w:type="dxa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E16A347" w14:textId="47457D89" w:rsidR="00083181" w:rsidRPr="006A23AD" w:rsidRDefault="00083181" w:rsidP="002236AD">
            <w:pPr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Intra-articula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3107440" w14:textId="7926811C" w:rsidR="00083181" w:rsidRPr="006A23AD" w:rsidRDefault="00083181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5.0 (3.00, 7.00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49487312" w14:textId="14CE9132" w:rsidR="00083181" w:rsidRPr="006A23AD" w:rsidRDefault="00083181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9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7B735FBD" w14:textId="77777777" w:rsidR="00083181" w:rsidRPr="006A23AD" w:rsidRDefault="00083181" w:rsidP="007F4E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15B0E112" w14:textId="440D0169" w:rsidR="00083181" w:rsidRPr="006A23AD" w:rsidRDefault="00083181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6.0 (3.00, 8.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B735D3" w14:textId="6CCD55F1" w:rsidR="00083181" w:rsidRPr="006A23AD" w:rsidRDefault="00083181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9</w:t>
            </w:r>
          </w:p>
        </w:tc>
      </w:tr>
      <w:tr w:rsidR="0009799E" w:rsidRPr="006A23AD" w14:paraId="54D973F6" w14:textId="77777777" w:rsidTr="007F4EAF">
        <w:tc>
          <w:tcPr>
            <w:tcW w:w="9365" w:type="dxa"/>
            <w:gridSpan w:val="7"/>
            <w:tcBorders>
              <w:left w:val="nil"/>
              <w:bottom w:val="nil"/>
              <w:right w:val="nil"/>
            </w:tcBorders>
          </w:tcPr>
          <w:p w14:paraId="64A624AA" w14:textId="09DDF037" w:rsidR="0009799E" w:rsidRPr="006A23AD" w:rsidRDefault="00A75E3F" w:rsidP="007F4EAF">
            <w:pPr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Responses were provided on a scale from 1 = Not very likely to 9 = Very likely</w:t>
            </w:r>
          </w:p>
        </w:tc>
      </w:tr>
    </w:tbl>
    <w:p w14:paraId="03862862" w14:textId="21E34790" w:rsidR="004A476B" w:rsidRPr="006A23AD" w:rsidRDefault="004A476B" w:rsidP="00B97869">
      <w:pPr>
        <w:rPr>
          <w:rFonts w:ascii="Times New Roman" w:hAnsi="Times New Roman" w:cs="Times New Roman"/>
        </w:rPr>
      </w:pPr>
    </w:p>
    <w:p w14:paraId="273D17E3" w14:textId="77777777" w:rsidR="004A476B" w:rsidRPr="006A23AD" w:rsidRDefault="004A476B">
      <w:pPr>
        <w:rPr>
          <w:rFonts w:ascii="Times New Roman" w:hAnsi="Times New Roman" w:cs="Times New Roman"/>
        </w:rPr>
      </w:pPr>
      <w:r w:rsidRPr="006A23AD">
        <w:rPr>
          <w:rFonts w:ascii="Times New Roman" w:hAnsi="Times New Roman" w:cs="Times New Roman"/>
        </w:rPr>
        <w:br w:type="page"/>
      </w:r>
    </w:p>
    <w:tbl>
      <w:tblPr>
        <w:tblStyle w:val="TableGrid"/>
        <w:tblW w:w="9365" w:type="dxa"/>
        <w:tblLayout w:type="fixed"/>
        <w:tblLook w:val="04A0" w:firstRow="1" w:lastRow="0" w:firstColumn="1" w:lastColumn="0" w:noHBand="0" w:noVBand="1"/>
      </w:tblPr>
      <w:tblGrid>
        <w:gridCol w:w="2127"/>
        <w:gridCol w:w="567"/>
        <w:gridCol w:w="1559"/>
        <w:gridCol w:w="1134"/>
        <w:gridCol w:w="283"/>
        <w:gridCol w:w="567"/>
        <w:gridCol w:w="1985"/>
        <w:gridCol w:w="1134"/>
        <w:gridCol w:w="9"/>
      </w:tblGrid>
      <w:tr w:rsidR="004A476B" w:rsidRPr="006A23AD" w14:paraId="7D119009" w14:textId="77777777" w:rsidTr="007F4EAF">
        <w:tc>
          <w:tcPr>
            <w:tcW w:w="9365" w:type="dxa"/>
            <w:gridSpan w:val="9"/>
            <w:tcBorders>
              <w:top w:val="nil"/>
              <w:left w:val="nil"/>
              <w:right w:val="nil"/>
            </w:tcBorders>
          </w:tcPr>
          <w:p w14:paraId="6DCA1842" w14:textId="61CC101A" w:rsidR="004A476B" w:rsidRPr="006A23AD" w:rsidRDefault="004A476B" w:rsidP="007F4EAF">
            <w:pPr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lastRenderedPageBreak/>
              <w:t xml:space="preserve">Supplemental Table 4. Rheumatologist self-reported likelihood of </w:t>
            </w:r>
            <w:r w:rsidR="004D19F6" w:rsidRPr="006A23AD">
              <w:rPr>
                <w:rFonts w:ascii="Times New Roman" w:hAnsi="Times New Roman" w:cs="Times New Roman"/>
              </w:rPr>
              <w:t>follow up appointment timing</w:t>
            </w:r>
            <w:r w:rsidRPr="006A23AD">
              <w:rPr>
                <w:rFonts w:ascii="Times New Roman" w:hAnsi="Times New Roman" w:cs="Times New Roman"/>
              </w:rPr>
              <w:t xml:space="preserve"> </w:t>
            </w:r>
            <w:r w:rsidR="004D19F6" w:rsidRPr="006A23AD">
              <w:rPr>
                <w:rFonts w:ascii="Times New Roman" w:hAnsi="Times New Roman" w:cs="Times New Roman"/>
              </w:rPr>
              <w:t xml:space="preserve">for </w:t>
            </w:r>
            <w:r w:rsidRPr="006A23AD">
              <w:rPr>
                <w:rFonts w:ascii="Times New Roman" w:hAnsi="Times New Roman" w:cs="Times New Roman"/>
              </w:rPr>
              <w:t>patients with a new diagnosis of rheumatoid arthritis</w:t>
            </w:r>
            <w:r w:rsidR="00225AA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44974" w:rsidRPr="006A23AD" w14:paraId="23D62452" w14:textId="77777777" w:rsidTr="00E074B1"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25CFB769" w14:textId="77777777" w:rsidR="004A476B" w:rsidRPr="006A23AD" w:rsidRDefault="004A476B" w:rsidP="007F4E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gridSpan w:val="3"/>
            <w:tcBorders>
              <w:left w:val="nil"/>
              <w:right w:val="nil"/>
            </w:tcBorders>
          </w:tcPr>
          <w:p w14:paraId="2CBC00A7" w14:textId="77777777" w:rsidR="004A476B" w:rsidRPr="006A23AD" w:rsidRDefault="004A476B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Low disease activity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4371C169" w14:textId="77777777" w:rsidR="004A476B" w:rsidRPr="006A23AD" w:rsidRDefault="004A476B" w:rsidP="007F4E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95" w:type="dxa"/>
            <w:gridSpan w:val="4"/>
            <w:tcBorders>
              <w:left w:val="nil"/>
              <w:right w:val="nil"/>
            </w:tcBorders>
          </w:tcPr>
          <w:p w14:paraId="7E15C291" w14:textId="77777777" w:rsidR="004A476B" w:rsidRPr="006A23AD" w:rsidRDefault="004A476B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Moderate to high disease activity</w:t>
            </w:r>
          </w:p>
        </w:tc>
      </w:tr>
      <w:tr w:rsidR="00B44974" w:rsidRPr="006A23AD" w14:paraId="1E3A648A" w14:textId="77777777" w:rsidTr="00E074B1">
        <w:trPr>
          <w:gridAfter w:val="1"/>
          <w:wAfter w:w="9" w:type="dxa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3C2A24" w14:textId="25E545A5" w:rsidR="004A476B" w:rsidRPr="006A23AD" w:rsidRDefault="00E5612B" w:rsidP="00202FB7">
            <w:pPr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Follow up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4298470" w14:textId="77777777" w:rsidR="004A476B" w:rsidRPr="006A23AD" w:rsidRDefault="004A476B" w:rsidP="00202FB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7CAA2F8" w14:textId="563B6B82" w:rsidR="004A476B" w:rsidRPr="006A23AD" w:rsidRDefault="004A476B" w:rsidP="00202FB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Median</w:t>
            </w:r>
          </w:p>
          <w:p w14:paraId="03DAB540" w14:textId="77777777" w:rsidR="004A476B" w:rsidRPr="006A23AD" w:rsidRDefault="004A476B" w:rsidP="00202FB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(Q1, Q3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86811B8" w14:textId="40984334" w:rsidR="004A476B" w:rsidRPr="006A23AD" w:rsidRDefault="004A476B" w:rsidP="00202FB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Range</w:t>
            </w:r>
          </w:p>
          <w:p w14:paraId="4B7CA5E5" w14:textId="77777777" w:rsidR="004A476B" w:rsidRPr="006A23AD" w:rsidRDefault="004A476B" w:rsidP="00202FB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(</w:t>
            </w:r>
            <w:proofErr w:type="gramStart"/>
            <w:r w:rsidRPr="006A23AD">
              <w:rPr>
                <w:rFonts w:ascii="Times New Roman" w:hAnsi="Times New Roman" w:cs="Times New Roman"/>
              </w:rPr>
              <w:t>min</w:t>
            </w:r>
            <w:proofErr w:type="gramEnd"/>
            <w:r w:rsidRPr="006A23AD">
              <w:rPr>
                <w:rFonts w:ascii="Times New Roman" w:hAnsi="Times New Roman" w:cs="Times New Roman"/>
              </w:rPr>
              <w:t>, max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F52B52" w14:textId="77777777" w:rsidR="004A476B" w:rsidRPr="006A23AD" w:rsidRDefault="004A476B" w:rsidP="00202F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38B9632" w14:textId="77777777" w:rsidR="004A476B" w:rsidRPr="006A23AD" w:rsidRDefault="004A476B" w:rsidP="00202FB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D0DD8D9" w14:textId="2C56E7BA" w:rsidR="004A476B" w:rsidRPr="006A23AD" w:rsidRDefault="004A476B" w:rsidP="00202FB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Median</w:t>
            </w:r>
          </w:p>
          <w:p w14:paraId="1744F120" w14:textId="77777777" w:rsidR="004A476B" w:rsidRPr="006A23AD" w:rsidRDefault="004A476B" w:rsidP="00202FB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(Q1, Q3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AE30881" w14:textId="1D048923" w:rsidR="004A476B" w:rsidRPr="006A23AD" w:rsidRDefault="004A476B" w:rsidP="00202FB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Range</w:t>
            </w:r>
          </w:p>
          <w:p w14:paraId="02CA1954" w14:textId="77777777" w:rsidR="004A476B" w:rsidRPr="006A23AD" w:rsidRDefault="004A476B" w:rsidP="00202FB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(</w:t>
            </w:r>
            <w:proofErr w:type="gramStart"/>
            <w:r w:rsidRPr="006A23AD">
              <w:rPr>
                <w:rFonts w:ascii="Times New Roman" w:hAnsi="Times New Roman" w:cs="Times New Roman"/>
              </w:rPr>
              <w:t>min</w:t>
            </w:r>
            <w:proofErr w:type="gramEnd"/>
            <w:r w:rsidRPr="006A23AD">
              <w:rPr>
                <w:rFonts w:ascii="Times New Roman" w:hAnsi="Times New Roman" w:cs="Times New Roman"/>
              </w:rPr>
              <w:t>, max)</w:t>
            </w:r>
          </w:p>
        </w:tc>
      </w:tr>
      <w:tr w:rsidR="001A27CB" w:rsidRPr="006A23AD" w14:paraId="5BC50145" w14:textId="77777777" w:rsidTr="00E074B1">
        <w:trPr>
          <w:gridAfter w:val="1"/>
          <w:wAfter w:w="9" w:type="dxa"/>
        </w:trPr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412FBE61" w14:textId="75A32224" w:rsidR="001A27CB" w:rsidRPr="006A23AD" w:rsidRDefault="001A27CB" w:rsidP="001A27CB">
            <w:pPr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Less than 6 weeks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5FA75B37" w14:textId="692C0851" w:rsidR="001A27CB" w:rsidRPr="006A23AD" w:rsidRDefault="001B51C8" w:rsidP="001A27CB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2632DDD" w14:textId="7AEAC31E" w:rsidR="001A27CB" w:rsidRPr="006A23AD" w:rsidRDefault="00941E03" w:rsidP="001A27CB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.0 (1.00, 2.0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1E34BCE" w14:textId="62DA57DE" w:rsidR="001A27CB" w:rsidRPr="006A23AD" w:rsidRDefault="00941E03" w:rsidP="001A27CB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5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27DFF37B" w14:textId="77777777" w:rsidR="001A27CB" w:rsidRPr="006A23AD" w:rsidRDefault="001A27CB" w:rsidP="001A27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558C80C3" w14:textId="74AE27BE" w:rsidR="001A27CB" w:rsidRPr="006A23AD" w:rsidRDefault="001A27CB" w:rsidP="001A27CB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0A3492D5" w14:textId="58378DF9" w:rsidR="001A27CB" w:rsidRPr="006A23AD" w:rsidRDefault="001A27CB" w:rsidP="001A27CB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3.5 (1.25, 5.75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DF1AEA0" w14:textId="664E5D4D" w:rsidR="001A27CB" w:rsidRPr="006A23AD" w:rsidRDefault="001A27CB" w:rsidP="001A27CB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9</w:t>
            </w:r>
          </w:p>
        </w:tc>
      </w:tr>
      <w:tr w:rsidR="001A27CB" w:rsidRPr="006A23AD" w14:paraId="21833323" w14:textId="77777777" w:rsidTr="00E074B1">
        <w:trPr>
          <w:gridAfter w:val="1"/>
          <w:wAfter w:w="9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FCEA968" w14:textId="0EDCD200" w:rsidR="001A27CB" w:rsidRPr="006A23AD" w:rsidRDefault="001A27CB" w:rsidP="001A27CB">
            <w:pPr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6 week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45BF7E" w14:textId="3BEF4BF6" w:rsidR="001A27CB" w:rsidRPr="006A23AD" w:rsidRDefault="001513DC" w:rsidP="001A27CB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D00DE7" w14:textId="0ECAB1C4" w:rsidR="001A27CB" w:rsidRPr="006A23AD" w:rsidRDefault="001513DC" w:rsidP="001A27CB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4.0 (1.00, 5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B23B8C" w14:textId="16A3DAFF" w:rsidR="001A27CB" w:rsidRPr="006A23AD" w:rsidRDefault="001513DC" w:rsidP="001A27CB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4A34187" w14:textId="77777777" w:rsidR="001A27CB" w:rsidRPr="006A23AD" w:rsidRDefault="001A27CB" w:rsidP="001A27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159F72" w14:textId="675E36A0" w:rsidR="001A27CB" w:rsidRPr="006A23AD" w:rsidRDefault="001A27CB" w:rsidP="001A27CB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92DC97" w14:textId="2462884B" w:rsidR="001A27CB" w:rsidRPr="006A23AD" w:rsidRDefault="001A27CB" w:rsidP="001A27CB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7.0 (4.50, 9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255037" w14:textId="73137BDC" w:rsidR="001A27CB" w:rsidRPr="006A23AD" w:rsidRDefault="001A27CB" w:rsidP="001A27CB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9</w:t>
            </w:r>
          </w:p>
        </w:tc>
      </w:tr>
      <w:tr w:rsidR="001A27CB" w:rsidRPr="006A23AD" w14:paraId="66F91200" w14:textId="77777777" w:rsidTr="00E074B1">
        <w:trPr>
          <w:gridAfter w:val="1"/>
          <w:wAfter w:w="9" w:type="dxa"/>
          <w:trHeight w:val="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14D816F" w14:textId="28FAFB11" w:rsidR="001A27CB" w:rsidRPr="006A23AD" w:rsidRDefault="001A27CB" w:rsidP="001A27CB">
            <w:pPr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6B503F" w14:textId="1A9DAB80" w:rsidR="001A27CB" w:rsidRPr="006A23AD" w:rsidRDefault="00C26E6F" w:rsidP="001A27CB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F26153" w14:textId="20404FA0" w:rsidR="001A27CB" w:rsidRPr="006A23AD" w:rsidRDefault="007F20EB" w:rsidP="001A27CB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9.0 (8.00, 9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8C57DD" w14:textId="0A6CFFB3" w:rsidR="001A27CB" w:rsidRPr="006A23AD" w:rsidRDefault="007F20EB" w:rsidP="001A27CB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7, 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C13814A" w14:textId="77777777" w:rsidR="001A27CB" w:rsidRPr="006A23AD" w:rsidRDefault="001A27CB" w:rsidP="001A27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53E314" w14:textId="4D83A639" w:rsidR="001A27CB" w:rsidRPr="006A23AD" w:rsidRDefault="001A27CB" w:rsidP="001A27CB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3B3F05" w14:textId="4E8CC9EC" w:rsidR="001A27CB" w:rsidRPr="006A23AD" w:rsidRDefault="001A27CB" w:rsidP="001A27CB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8.0 (5.00, 9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ED8AF7" w14:textId="0A2B4E2F" w:rsidR="001A27CB" w:rsidRPr="006A23AD" w:rsidRDefault="001A27CB" w:rsidP="001A27CB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9</w:t>
            </w:r>
          </w:p>
        </w:tc>
      </w:tr>
      <w:tr w:rsidR="001A27CB" w:rsidRPr="006A23AD" w14:paraId="6885EC04" w14:textId="77777777" w:rsidTr="00E074B1">
        <w:trPr>
          <w:gridAfter w:val="1"/>
          <w:wAfter w:w="9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C3475E5" w14:textId="0546C87B" w:rsidR="001A27CB" w:rsidRPr="006A23AD" w:rsidRDefault="001A27CB" w:rsidP="001A27CB">
            <w:pPr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4 month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9BC19D" w14:textId="402B608B" w:rsidR="001A27CB" w:rsidRPr="006A23AD" w:rsidRDefault="007F20EB" w:rsidP="001A27CB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5F5B69" w14:textId="2877D8A5" w:rsidR="001A27CB" w:rsidRPr="006A23AD" w:rsidRDefault="00EA4D30" w:rsidP="001A27CB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 xml:space="preserve">4.5 (1.00, </w:t>
            </w:r>
            <w:r w:rsidR="00116FF0" w:rsidRPr="006A23AD">
              <w:rPr>
                <w:rFonts w:ascii="Times New Roman" w:hAnsi="Times New Roman" w:cs="Times New Roman"/>
              </w:rPr>
              <w:t>7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42878A" w14:textId="3BA960A5" w:rsidR="001A27CB" w:rsidRPr="006A23AD" w:rsidRDefault="00116FF0" w:rsidP="001A27CB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5567C0B" w14:textId="77777777" w:rsidR="001A27CB" w:rsidRPr="006A23AD" w:rsidRDefault="001A27CB" w:rsidP="001A27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E193B3" w14:textId="3A6326AF" w:rsidR="001A27CB" w:rsidRPr="006A23AD" w:rsidRDefault="001A27CB" w:rsidP="001A27CB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EC34D5" w14:textId="08CFD79A" w:rsidR="001A27CB" w:rsidRPr="006A23AD" w:rsidRDefault="001A27CB" w:rsidP="001A27CB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2.0 (1.00, 2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B3C47F" w14:textId="288EE220" w:rsidR="001A27CB" w:rsidRPr="006A23AD" w:rsidRDefault="001A27CB" w:rsidP="001A27CB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5</w:t>
            </w:r>
          </w:p>
        </w:tc>
      </w:tr>
      <w:tr w:rsidR="001A27CB" w:rsidRPr="006A23AD" w14:paraId="4744D7E4" w14:textId="77777777" w:rsidTr="00E074B1">
        <w:trPr>
          <w:gridAfter w:val="1"/>
          <w:wAfter w:w="9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4BC31EA" w14:textId="51CAA3EC" w:rsidR="001A27CB" w:rsidRPr="006A23AD" w:rsidRDefault="001A27CB" w:rsidP="001A27CB">
            <w:pPr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Greater than 4 month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D3D464" w14:textId="10D881D0" w:rsidR="001A27CB" w:rsidRPr="006A23AD" w:rsidRDefault="00116FF0" w:rsidP="001A27CB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88003B" w14:textId="2A599241" w:rsidR="001A27CB" w:rsidRPr="006A23AD" w:rsidRDefault="00B619AE" w:rsidP="001A27CB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.0 (1.00, 2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7DB3AB" w14:textId="7FE320D1" w:rsidR="001A27CB" w:rsidRPr="006A23AD" w:rsidRDefault="00B619AE" w:rsidP="001A27CB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86297F7" w14:textId="77777777" w:rsidR="001A27CB" w:rsidRPr="006A23AD" w:rsidRDefault="001A27CB" w:rsidP="001A27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6CA757" w14:textId="0C859B6D" w:rsidR="001A27CB" w:rsidRPr="006A23AD" w:rsidRDefault="001A27CB" w:rsidP="001A27CB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5C6874" w14:textId="7CA8681B" w:rsidR="001A27CB" w:rsidRPr="006A23AD" w:rsidRDefault="001A27CB" w:rsidP="001A27CB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.0 (1.00, 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201EA8" w14:textId="63AEC6E6" w:rsidR="001A27CB" w:rsidRPr="006A23AD" w:rsidRDefault="001A27CB" w:rsidP="001A27CB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, 3</w:t>
            </w:r>
          </w:p>
        </w:tc>
      </w:tr>
      <w:tr w:rsidR="001A27CB" w:rsidRPr="006A23AD" w14:paraId="105898D3" w14:textId="77777777" w:rsidTr="007F4EAF">
        <w:tc>
          <w:tcPr>
            <w:tcW w:w="9365" w:type="dxa"/>
            <w:gridSpan w:val="9"/>
            <w:tcBorders>
              <w:left w:val="nil"/>
              <w:bottom w:val="nil"/>
              <w:right w:val="nil"/>
            </w:tcBorders>
          </w:tcPr>
          <w:p w14:paraId="5831FA35" w14:textId="2255171E" w:rsidR="001A27CB" w:rsidRPr="006A23AD" w:rsidRDefault="00A75E3F" w:rsidP="001A27CB">
            <w:pPr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Responses were provided on a scale from 1 = Not very likely to 9 = Very likely</w:t>
            </w:r>
          </w:p>
        </w:tc>
      </w:tr>
    </w:tbl>
    <w:p w14:paraId="6B7C7D64" w14:textId="0CB57E75" w:rsidR="00CF677F" w:rsidRPr="006A23AD" w:rsidRDefault="00CF677F" w:rsidP="00B97869">
      <w:pPr>
        <w:rPr>
          <w:rFonts w:ascii="Times New Roman" w:hAnsi="Times New Roman" w:cs="Times New Roman"/>
        </w:rPr>
      </w:pPr>
    </w:p>
    <w:p w14:paraId="51567F3B" w14:textId="7E845BB5" w:rsidR="00BF7705" w:rsidRPr="006A23AD" w:rsidRDefault="00BF7705">
      <w:pPr>
        <w:rPr>
          <w:rFonts w:ascii="Times New Roman" w:hAnsi="Times New Roman" w:cs="Times New Roman"/>
        </w:rPr>
      </w:pPr>
      <w:r w:rsidRPr="006A23AD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4"/>
        <w:gridCol w:w="1276"/>
        <w:gridCol w:w="1700"/>
      </w:tblGrid>
      <w:tr w:rsidR="00CE61D6" w:rsidRPr="006A23AD" w14:paraId="06C49FBA" w14:textId="77777777" w:rsidTr="006C5774">
        <w:tc>
          <w:tcPr>
            <w:tcW w:w="9350" w:type="dxa"/>
            <w:gridSpan w:val="3"/>
            <w:tcBorders>
              <w:bottom w:val="single" w:sz="4" w:space="0" w:color="auto"/>
            </w:tcBorders>
          </w:tcPr>
          <w:p w14:paraId="19A269E1" w14:textId="74E0AE51" w:rsidR="00CE61D6" w:rsidRPr="006A23AD" w:rsidRDefault="00707E16" w:rsidP="00B97869">
            <w:pPr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lastRenderedPageBreak/>
              <w:t xml:space="preserve">Supplemental Table 5. </w:t>
            </w:r>
            <w:r w:rsidR="00CE61D6" w:rsidRPr="006A23AD">
              <w:rPr>
                <w:rFonts w:ascii="Times New Roman" w:hAnsi="Times New Roman" w:cs="Times New Roman"/>
              </w:rPr>
              <w:t>Descriptive characteristics of rheumatologist prescription decisions for patients with a new diagnosis of rheumatoid arthritis</w:t>
            </w:r>
          </w:p>
        </w:tc>
      </w:tr>
      <w:tr w:rsidR="009941B6" w:rsidRPr="006A23AD" w14:paraId="24B8DEA6" w14:textId="77777777" w:rsidTr="006C5774"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</w:tcPr>
          <w:p w14:paraId="403064E2" w14:textId="0E11204E" w:rsidR="009941B6" w:rsidRPr="006A23AD" w:rsidRDefault="00C55D6A" w:rsidP="00B97869">
            <w:pPr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3716DBE" w14:textId="669BDEBF" w:rsidR="009941B6" w:rsidRPr="006A23AD" w:rsidRDefault="009941B6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1B9B026D" w14:textId="3A9525D2" w:rsidR="009941B6" w:rsidRPr="006A23AD" w:rsidRDefault="007C486E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n (%)</w:t>
            </w:r>
          </w:p>
        </w:tc>
      </w:tr>
      <w:tr w:rsidR="006D65DF" w:rsidRPr="006A23AD" w14:paraId="1FFED09A" w14:textId="77777777" w:rsidTr="006C5774">
        <w:tc>
          <w:tcPr>
            <w:tcW w:w="6374" w:type="dxa"/>
            <w:tcBorders>
              <w:top w:val="single" w:sz="4" w:space="0" w:color="auto"/>
            </w:tcBorders>
          </w:tcPr>
          <w:p w14:paraId="59172E05" w14:textId="1935EA39" w:rsidR="006D65DF" w:rsidRPr="006A23AD" w:rsidRDefault="006D65DF" w:rsidP="00B97869">
            <w:pPr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Factors considered when selecting methotrexate rout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94D5F8A" w14:textId="77777777" w:rsidR="006D65DF" w:rsidRPr="006A23AD" w:rsidRDefault="006D65DF" w:rsidP="00E02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58571649" w14:textId="77777777" w:rsidR="006D65DF" w:rsidRPr="006A23AD" w:rsidRDefault="006D65DF" w:rsidP="00E027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1B6" w:rsidRPr="006A23AD" w14:paraId="508C2D97" w14:textId="77777777" w:rsidTr="006C5774">
        <w:tc>
          <w:tcPr>
            <w:tcW w:w="6374" w:type="dxa"/>
          </w:tcPr>
          <w:p w14:paraId="634251FB" w14:textId="1E8EAA09" w:rsidR="009941B6" w:rsidRPr="006A23AD" w:rsidRDefault="009941B6" w:rsidP="00CE61D6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Patient preference</w:t>
            </w:r>
          </w:p>
        </w:tc>
        <w:tc>
          <w:tcPr>
            <w:tcW w:w="1276" w:type="dxa"/>
          </w:tcPr>
          <w:p w14:paraId="503ADA6F" w14:textId="438F0880" w:rsidR="009941B6" w:rsidRPr="006A23AD" w:rsidRDefault="007C486E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00" w:type="dxa"/>
          </w:tcPr>
          <w:p w14:paraId="024FF58F" w14:textId="3252C010" w:rsidR="009941B6" w:rsidRPr="006A23AD" w:rsidRDefault="007C486E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6 (100)</w:t>
            </w:r>
          </w:p>
        </w:tc>
      </w:tr>
      <w:tr w:rsidR="009941B6" w:rsidRPr="006A23AD" w14:paraId="4E83363D" w14:textId="77777777" w:rsidTr="006C5774">
        <w:tc>
          <w:tcPr>
            <w:tcW w:w="6374" w:type="dxa"/>
          </w:tcPr>
          <w:p w14:paraId="2CBDCE01" w14:textId="4B2E768C" w:rsidR="009941B6" w:rsidRPr="006A23AD" w:rsidRDefault="007C486E" w:rsidP="00CE61D6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Efficacy</w:t>
            </w:r>
          </w:p>
        </w:tc>
        <w:tc>
          <w:tcPr>
            <w:tcW w:w="1276" w:type="dxa"/>
          </w:tcPr>
          <w:p w14:paraId="6E313696" w14:textId="5868C6E2" w:rsidR="009941B6" w:rsidRPr="006A23AD" w:rsidRDefault="007C486E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00" w:type="dxa"/>
          </w:tcPr>
          <w:p w14:paraId="0894C62C" w14:textId="2B9EF8E9" w:rsidR="009941B6" w:rsidRPr="006A23AD" w:rsidRDefault="007C486E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2</w:t>
            </w:r>
            <w:r w:rsidR="00E0277C" w:rsidRPr="006A23AD">
              <w:rPr>
                <w:rFonts w:ascii="Times New Roman" w:hAnsi="Times New Roman" w:cs="Times New Roman"/>
              </w:rPr>
              <w:t xml:space="preserve"> (75)</w:t>
            </w:r>
          </w:p>
        </w:tc>
      </w:tr>
      <w:tr w:rsidR="009941B6" w:rsidRPr="006A23AD" w14:paraId="3A121230" w14:textId="77777777" w:rsidTr="006C5774">
        <w:tc>
          <w:tcPr>
            <w:tcW w:w="6374" w:type="dxa"/>
          </w:tcPr>
          <w:p w14:paraId="1AC49B1A" w14:textId="3E7890C7" w:rsidR="009941B6" w:rsidRPr="006A23AD" w:rsidRDefault="007C486E" w:rsidP="00CE61D6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Complexity of drug regime</w:t>
            </w:r>
          </w:p>
        </w:tc>
        <w:tc>
          <w:tcPr>
            <w:tcW w:w="1276" w:type="dxa"/>
          </w:tcPr>
          <w:p w14:paraId="76B6342E" w14:textId="132CF552" w:rsidR="009941B6" w:rsidRPr="006A23AD" w:rsidRDefault="003C7A1A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00" w:type="dxa"/>
          </w:tcPr>
          <w:p w14:paraId="037EFF3A" w14:textId="0CBFC6FC" w:rsidR="009941B6" w:rsidRPr="006A23AD" w:rsidRDefault="003C7A1A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7</w:t>
            </w:r>
            <w:r w:rsidR="006D65DF" w:rsidRPr="006A23AD">
              <w:rPr>
                <w:rFonts w:ascii="Times New Roman" w:hAnsi="Times New Roman" w:cs="Times New Roman"/>
              </w:rPr>
              <w:t xml:space="preserve"> (44)</w:t>
            </w:r>
          </w:p>
        </w:tc>
      </w:tr>
      <w:tr w:rsidR="009941B6" w:rsidRPr="006A23AD" w14:paraId="2B253E21" w14:textId="77777777" w:rsidTr="006C5774">
        <w:tc>
          <w:tcPr>
            <w:tcW w:w="6374" w:type="dxa"/>
          </w:tcPr>
          <w:p w14:paraId="6250852A" w14:textId="0693E292" w:rsidR="009941B6" w:rsidRPr="006A23AD" w:rsidRDefault="003C7A1A" w:rsidP="00CE61D6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Cost</w:t>
            </w:r>
          </w:p>
        </w:tc>
        <w:tc>
          <w:tcPr>
            <w:tcW w:w="1276" w:type="dxa"/>
          </w:tcPr>
          <w:p w14:paraId="47969ACC" w14:textId="0D823C6E" w:rsidR="009941B6" w:rsidRPr="006A23AD" w:rsidRDefault="003C7A1A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00" w:type="dxa"/>
          </w:tcPr>
          <w:p w14:paraId="46119245" w14:textId="344157D6" w:rsidR="009941B6" w:rsidRPr="006A23AD" w:rsidRDefault="003C7A1A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7</w:t>
            </w:r>
            <w:r w:rsidR="006D65DF" w:rsidRPr="006A23AD">
              <w:rPr>
                <w:rFonts w:ascii="Times New Roman" w:hAnsi="Times New Roman" w:cs="Times New Roman"/>
              </w:rPr>
              <w:t xml:space="preserve"> (44)</w:t>
            </w:r>
          </w:p>
        </w:tc>
      </w:tr>
      <w:tr w:rsidR="009941B6" w:rsidRPr="006A23AD" w14:paraId="3EF61ADA" w14:textId="77777777" w:rsidTr="006C5774">
        <w:tc>
          <w:tcPr>
            <w:tcW w:w="6374" w:type="dxa"/>
          </w:tcPr>
          <w:p w14:paraId="4ECD4264" w14:textId="5349E07E" w:rsidR="009941B6" w:rsidRPr="006A23AD" w:rsidRDefault="003C7A1A" w:rsidP="00CE61D6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276" w:type="dxa"/>
          </w:tcPr>
          <w:p w14:paraId="5E3CE73E" w14:textId="081206BF" w:rsidR="009941B6" w:rsidRPr="006A23AD" w:rsidRDefault="004A3B1C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00" w:type="dxa"/>
          </w:tcPr>
          <w:p w14:paraId="3378DE54" w14:textId="49D37F9D" w:rsidR="009941B6" w:rsidRPr="006A23AD" w:rsidRDefault="004A3B1C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4</w:t>
            </w:r>
            <w:r w:rsidR="006D65DF" w:rsidRPr="006A23AD">
              <w:rPr>
                <w:rFonts w:ascii="Times New Roman" w:hAnsi="Times New Roman" w:cs="Times New Roman"/>
              </w:rPr>
              <w:t xml:space="preserve"> (25)</w:t>
            </w:r>
          </w:p>
        </w:tc>
      </w:tr>
      <w:tr w:rsidR="00CE61D6" w:rsidRPr="006A23AD" w14:paraId="074EDC6A" w14:textId="77777777" w:rsidTr="006C5774">
        <w:tc>
          <w:tcPr>
            <w:tcW w:w="6374" w:type="dxa"/>
          </w:tcPr>
          <w:p w14:paraId="505CFC34" w14:textId="6DAA60D2" w:rsidR="00CE61D6" w:rsidRPr="006A23AD" w:rsidRDefault="00DB3B95" w:rsidP="00CE61D6">
            <w:pPr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Use of titration w</w:t>
            </w:r>
            <w:r w:rsidR="006F22EA" w:rsidRPr="006A23AD">
              <w:rPr>
                <w:rFonts w:ascii="Times New Roman" w:hAnsi="Times New Roman" w:cs="Times New Roman"/>
              </w:rPr>
              <w:t xml:space="preserve">hen starting </w:t>
            </w:r>
            <w:r w:rsidRPr="006A23AD">
              <w:rPr>
                <w:rFonts w:ascii="Times New Roman" w:hAnsi="Times New Roman" w:cs="Times New Roman"/>
              </w:rPr>
              <w:t>m</w:t>
            </w:r>
            <w:r w:rsidR="00CE61D6" w:rsidRPr="006A23AD">
              <w:rPr>
                <w:rFonts w:ascii="Times New Roman" w:hAnsi="Times New Roman" w:cs="Times New Roman"/>
              </w:rPr>
              <w:t>ethotrexate</w:t>
            </w:r>
            <w:r w:rsidR="000E72AA">
              <w:rPr>
                <w:rFonts w:ascii="Times New Roman" w:hAnsi="Times New Roman" w:cs="Times New Roman"/>
              </w:rPr>
              <w:t xml:space="preserve"> (yes/no)</w:t>
            </w:r>
          </w:p>
        </w:tc>
        <w:tc>
          <w:tcPr>
            <w:tcW w:w="1276" w:type="dxa"/>
          </w:tcPr>
          <w:p w14:paraId="1A442498" w14:textId="77777777" w:rsidR="00CE61D6" w:rsidRPr="006A23AD" w:rsidRDefault="00CE61D6" w:rsidP="00E02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14:paraId="433C9C8E" w14:textId="77777777" w:rsidR="00CE61D6" w:rsidRPr="006A23AD" w:rsidRDefault="00CE61D6" w:rsidP="00E027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739E" w:rsidRPr="006A23AD" w14:paraId="3DD10394" w14:textId="77777777" w:rsidTr="006C5774">
        <w:tc>
          <w:tcPr>
            <w:tcW w:w="6374" w:type="dxa"/>
          </w:tcPr>
          <w:p w14:paraId="7359197C" w14:textId="69574EEA" w:rsidR="0057739E" w:rsidRPr="006A23AD" w:rsidRDefault="00DB3B95" w:rsidP="00DB3B95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O</w:t>
            </w:r>
            <w:r w:rsidR="0057739E" w:rsidRPr="006A23AD">
              <w:rPr>
                <w:rFonts w:ascii="Times New Roman" w:hAnsi="Times New Roman" w:cs="Times New Roman"/>
              </w:rPr>
              <w:t>ral</w:t>
            </w:r>
          </w:p>
        </w:tc>
        <w:tc>
          <w:tcPr>
            <w:tcW w:w="1276" w:type="dxa"/>
          </w:tcPr>
          <w:p w14:paraId="3C33AF6B" w14:textId="180E5C5C" w:rsidR="0057739E" w:rsidRPr="006A23AD" w:rsidRDefault="0003386A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00" w:type="dxa"/>
          </w:tcPr>
          <w:p w14:paraId="25DD8200" w14:textId="51D37FD4" w:rsidR="0057739E" w:rsidRPr="006A23AD" w:rsidRDefault="0003386A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8 (50)</w:t>
            </w:r>
          </w:p>
        </w:tc>
      </w:tr>
      <w:tr w:rsidR="0003386A" w:rsidRPr="006A23AD" w14:paraId="219910B6" w14:textId="77777777" w:rsidTr="006C5774">
        <w:tc>
          <w:tcPr>
            <w:tcW w:w="6374" w:type="dxa"/>
          </w:tcPr>
          <w:p w14:paraId="3B3362C2" w14:textId="7805AD60" w:rsidR="0003386A" w:rsidRPr="006A23AD" w:rsidRDefault="00DB3B95" w:rsidP="00DB3B95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S</w:t>
            </w:r>
            <w:r w:rsidR="0003386A" w:rsidRPr="006A23AD">
              <w:rPr>
                <w:rFonts w:ascii="Times New Roman" w:hAnsi="Times New Roman" w:cs="Times New Roman"/>
              </w:rPr>
              <w:t>ubcutaneous</w:t>
            </w:r>
          </w:p>
        </w:tc>
        <w:tc>
          <w:tcPr>
            <w:tcW w:w="1276" w:type="dxa"/>
          </w:tcPr>
          <w:p w14:paraId="3D606F8A" w14:textId="236C1E5E" w:rsidR="0003386A" w:rsidRPr="006A23AD" w:rsidRDefault="0003386A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00" w:type="dxa"/>
          </w:tcPr>
          <w:p w14:paraId="37A3CA6A" w14:textId="39DBC108" w:rsidR="0003386A" w:rsidRPr="006A23AD" w:rsidRDefault="0003386A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5 (31)</w:t>
            </w:r>
          </w:p>
        </w:tc>
      </w:tr>
      <w:tr w:rsidR="00EB77F2" w:rsidRPr="006A23AD" w14:paraId="30722DAC" w14:textId="77777777" w:rsidTr="006C5774">
        <w:tc>
          <w:tcPr>
            <w:tcW w:w="6374" w:type="dxa"/>
          </w:tcPr>
          <w:p w14:paraId="7989F659" w14:textId="0DE1E00B" w:rsidR="00EB77F2" w:rsidRPr="006A23AD" w:rsidRDefault="00EB77F2" w:rsidP="00EB77F2">
            <w:pPr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Methotrexate target dos</w:t>
            </w:r>
            <w:r w:rsidR="006F22EA" w:rsidRPr="006A23AD">
              <w:rPr>
                <w:rFonts w:ascii="Times New Roman" w:hAnsi="Times New Roman" w:cs="Times New Roman"/>
              </w:rPr>
              <w:t>ing</w:t>
            </w:r>
          </w:p>
        </w:tc>
        <w:tc>
          <w:tcPr>
            <w:tcW w:w="1276" w:type="dxa"/>
          </w:tcPr>
          <w:p w14:paraId="3CBCBB0E" w14:textId="77777777" w:rsidR="00EB77F2" w:rsidRPr="006A23AD" w:rsidRDefault="00EB77F2" w:rsidP="00E02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14:paraId="2F60D257" w14:textId="77777777" w:rsidR="00EB77F2" w:rsidRPr="006A23AD" w:rsidRDefault="00EB77F2" w:rsidP="00E027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5B1A" w:rsidRPr="006A23AD" w14:paraId="1340B9F7" w14:textId="77777777" w:rsidTr="006C5774">
        <w:tc>
          <w:tcPr>
            <w:tcW w:w="6374" w:type="dxa"/>
          </w:tcPr>
          <w:p w14:paraId="5F451796" w14:textId="57A91B1F" w:rsidR="00675B1A" w:rsidRPr="006A23AD" w:rsidRDefault="00EB77F2" w:rsidP="00EB77F2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Varie</w:t>
            </w:r>
            <w:r w:rsidR="006F22EA" w:rsidRPr="006A23AD">
              <w:rPr>
                <w:rFonts w:ascii="Times New Roman" w:hAnsi="Times New Roman" w:cs="Times New Roman"/>
              </w:rPr>
              <w:t>s</w:t>
            </w:r>
            <w:r w:rsidR="00675B1A" w:rsidRPr="006A23AD">
              <w:rPr>
                <w:rFonts w:ascii="Times New Roman" w:hAnsi="Times New Roman" w:cs="Times New Roman"/>
              </w:rPr>
              <w:t xml:space="preserve"> based on patient factors</w:t>
            </w:r>
          </w:p>
        </w:tc>
        <w:tc>
          <w:tcPr>
            <w:tcW w:w="1276" w:type="dxa"/>
          </w:tcPr>
          <w:p w14:paraId="78A6BF96" w14:textId="36ACF34C" w:rsidR="00675B1A" w:rsidRPr="006A23AD" w:rsidRDefault="00626372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0" w:type="dxa"/>
          </w:tcPr>
          <w:p w14:paraId="3010E57D" w14:textId="11A060C8" w:rsidR="00675B1A" w:rsidRPr="006A23AD" w:rsidRDefault="00626372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1 (73)</w:t>
            </w:r>
          </w:p>
        </w:tc>
      </w:tr>
      <w:tr w:rsidR="00626372" w:rsidRPr="006A23AD" w14:paraId="3D1F76AA" w14:textId="77777777" w:rsidTr="006C5774">
        <w:tc>
          <w:tcPr>
            <w:tcW w:w="6374" w:type="dxa"/>
          </w:tcPr>
          <w:p w14:paraId="3A0A0694" w14:textId="478C320E" w:rsidR="00626372" w:rsidRPr="006A23AD" w:rsidRDefault="00626372" w:rsidP="00EB77F2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Factors considered when v</w:t>
            </w:r>
            <w:r w:rsidR="00EB77F2" w:rsidRPr="006A23AD">
              <w:rPr>
                <w:rFonts w:ascii="Times New Roman" w:hAnsi="Times New Roman" w:cs="Times New Roman"/>
              </w:rPr>
              <w:t>arying</w:t>
            </w:r>
            <w:r w:rsidRPr="006A23AD">
              <w:rPr>
                <w:rFonts w:ascii="Times New Roman" w:hAnsi="Times New Roman" w:cs="Times New Roman"/>
              </w:rPr>
              <w:t xml:space="preserve"> dose</w:t>
            </w:r>
          </w:p>
        </w:tc>
        <w:tc>
          <w:tcPr>
            <w:tcW w:w="1276" w:type="dxa"/>
          </w:tcPr>
          <w:p w14:paraId="2DAB3010" w14:textId="77777777" w:rsidR="00626372" w:rsidRPr="006A23AD" w:rsidRDefault="00626372" w:rsidP="00E02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14:paraId="1B5F968E" w14:textId="77777777" w:rsidR="00626372" w:rsidRPr="006A23AD" w:rsidRDefault="00626372" w:rsidP="00E027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6372" w:rsidRPr="006A23AD" w14:paraId="3A3ACC23" w14:textId="77777777" w:rsidTr="006C5774">
        <w:tc>
          <w:tcPr>
            <w:tcW w:w="6374" w:type="dxa"/>
          </w:tcPr>
          <w:p w14:paraId="5E01D2D5" w14:textId="595CA05F" w:rsidR="00626372" w:rsidRPr="006A23AD" w:rsidRDefault="00626372" w:rsidP="00EB77F2">
            <w:pPr>
              <w:ind w:left="34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Renal function</w:t>
            </w:r>
          </w:p>
        </w:tc>
        <w:tc>
          <w:tcPr>
            <w:tcW w:w="1276" w:type="dxa"/>
          </w:tcPr>
          <w:p w14:paraId="070224F3" w14:textId="188CB4EA" w:rsidR="00626372" w:rsidRPr="006A23AD" w:rsidRDefault="004A7895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00" w:type="dxa"/>
          </w:tcPr>
          <w:p w14:paraId="78504382" w14:textId="50ADA4EF" w:rsidR="00626372" w:rsidRPr="006A23AD" w:rsidRDefault="004A7895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1 (100</w:t>
            </w:r>
            <w:r w:rsidR="00B27725" w:rsidRPr="006A23AD">
              <w:rPr>
                <w:rFonts w:ascii="Times New Roman" w:hAnsi="Times New Roman" w:cs="Times New Roman"/>
              </w:rPr>
              <w:t>)</w:t>
            </w:r>
          </w:p>
        </w:tc>
      </w:tr>
      <w:tr w:rsidR="00626372" w:rsidRPr="006A23AD" w14:paraId="35DBA055" w14:textId="77777777" w:rsidTr="006C5774">
        <w:tc>
          <w:tcPr>
            <w:tcW w:w="6374" w:type="dxa"/>
          </w:tcPr>
          <w:p w14:paraId="73344909" w14:textId="72EEC956" w:rsidR="00626372" w:rsidRPr="006A23AD" w:rsidRDefault="004A7895" w:rsidP="00EB77F2">
            <w:pPr>
              <w:ind w:left="34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76" w:type="dxa"/>
          </w:tcPr>
          <w:p w14:paraId="37E2DED9" w14:textId="47AE2AE4" w:rsidR="00626372" w:rsidRPr="006A23AD" w:rsidRDefault="004A7895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00" w:type="dxa"/>
          </w:tcPr>
          <w:p w14:paraId="158BF8FC" w14:textId="309D3B38" w:rsidR="00626372" w:rsidRPr="006A23AD" w:rsidRDefault="004A7895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7</w:t>
            </w:r>
            <w:r w:rsidR="004C68E2" w:rsidRPr="006A23AD">
              <w:rPr>
                <w:rFonts w:ascii="Times New Roman" w:hAnsi="Times New Roman" w:cs="Times New Roman"/>
              </w:rPr>
              <w:t xml:space="preserve"> (64)</w:t>
            </w:r>
          </w:p>
        </w:tc>
      </w:tr>
      <w:tr w:rsidR="00626372" w:rsidRPr="006A23AD" w14:paraId="0879ACC9" w14:textId="77777777" w:rsidTr="006C5774">
        <w:tc>
          <w:tcPr>
            <w:tcW w:w="6374" w:type="dxa"/>
          </w:tcPr>
          <w:p w14:paraId="0094F9B6" w14:textId="0B68FCF5" w:rsidR="00626372" w:rsidRPr="006A23AD" w:rsidRDefault="004A7895" w:rsidP="00EB77F2">
            <w:pPr>
              <w:ind w:left="34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1276" w:type="dxa"/>
          </w:tcPr>
          <w:p w14:paraId="6E3C618E" w14:textId="50A9D76D" w:rsidR="00626372" w:rsidRPr="006A23AD" w:rsidRDefault="004A7895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00" w:type="dxa"/>
          </w:tcPr>
          <w:p w14:paraId="1D776566" w14:textId="1AF59762" w:rsidR="00626372" w:rsidRPr="006A23AD" w:rsidRDefault="004A7895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4</w:t>
            </w:r>
            <w:r w:rsidR="004C68E2" w:rsidRPr="006A23AD">
              <w:rPr>
                <w:rFonts w:ascii="Times New Roman" w:hAnsi="Times New Roman" w:cs="Times New Roman"/>
              </w:rPr>
              <w:t xml:space="preserve"> (36)</w:t>
            </w:r>
          </w:p>
        </w:tc>
      </w:tr>
      <w:tr w:rsidR="00626372" w:rsidRPr="006A23AD" w14:paraId="5E40D4B3" w14:textId="77777777" w:rsidTr="006C5774">
        <w:tc>
          <w:tcPr>
            <w:tcW w:w="6374" w:type="dxa"/>
          </w:tcPr>
          <w:p w14:paraId="01E3262A" w14:textId="07180ED4" w:rsidR="00626372" w:rsidRPr="006A23AD" w:rsidRDefault="004A7895" w:rsidP="00EB77F2">
            <w:pPr>
              <w:ind w:left="34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276" w:type="dxa"/>
          </w:tcPr>
          <w:p w14:paraId="023BD162" w14:textId="58A3FCB7" w:rsidR="00626372" w:rsidRPr="006A23AD" w:rsidRDefault="004A7895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00" w:type="dxa"/>
          </w:tcPr>
          <w:p w14:paraId="4BDC51F4" w14:textId="5ABD3B61" w:rsidR="00626372" w:rsidRPr="006A23AD" w:rsidRDefault="004A7895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4</w:t>
            </w:r>
            <w:r w:rsidR="004C68E2" w:rsidRPr="006A23AD">
              <w:rPr>
                <w:rFonts w:ascii="Times New Roman" w:hAnsi="Times New Roman" w:cs="Times New Roman"/>
              </w:rPr>
              <w:t xml:space="preserve"> (36)</w:t>
            </w:r>
          </w:p>
        </w:tc>
      </w:tr>
      <w:tr w:rsidR="00626372" w:rsidRPr="006A23AD" w14:paraId="5A1B9254" w14:textId="77777777" w:rsidTr="006C5774">
        <w:tc>
          <w:tcPr>
            <w:tcW w:w="6374" w:type="dxa"/>
          </w:tcPr>
          <w:p w14:paraId="74FFDD72" w14:textId="38ABABD1" w:rsidR="00626372" w:rsidRPr="006A23AD" w:rsidRDefault="004A7895" w:rsidP="00EB77F2">
            <w:pPr>
              <w:ind w:left="34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Other comorbidities</w:t>
            </w:r>
          </w:p>
        </w:tc>
        <w:tc>
          <w:tcPr>
            <w:tcW w:w="1276" w:type="dxa"/>
          </w:tcPr>
          <w:p w14:paraId="16DF5D92" w14:textId="58D6DBED" w:rsidR="00626372" w:rsidRPr="006A23AD" w:rsidRDefault="004A7895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00" w:type="dxa"/>
          </w:tcPr>
          <w:p w14:paraId="121566F5" w14:textId="289BDB98" w:rsidR="00626372" w:rsidRPr="006A23AD" w:rsidRDefault="004A7895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6</w:t>
            </w:r>
            <w:r w:rsidR="004C68E2" w:rsidRPr="006A23AD">
              <w:rPr>
                <w:rFonts w:ascii="Times New Roman" w:hAnsi="Times New Roman" w:cs="Times New Roman"/>
              </w:rPr>
              <w:t xml:space="preserve"> (55)</w:t>
            </w:r>
          </w:p>
        </w:tc>
      </w:tr>
      <w:tr w:rsidR="00626372" w:rsidRPr="006A23AD" w14:paraId="4AB420E7" w14:textId="77777777" w:rsidTr="006C5774">
        <w:tc>
          <w:tcPr>
            <w:tcW w:w="6374" w:type="dxa"/>
          </w:tcPr>
          <w:p w14:paraId="4FB80DC3" w14:textId="45D35A4E" w:rsidR="00626372" w:rsidRPr="006A23AD" w:rsidRDefault="004A7895" w:rsidP="00EB77F2">
            <w:pPr>
              <w:ind w:left="34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Other factors</w:t>
            </w:r>
          </w:p>
        </w:tc>
        <w:tc>
          <w:tcPr>
            <w:tcW w:w="1276" w:type="dxa"/>
          </w:tcPr>
          <w:p w14:paraId="62F4C545" w14:textId="190E6555" w:rsidR="00626372" w:rsidRPr="006A23AD" w:rsidRDefault="004A7895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00" w:type="dxa"/>
          </w:tcPr>
          <w:p w14:paraId="6340DEE7" w14:textId="7E442A82" w:rsidR="00626372" w:rsidRPr="006A23AD" w:rsidRDefault="004A7895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4</w:t>
            </w:r>
            <w:r w:rsidR="004C68E2" w:rsidRPr="006A23AD">
              <w:rPr>
                <w:rFonts w:ascii="Times New Roman" w:hAnsi="Times New Roman" w:cs="Times New Roman"/>
              </w:rPr>
              <w:t xml:space="preserve"> (36)</w:t>
            </w:r>
          </w:p>
        </w:tc>
      </w:tr>
      <w:tr w:rsidR="00EB77F2" w:rsidRPr="006A23AD" w14:paraId="741CA957" w14:textId="77777777" w:rsidTr="006C5774">
        <w:tc>
          <w:tcPr>
            <w:tcW w:w="6374" w:type="dxa"/>
          </w:tcPr>
          <w:p w14:paraId="2C842FE4" w14:textId="7C8A252A" w:rsidR="00EB77F2" w:rsidRPr="006A23AD" w:rsidRDefault="00EB77F2" w:rsidP="00EB77F2">
            <w:pPr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 xml:space="preserve">Folic </w:t>
            </w:r>
            <w:r w:rsidR="006F4C86" w:rsidRPr="006A23AD">
              <w:rPr>
                <w:rFonts w:ascii="Times New Roman" w:hAnsi="Times New Roman" w:cs="Times New Roman"/>
              </w:rPr>
              <w:t>acid dosing</w:t>
            </w:r>
          </w:p>
        </w:tc>
        <w:tc>
          <w:tcPr>
            <w:tcW w:w="1276" w:type="dxa"/>
          </w:tcPr>
          <w:p w14:paraId="662E0455" w14:textId="77777777" w:rsidR="00EB77F2" w:rsidRPr="006A23AD" w:rsidRDefault="00EB77F2" w:rsidP="00E02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14:paraId="0E692E2A" w14:textId="77777777" w:rsidR="00EB77F2" w:rsidRPr="006A23AD" w:rsidRDefault="00EB77F2" w:rsidP="00E027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C23" w:rsidRPr="006A23AD" w14:paraId="340F0A10" w14:textId="77777777" w:rsidTr="006C5774">
        <w:tc>
          <w:tcPr>
            <w:tcW w:w="6374" w:type="dxa"/>
          </w:tcPr>
          <w:p w14:paraId="17ED7F8E" w14:textId="280E40A2" w:rsidR="00233C23" w:rsidRPr="006A23AD" w:rsidRDefault="00233C23" w:rsidP="00EB77F2">
            <w:pPr>
              <w:ind w:left="34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mg weekly</w:t>
            </w:r>
          </w:p>
        </w:tc>
        <w:tc>
          <w:tcPr>
            <w:tcW w:w="1276" w:type="dxa"/>
          </w:tcPr>
          <w:p w14:paraId="0D431C44" w14:textId="2DC3D24D" w:rsidR="00233C23" w:rsidRPr="006A23AD" w:rsidRDefault="00233C23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0" w:type="dxa"/>
          </w:tcPr>
          <w:p w14:paraId="62A02096" w14:textId="181FCAB2" w:rsidR="00233C23" w:rsidRPr="006A23AD" w:rsidRDefault="00233C23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7 (47)</w:t>
            </w:r>
          </w:p>
        </w:tc>
      </w:tr>
      <w:tr w:rsidR="00233C23" w:rsidRPr="006A23AD" w14:paraId="14C24DFB" w14:textId="77777777" w:rsidTr="006C5774">
        <w:tc>
          <w:tcPr>
            <w:tcW w:w="6374" w:type="dxa"/>
          </w:tcPr>
          <w:p w14:paraId="30BD68D6" w14:textId="6EF6FBBE" w:rsidR="00233C23" w:rsidRPr="006A23AD" w:rsidRDefault="00233C23" w:rsidP="00EB77F2">
            <w:pPr>
              <w:ind w:left="34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5mg daily</w:t>
            </w:r>
          </w:p>
        </w:tc>
        <w:tc>
          <w:tcPr>
            <w:tcW w:w="1276" w:type="dxa"/>
          </w:tcPr>
          <w:p w14:paraId="6D6BA737" w14:textId="0D73AE84" w:rsidR="00233C23" w:rsidRPr="006A23AD" w:rsidRDefault="007941C6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0" w:type="dxa"/>
          </w:tcPr>
          <w:p w14:paraId="55FAE223" w14:textId="16AFBFBF" w:rsidR="00233C23" w:rsidRPr="006A23AD" w:rsidRDefault="007941C6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6 (40)</w:t>
            </w:r>
          </w:p>
        </w:tc>
      </w:tr>
      <w:tr w:rsidR="00233C23" w:rsidRPr="006A23AD" w14:paraId="11A84BCB" w14:textId="77777777" w:rsidTr="006C5774">
        <w:tc>
          <w:tcPr>
            <w:tcW w:w="6374" w:type="dxa"/>
          </w:tcPr>
          <w:p w14:paraId="0A1AFEC7" w14:textId="5F9375AF" w:rsidR="00233C23" w:rsidRPr="006A23AD" w:rsidRDefault="007941C6" w:rsidP="00EB77F2">
            <w:pPr>
              <w:ind w:left="34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5mg 5/7 days per week</w:t>
            </w:r>
          </w:p>
        </w:tc>
        <w:tc>
          <w:tcPr>
            <w:tcW w:w="1276" w:type="dxa"/>
          </w:tcPr>
          <w:p w14:paraId="48ACDAAE" w14:textId="7A25A2B5" w:rsidR="00233C23" w:rsidRPr="006A23AD" w:rsidRDefault="007941C6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0" w:type="dxa"/>
          </w:tcPr>
          <w:p w14:paraId="2A4E1C81" w14:textId="6F5BB4E3" w:rsidR="00233C23" w:rsidRPr="006A23AD" w:rsidRDefault="007941C6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2 (13)</w:t>
            </w:r>
          </w:p>
        </w:tc>
      </w:tr>
      <w:tr w:rsidR="00635E0B" w:rsidRPr="006A23AD" w14:paraId="0522CBDA" w14:textId="77777777" w:rsidTr="006C5774">
        <w:tc>
          <w:tcPr>
            <w:tcW w:w="6374" w:type="dxa"/>
          </w:tcPr>
          <w:p w14:paraId="184E343C" w14:textId="50AF1D5E" w:rsidR="00635E0B" w:rsidRPr="006A23AD" w:rsidRDefault="006F4C86" w:rsidP="00635E0B">
            <w:pPr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Typical intra</w:t>
            </w:r>
            <w:r w:rsidR="009D7868" w:rsidRPr="006A23AD">
              <w:rPr>
                <w:rFonts w:ascii="Times New Roman" w:hAnsi="Times New Roman" w:cs="Times New Roman"/>
              </w:rPr>
              <w:t>muscular c</w:t>
            </w:r>
            <w:r w:rsidR="00635E0B" w:rsidRPr="006A23AD">
              <w:rPr>
                <w:rFonts w:ascii="Times New Roman" w:hAnsi="Times New Roman" w:cs="Times New Roman"/>
              </w:rPr>
              <w:t>orticosteroid</w:t>
            </w:r>
            <w:r w:rsidRPr="006A23AD">
              <w:rPr>
                <w:rFonts w:ascii="Times New Roman" w:hAnsi="Times New Roman" w:cs="Times New Roman"/>
              </w:rPr>
              <w:t xml:space="preserve"> dosing</w:t>
            </w:r>
          </w:p>
        </w:tc>
        <w:tc>
          <w:tcPr>
            <w:tcW w:w="1276" w:type="dxa"/>
          </w:tcPr>
          <w:p w14:paraId="0B36AD41" w14:textId="77777777" w:rsidR="00635E0B" w:rsidRPr="006A23AD" w:rsidRDefault="00635E0B" w:rsidP="00E02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14:paraId="4BA146B8" w14:textId="77777777" w:rsidR="00635E0B" w:rsidRPr="006A23AD" w:rsidRDefault="00635E0B" w:rsidP="00E027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41C6" w:rsidRPr="006A23AD" w14:paraId="7379B600" w14:textId="77777777" w:rsidTr="006C5774">
        <w:tc>
          <w:tcPr>
            <w:tcW w:w="6374" w:type="dxa"/>
          </w:tcPr>
          <w:p w14:paraId="7FEE7DFC" w14:textId="52435C5E" w:rsidR="007941C6" w:rsidRPr="006A23AD" w:rsidRDefault="00B27452" w:rsidP="00635E0B">
            <w:pPr>
              <w:ind w:left="34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60mg</w:t>
            </w:r>
          </w:p>
        </w:tc>
        <w:tc>
          <w:tcPr>
            <w:tcW w:w="1276" w:type="dxa"/>
          </w:tcPr>
          <w:p w14:paraId="7B6422DB" w14:textId="707C605D" w:rsidR="007941C6" w:rsidRPr="006A23AD" w:rsidRDefault="00B27452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0" w:type="dxa"/>
          </w:tcPr>
          <w:p w14:paraId="4B9A2491" w14:textId="2C3752A4" w:rsidR="007941C6" w:rsidRPr="006A23AD" w:rsidRDefault="00B27452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 (7)</w:t>
            </w:r>
          </w:p>
        </w:tc>
      </w:tr>
      <w:tr w:rsidR="007941C6" w:rsidRPr="006A23AD" w14:paraId="63F24F11" w14:textId="77777777" w:rsidTr="006C5774">
        <w:tc>
          <w:tcPr>
            <w:tcW w:w="6374" w:type="dxa"/>
          </w:tcPr>
          <w:p w14:paraId="79CC8A58" w14:textId="237C4BBF" w:rsidR="007941C6" w:rsidRPr="006A23AD" w:rsidRDefault="00B27452" w:rsidP="00635E0B">
            <w:pPr>
              <w:ind w:left="34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80mg</w:t>
            </w:r>
          </w:p>
        </w:tc>
        <w:tc>
          <w:tcPr>
            <w:tcW w:w="1276" w:type="dxa"/>
          </w:tcPr>
          <w:p w14:paraId="36E448BB" w14:textId="34E95218" w:rsidR="007941C6" w:rsidRPr="006A23AD" w:rsidRDefault="00B27452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0" w:type="dxa"/>
          </w:tcPr>
          <w:p w14:paraId="6EC70406" w14:textId="6DEF7030" w:rsidR="007941C6" w:rsidRPr="006A23AD" w:rsidRDefault="00B27452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7 (47)</w:t>
            </w:r>
          </w:p>
        </w:tc>
      </w:tr>
      <w:tr w:rsidR="007941C6" w:rsidRPr="006A23AD" w14:paraId="75C86009" w14:textId="77777777" w:rsidTr="006C5774">
        <w:tc>
          <w:tcPr>
            <w:tcW w:w="6374" w:type="dxa"/>
          </w:tcPr>
          <w:p w14:paraId="3B69D0FD" w14:textId="6395EF56" w:rsidR="007941C6" w:rsidRPr="006A23AD" w:rsidRDefault="00B27452" w:rsidP="00635E0B">
            <w:pPr>
              <w:ind w:left="34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20mg</w:t>
            </w:r>
          </w:p>
        </w:tc>
        <w:tc>
          <w:tcPr>
            <w:tcW w:w="1276" w:type="dxa"/>
          </w:tcPr>
          <w:p w14:paraId="6583607C" w14:textId="597E65BE" w:rsidR="007941C6" w:rsidRPr="006A23AD" w:rsidRDefault="00B27452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0" w:type="dxa"/>
          </w:tcPr>
          <w:p w14:paraId="7C19686F" w14:textId="15AFC672" w:rsidR="007941C6" w:rsidRPr="006A23AD" w:rsidRDefault="00B27452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3 (20)</w:t>
            </w:r>
          </w:p>
        </w:tc>
      </w:tr>
      <w:tr w:rsidR="007941C6" w:rsidRPr="006A23AD" w14:paraId="2C05997F" w14:textId="77777777" w:rsidTr="006C5774">
        <w:tc>
          <w:tcPr>
            <w:tcW w:w="6374" w:type="dxa"/>
          </w:tcPr>
          <w:p w14:paraId="69435623" w14:textId="66D05C97" w:rsidR="007941C6" w:rsidRPr="006A23AD" w:rsidRDefault="00B27452" w:rsidP="00635E0B">
            <w:pPr>
              <w:ind w:left="34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276" w:type="dxa"/>
          </w:tcPr>
          <w:p w14:paraId="574C60BE" w14:textId="0F1ED970" w:rsidR="007941C6" w:rsidRPr="006A23AD" w:rsidRDefault="00B27452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0" w:type="dxa"/>
          </w:tcPr>
          <w:p w14:paraId="282845AC" w14:textId="135CB133" w:rsidR="007941C6" w:rsidRPr="006A23AD" w:rsidRDefault="00B27725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4 (27)</w:t>
            </w:r>
          </w:p>
        </w:tc>
      </w:tr>
      <w:tr w:rsidR="001A2278" w:rsidRPr="006A23AD" w14:paraId="6AFB06B3" w14:textId="77777777" w:rsidTr="006C5774">
        <w:tc>
          <w:tcPr>
            <w:tcW w:w="6374" w:type="dxa"/>
          </w:tcPr>
          <w:p w14:paraId="49FAD575" w14:textId="261E63FD" w:rsidR="001A2278" w:rsidRPr="006A23AD" w:rsidRDefault="001A2278" w:rsidP="00635E0B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 xml:space="preserve">Factors considered when </w:t>
            </w:r>
            <w:r w:rsidR="00635E0B" w:rsidRPr="006A23AD">
              <w:rPr>
                <w:rFonts w:ascii="Times New Roman" w:hAnsi="Times New Roman" w:cs="Times New Roman"/>
              </w:rPr>
              <w:t>varying dose</w:t>
            </w:r>
            <w:r w:rsidR="000E72AA">
              <w:rPr>
                <w:rFonts w:ascii="Times New Roman" w:hAnsi="Times New Roman" w:cs="Times New Roman"/>
              </w:rPr>
              <w:t xml:space="preserve"> of corticosteroid</w:t>
            </w:r>
          </w:p>
        </w:tc>
        <w:tc>
          <w:tcPr>
            <w:tcW w:w="1276" w:type="dxa"/>
          </w:tcPr>
          <w:p w14:paraId="36DBC644" w14:textId="77777777" w:rsidR="001A2278" w:rsidRPr="006A23AD" w:rsidRDefault="001A2278" w:rsidP="00E02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14:paraId="2851F399" w14:textId="77777777" w:rsidR="001A2278" w:rsidRPr="006A23AD" w:rsidRDefault="001A2278" w:rsidP="00E027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2278" w:rsidRPr="006A23AD" w14:paraId="2CE8F958" w14:textId="77777777" w:rsidTr="006C5774">
        <w:tc>
          <w:tcPr>
            <w:tcW w:w="6374" w:type="dxa"/>
          </w:tcPr>
          <w:p w14:paraId="46FC3F7E" w14:textId="566E428A" w:rsidR="001A2278" w:rsidRPr="006A23AD" w:rsidRDefault="001A2278" w:rsidP="00635E0B">
            <w:pPr>
              <w:ind w:left="34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Disease activity</w:t>
            </w:r>
          </w:p>
        </w:tc>
        <w:tc>
          <w:tcPr>
            <w:tcW w:w="1276" w:type="dxa"/>
          </w:tcPr>
          <w:p w14:paraId="561C98FE" w14:textId="342CD614" w:rsidR="001A2278" w:rsidRPr="006A23AD" w:rsidRDefault="001A2278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0" w:type="dxa"/>
          </w:tcPr>
          <w:p w14:paraId="22262869" w14:textId="6606A454" w:rsidR="001A2278" w:rsidRPr="006A23AD" w:rsidRDefault="001A2278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3 (87)</w:t>
            </w:r>
          </w:p>
        </w:tc>
      </w:tr>
      <w:tr w:rsidR="001A2278" w:rsidRPr="006A23AD" w14:paraId="45EE084C" w14:textId="77777777" w:rsidTr="006C5774">
        <w:tc>
          <w:tcPr>
            <w:tcW w:w="6374" w:type="dxa"/>
          </w:tcPr>
          <w:p w14:paraId="38F10730" w14:textId="60B09224" w:rsidR="001A2278" w:rsidRPr="006A23AD" w:rsidRDefault="001A2278" w:rsidP="00635E0B">
            <w:pPr>
              <w:ind w:left="34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1276" w:type="dxa"/>
          </w:tcPr>
          <w:p w14:paraId="11AD83FF" w14:textId="06404CB7" w:rsidR="001A2278" w:rsidRPr="006A23AD" w:rsidRDefault="001A2278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0" w:type="dxa"/>
          </w:tcPr>
          <w:p w14:paraId="48AD9305" w14:textId="27DB0A33" w:rsidR="001A2278" w:rsidRPr="006A23AD" w:rsidRDefault="001E279E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2</w:t>
            </w:r>
            <w:r w:rsidR="0075156E" w:rsidRPr="006A23AD">
              <w:rPr>
                <w:rFonts w:ascii="Times New Roman" w:hAnsi="Times New Roman" w:cs="Times New Roman"/>
              </w:rPr>
              <w:t xml:space="preserve"> (80)</w:t>
            </w:r>
          </w:p>
        </w:tc>
      </w:tr>
      <w:tr w:rsidR="001A2278" w:rsidRPr="006A23AD" w14:paraId="7FD36A49" w14:textId="77777777" w:rsidTr="006C5774">
        <w:tc>
          <w:tcPr>
            <w:tcW w:w="6374" w:type="dxa"/>
          </w:tcPr>
          <w:p w14:paraId="49C64999" w14:textId="2445A094" w:rsidR="001A2278" w:rsidRPr="006A23AD" w:rsidRDefault="001A2278" w:rsidP="00635E0B">
            <w:pPr>
              <w:ind w:left="34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276" w:type="dxa"/>
          </w:tcPr>
          <w:p w14:paraId="57024108" w14:textId="032FC995" w:rsidR="001A2278" w:rsidRPr="006A23AD" w:rsidRDefault="001A2278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0" w:type="dxa"/>
          </w:tcPr>
          <w:p w14:paraId="0C85B091" w14:textId="19231EA5" w:rsidR="001A2278" w:rsidRPr="006A23AD" w:rsidRDefault="0075156E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1 (73)</w:t>
            </w:r>
          </w:p>
        </w:tc>
      </w:tr>
      <w:tr w:rsidR="001A2278" w:rsidRPr="006A23AD" w14:paraId="527682C1" w14:textId="77777777" w:rsidTr="006C5774">
        <w:tc>
          <w:tcPr>
            <w:tcW w:w="6374" w:type="dxa"/>
          </w:tcPr>
          <w:p w14:paraId="59044621" w14:textId="3477DBD3" w:rsidR="001A2278" w:rsidRPr="006A23AD" w:rsidRDefault="001A2278" w:rsidP="00635E0B">
            <w:pPr>
              <w:ind w:left="34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Mental health</w:t>
            </w:r>
          </w:p>
        </w:tc>
        <w:tc>
          <w:tcPr>
            <w:tcW w:w="1276" w:type="dxa"/>
          </w:tcPr>
          <w:p w14:paraId="1403473E" w14:textId="6A6F555C" w:rsidR="001A2278" w:rsidRPr="006A23AD" w:rsidRDefault="001A2278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0" w:type="dxa"/>
          </w:tcPr>
          <w:p w14:paraId="5CD0D489" w14:textId="735B6ACB" w:rsidR="001A2278" w:rsidRPr="006A23AD" w:rsidRDefault="0075156E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0 (67)</w:t>
            </w:r>
          </w:p>
        </w:tc>
      </w:tr>
      <w:tr w:rsidR="001A2278" w:rsidRPr="006A23AD" w14:paraId="7ED094D7" w14:textId="77777777" w:rsidTr="006C5774">
        <w:tc>
          <w:tcPr>
            <w:tcW w:w="6374" w:type="dxa"/>
          </w:tcPr>
          <w:p w14:paraId="7F74B3F3" w14:textId="2330AA05" w:rsidR="001A2278" w:rsidRPr="006A23AD" w:rsidRDefault="001A2278" w:rsidP="00635E0B">
            <w:pPr>
              <w:ind w:left="34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Osteoporosis</w:t>
            </w:r>
          </w:p>
        </w:tc>
        <w:tc>
          <w:tcPr>
            <w:tcW w:w="1276" w:type="dxa"/>
          </w:tcPr>
          <w:p w14:paraId="3B2878C0" w14:textId="16D02820" w:rsidR="001A2278" w:rsidRPr="006A23AD" w:rsidRDefault="001A2278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0" w:type="dxa"/>
          </w:tcPr>
          <w:p w14:paraId="1AAD20D0" w14:textId="151CD932" w:rsidR="001A2278" w:rsidRPr="006A23AD" w:rsidRDefault="0075156E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7 (47)</w:t>
            </w:r>
          </w:p>
        </w:tc>
      </w:tr>
      <w:tr w:rsidR="001A2278" w:rsidRPr="006A23AD" w14:paraId="6B8EC628" w14:textId="77777777" w:rsidTr="006C5774">
        <w:tc>
          <w:tcPr>
            <w:tcW w:w="6374" w:type="dxa"/>
          </w:tcPr>
          <w:p w14:paraId="4867D112" w14:textId="1C99A4B1" w:rsidR="001A2278" w:rsidRPr="006A23AD" w:rsidRDefault="001A2278" w:rsidP="00635E0B">
            <w:pPr>
              <w:ind w:left="34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76" w:type="dxa"/>
          </w:tcPr>
          <w:p w14:paraId="51CC79FA" w14:textId="7ABE4546" w:rsidR="001A2278" w:rsidRPr="006A23AD" w:rsidRDefault="001A2278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0" w:type="dxa"/>
          </w:tcPr>
          <w:p w14:paraId="2C704EE1" w14:textId="0EC518ED" w:rsidR="001A2278" w:rsidRPr="006A23AD" w:rsidRDefault="0075156E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6 (40)</w:t>
            </w:r>
          </w:p>
        </w:tc>
      </w:tr>
      <w:tr w:rsidR="001A2278" w:rsidRPr="006A23AD" w14:paraId="0AFAC34B" w14:textId="77777777" w:rsidTr="006C5774">
        <w:tc>
          <w:tcPr>
            <w:tcW w:w="6374" w:type="dxa"/>
          </w:tcPr>
          <w:p w14:paraId="53B0A089" w14:textId="0582B670" w:rsidR="001A2278" w:rsidRPr="006A23AD" w:rsidRDefault="001A2278" w:rsidP="00635E0B">
            <w:pPr>
              <w:ind w:left="34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Other comorbidities</w:t>
            </w:r>
          </w:p>
        </w:tc>
        <w:tc>
          <w:tcPr>
            <w:tcW w:w="1276" w:type="dxa"/>
          </w:tcPr>
          <w:p w14:paraId="3A0B916B" w14:textId="42C18C53" w:rsidR="001A2278" w:rsidRPr="006A23AD" w:rsidRDefault="001A2278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0" w:type="dxa"/>
          </w:tcPr>
          <w:p w14:paraId="68D6940E" w14:textId="3A59F3B2" w:rsidR="001A2278" w:rsidRPr="006A23AD" w:rsidRDefault="00C55E09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8 (53)</w:t>
            </w:r>
          </w:p>
        </w:tc>
      </w:tr>
      <w:tr w:rsidR="001A2278" w:rsidRPr="006A23AD" w14:paraId="2CDAF0C2" w14:textId="77777777" w:rsidTr="006C5774">
        <w:tc>
          <w:tcPr>
            <w:tcW w:w="6374" w:type="dxa"/>
          </w:tcPr>
          <w:p w14:paraId="0F1228E9" w14:textId="16D214A5" w:rsidR="001A2278" w:rsidRPr="006A23AD" w:rsidRDefault="001A2278" w:rsidP="00635E0B">
            <w:pPr>
              <w:ind w:left="34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Other factors</w:t>
            </w:r>
          </w:p>
        </w:tc>
        <w:tc>
          <w:tcPr>
            <w:tcW w:w="1276" w:type="dxa"/>
          </w:tcPr>
          <w:p w14:paraId="46B83D0C" w14:textId="777CC814" w:rsidR="001A2278" w:rsidRPr="006A23AD" w:rsidRDefault="001A2278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0" w:type="dxa"/>
          </w:tcPr>
          <w:p w14:paraId="250ADD5D" w14:textId="27E6C4F7" w:rsidR="001A2278" w:rsidRPr="006A23AD" w:rsidRDefault="00C55E09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 (7)</w:t>
            </w:r>
          </w:p>
        </w:tc>
      </w:tr>
      <w:tr w:rsidR="001A2278" w:rsidRPr="006A23AD" w14:paraId="4E3A497E" w14:textId="77777777" w:rsidTr="006C5774">
        <w:tc>
          <w:tcPr>
            <w:tcW w:w="6374" w:type="dxa"/>
            <w:tcBorders>
              <w:bottom w:val="single" w:sz="4" w:space="0" w:color="auto"/>
            </w:tcBorders>
          </w:tcPr>
          <w:p w14:paraId="3B9831D1" w14:textId="6EBABBC0" w:rsidR="001A2278" w:rsidRPr="006A23AD" w:rsidRDefault="001A2278" w:rsidP="00635E0B">
            <w:pPr>
              <w:ind w:left="34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8BBED4D" w14:textId="7835BAAA" w:rsidR="001A2278" w:rsidRPr="006A23AD" w:rsidRDefault="001A2278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3C8B7CAA" w14:textId="5B1EEE47" w:rsidR="001A2278" w:rsidRPr="006A23AD" w:rsidRDefault="00C55E09" w:rsidP="00E0277C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 (7)</w:t>
            </w:r>
          </w:p>
        </w:tc>
      </w:tr>
    </w:tbl>
    <w:p w14:paraId="7E0E7BEF" w14:textId="2232118B" w:rsidR="00085CEE" w:rsidRPr="006A23AD" w:rsidRDefault="00085CEE" w:rsidP="00B97869">
      <w:pPr>
        <w:rPr>
          <w:rFonts w:ascii="Times New Roman" w:hAnsi="Times New Roman" w:cs="Times New Roman"/>
        </w:rPr>
      </w:pPr>
    </w:p>
    <w:p w14:paraId="75D7C9F3" w14:textId="77777777" w:rsidR="00085CEE" w:rsidRPr="006A23AD" w:rsidRDefault="00085CEE">
      <w:pPr>
        <w:rPr>
          <w:rFonts w:ascii="Times New Roman" w:hAnsi="Times New Roman" w:cs="Times New Roman"/>
        </w:rPr>
      </w:pPr>
      <w:r w:rsidRPr="006A23AD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2234"/>
        <w:gridCol w:w="247"/>
        <w:gridCol w:w="2338"/>
      </w:tblGrid>
      <w:tr w:rsidR="004B4D92" w:rsidRPr="006A23AD" w14:paraId="7B0DB615" w14:textId="77777777" w:rsidTr="004C682D">
        <w:tc>
          <w:tcPr>
            <w:tcW w:w="9350" w:type="dxa"/>
            <w:gridSpan w:val="4"/>
            <w:tcBorders>
              <w:bottom w:val="single" w:sz="4" w:space="0" w:color="auto"/>
            </w:tcBorders>
          </w:tcPr>
          <w:p w14:paraId="685E0C60" w14:textId="13A9612A" w:rsidR="004B4D92" w:rsidRPr="006A23AD" w:rsidRDefault="00776061" w:rsidP="004B4D92">
            <w:pPr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lastRenderedPageBreak/>
              <w:t xml:space="preserve">Supplemental Table 6. </w:t>
            </w:r>
            <w:r w:rsidR="00C93A6F" w:rsidRPr="006A23AD">
              <w:rPr>
                <w:rFonts w:ascii="Times New Roman" w:hAnsi="Times New Roman" w:cs="Times New Roman"/>
              </w:rPr>
              <w:t xml:space="preserve">Self-reported rheumatologist </w:t>
            </w:r>
            <w:r w:rsidR="003B00E1" w:rsidRPr="006A23AD">
              <w:rPr>
                <w:rFonts w:ascii="Times New Roman" w:hAnsi="Times New Roman" w:cs="Times New Roman"/>
              </w:rPr>
              <w:t>practices for laboratory</w:t>
            </w:r>
            <w:r w:rsidR="00E9357D" w:rsidRPr="006A23AD">
              <w:rPr>
                <w:rFonts w:ascii="Times New Roman" w:hAnsi="Times New Roman" w:cs="Times New Roman"/>
              </w:rPr>
              <w:t xml:space="preserve"> monitoring of patients with a new diagnosis of rheumatoid arthritis</w:t>
            </w:r>
          </w:p>
        </w:tc>
      </w:tr>
      <w:tr w:rsidR="006D171E" w:rsidRPr="006A23AD" w14:paraId="6BA9CE27" w14:textId="77777777" w:rsidTr="004B4D92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580F4375" w14:textId="5BA30778" w:rsidR="006D171E" w:rsidRPr="006A23AD" w:rsidRDefault="003D0708" w:rsidP="00B97869">
            <w:pPr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 xml:space="preserve">Laboratory </w:t>
            </w:r>
            <w:r w:rsidR="00F55401" w:rsidRPr="006A23AD">
              <w:rPr>
                <w:rFonts w:ascii="Times New Roman" w:hAnsi="Times New Roman" w:cs="Times New Roman"/>
              </w:rPr>
              <w:t>T</w:t>
            </w:r>
            <w:r w:rsidRPr="006A23AD">
              <w:rPr>
                <w:rFonts w:ascii="Times New Roman" w:hAnsi="Times New Roman" w:cs="Times New Roman"/>
              </w:rPr>
              <w:t>est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</w:tcPr>
          <w:p w14:paraId="5C9BB4D9" w14:textId="077DDBDB" w:rsidR="006D171E" w:rsidRPr="006A23AD" w:rsidRDefault="006D171E" w:rsidP="00F67300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Baseline</w:t>
            </w:r>
            <w:r w:rsidR="002D3B37" w:rsidRPr="006A23AD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47" w:type="dxa"/>
            <w:tcBorders>
              <w:top w:val="single" w:sz="4" w:space="0" w:color="auto"/>
              <w:bottom w:val="single" w:sz="4" w:space="0" w:color="auto"/>
            </w:tcBorders>
          </w:tcPr>
          <w:p w14:paraId="5C75BE66" w14:textId="77777777" w:rsidR="006D171E" w:rsidRPr="006A23AD" w:rsidRDefault="006D171E" w:rsidP="00B97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2C163988" w14:textId="03ED5B25" w:rsidR="006D171E" w:rsidRPr="006A23AD" w:rsidRDefault="006D171E" w:rsidP="00F67300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Monitoring</w:t>
            </w:r>
            <w:r w:rsidR="002D3B37" w:rsidRPr="006A23AD">
              <w:rPr>
                <w:rFonts w:ascii="Times New Roman" w:hAnsi="Times New Roman" w:cs="Times New Roman"/>
              </w:rPr>
              <w:t>, n (%)</w:t>
            </w:r>
          </w:p>
        </w:tc>
      </w:tr>
      <w:tr w:rsidR="006D171E" w:rsidRPr="006A23AD" w14:paraId="63C172FD" w14:textId="77777777" w:rsidTr="004B4D92">
        <w:tc>
          <w:tcPr>
            <w:tcW w:w="4531" w:type="dxa"/>
            <w:tcBorders>
              <w:top w:val="single" w:sz="4" w:space="0" w:color="auto"/>
            </w:tcBorders>
          </w:tcPr>
          <w:p w14:paraId="6C568D66" w14:textId="307A942E" w:rsidR="006D171E" w:rsidRPr="006A23AD" w:rsidRDefault="00C93A6F" w:rsidP="00B97869">
            <w:pPr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Bloodwork</w:t>
            </w:r>
          </w:p>
        </w:tc>
        <w:tc>
          <w:tcPr>
            <w:tcW w:w="2234" w:type="dxa"/>
            <w:tcBorders>
              <w:top w:val="single" w:sz="4" w:space="0" w:color="auto"/>
            </w:tcBorders>
          </w:tcPr>
          <w:p w14:paraId="4F7B7D29" w14:textId="77777777" w:rsidR="006D171E" w:rsidRPr="006A23AD" w:rsidRDefault="006D171E" w:rsidP="00F673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7" w:type="dxa"/>
            <w:tcBorders>
              <w:top w:val="single" w:sz="4" w:space="0" w:color="auto"/>
            </w:tcBorders>
          </w:tcPr>
          <w:p w14:paraId="4F7D7884" w14:textId="77777777" w:rsidR="006D171E" w:rsidRPr="006A23AD" w:rsidRDefault="006D171E" w:rsidP="00B97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1B854C01" w14:textId="77777777" w:rsidR="006D171E" w:rsidRPr="006A23AD" w:rsidRDefault="006D171E" w:rsidP="00F6730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5537" w:rsidRPr="006A23AD" w14:paraId="1B400075" w14:textId="77777777" w:rsidTr="004B4D92">
        <w:tc>
          <w:tcPr>
            <w:tcW w:w="4531" w:type="dxa"/>
          </w:tcPr>
          <w:p w14:paraId="23210CFD" w14:textId="70BAA64B" w:rsidR="005E5537" w:rsidRPr="006A23AD" w:rsidRDefault="005E5537" w:rsidP="005E5537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CBC</w:t>
            </w:r>
          </w:p>
        </w:tc>
        <w:tc>
          <w:tcPr>
            <w:tcW w:w="2234" w:type="dxa"/>
          </w:tcPr>
          <w:p w14:paraId="45FBF890" w14:textId="438A890D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4 (93)</w:t>
            </w:r>
          </w:p>
        </w:tc>
        <w:tc>
          <w:tcPr>
            <w:tcW w:w="247" w:type="dxa"/>
          </w:tcPr>
          <w:p w14:paraId="6E7B7E0F" w14:textId="77777777" w:rsidR="005E5537" w:rsidRPr="006A23AD" w:rsidRDefault="005E5537" w:rsidP="005E55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129FE5CF" w14:textId="34B890AA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5 (100)</w:t>
            </w:r>
          </w:p>
        </w:tc>
      </w:tr>
      <w:tr w:rsidR="005E5537" w:rsidRPr="006A23AD" w14:paraId="39F4029B" w14:textId="77777777" w:rsidTr="004B4D92">
        <w:tc>
          <w:tcPr>
            <w:tcW w:w="4531" w:type="dxa"/>
          </w:tcPr>
          <w:p w14:paraId="0F654FB2" w14:textId="30F6054D" w:rsidR="005E5537" w:rsidRPr="006A23AD" w:rsidRDefault="005E5537" w:rsidP="005E5537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Albumin</w:t>
            </w:r>
          </w:p>
        </w:tc>
        <w:tc>
          <w:tcPr>
            <w:tcW w:w="2234" w:type="dxa"/>
          </w:tcPr>
          <w:p w14:paraId="3CAF15D6" w14:textId="3C9E3C10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3 (87)</w:t>
            </w:r>
          </w:p>
        </w:tc>
        <w:tc>
          <w:tcPr>
            <w:tcW w:w="247" w:type="dxa"/>
          </w:tcPr>
          <w:p w14:paraId="23E59919" w14:textId="77777777" w:rsidR="005E5537" w:rsidRPr="006A23AD" w:rsidRDefault="005E5537" w:rsidP="005E55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3A2F0C34" w14:textId="47BDF6AF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3 (87)</w:t>
            </w:r>
          </w:p>
        </w:tc>
      </w:tr>
      <w:tr w:rsidR="005E5537" w:rsidRPr="006A23AD" w14:paraId="40E35EA8" w14:textId="77777777" w:rsidTr="004B4D92">
        <w:tc>
          <w:tcPr>
            <w:tcW w:w="4531" w:type="dxa"/>
          </w:tcPr>
          <w:p w14:paraId="6114B45F" w14:textId="074B0416" w:rsidR="005E5537" w:rsidRPr="006A23AD" w:rsidRDefault="005E5537" w:rsidP="005E5537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ALP</w:t>
            </w:r>
          </w:p>
        </w:tc>
        <w:tc>
          <w:tcPr>
            <w:tcW w:w="2234" w:type="dxa"/>
          </w:tcPr>
          <w:p w14:paraId="725885F6" w14:textId="3BB60B9D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0 (67)</w:t>
            </w:r>
          </w:p>
        </w:tc>
        <w:tc>
          <w:tcPr>
            <w:tcW w:w="247" w:type="dxa"/>
          </w:tcPr>
          <w:p w14:paraId="49182C52" w14:textId="77777777" w:rsidR="005E5537" w:rsidRPr="006A23AD" w:rsidRDefault="005E5537" w:rsidP="005E55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3F692CAA" w14:textId="3BD20635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0 (67)</w:t>
            </w:r>
          </w:p>
        </w:tc>
      </w:tr>
      <w:tr w:rsidR="005E5537" w:rsidRPr="006A23AD" w14:paraId="06165DA1" w14:textId="77777777" w:rsidTr="004B4D92">
        <w:tc>
          <w:tcPr>
            <w:tcW w:w="4531" w:type="dxa"/>
          </w:tcPr>
          <w:p w14:paraId="6DB33842" w14:textId="3F940889" w:rsidR="005E5537" w:rsidRPr="006A23AD" w:rsidRDefault="005E5537" w:rsidP="005E5537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2234" w:type="dxa"/>
          </w:tcPr>
          <w:p w14:paraId="0F822508" w14:textId="013F7A23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5 (100)</w:t>
            </w:r>
          </w:p>
        </w:tc>
        <w:tc>
          <w:tcPr>
            <w:tcW w:w="247" w:type="dxa"/>
          </w:tcPr>
          <w:p w14:paraId="0ED34A7F" w14:textId="77777777" w:rsidR="005E5537" w:rsidRPr="006A23AD" w:rsidRDefault="005E5537" w:rsidP="005E55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5ADDB284" w14:textId="68EEF748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5 (100)</w:t>
            </w:r>
          </w:p>
        </w:tc>
      </w:tr>
      <w:tr w:rsidR="005E5537" w:rsidRPr="006A23AD" w14:paraId="62C5C446" w14:textId="77777777" w:rsidTr="004B4D92">
        <w:tc>
          <w:tcPr>
            <w:tcW w:w="4531" w:type="dxa"/>
          </w:tcPr>
          <w:p w14:paraId="3BB83120" w14:textId="1F95FBB7" w:rsidR="005E5537" w:rsidRPr="006A23AD" w:rsidRDefault="005E5537" w:rsidP="005E5537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2234" w:type="dxa"/>
          </w:tcPr>
          <w:p w14:paraId="244179F5" w14:textId="57E653C0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5 (33)</w:t>
            </w:r>
          </w:p>
        </w:tc>
        <w:tc>
          <w:tcPr>
            <w:tcW w:w="247" w:type="dxa"/>
          </w:tcPr>
          <w:p w14:paraId="7EF083F7" w14:textId="77777777" w:rsidR="005E5537" w:rsidRPr="006A23AD" w:rsidRDefault="005E5537" w:rsidP="005E55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6C03A45F" w14:textId="3A27D666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4 (27)</w:t>
            </w:r>
          </w:p>
        </w:tc>
      </w:tr>
      <w:tr w:rsidR="005E5537" w:rsidRPr="006A23AD" w14:paraId="732EDAA4" w14:textId="77777777" w:rsidTr="004B4D92">
        <w:tc>
          <w:tcPr>
            <w:tcW w:w="4531" w:type="dxa"/>
          </w:tcPr>
          <w:p w14:paraId="1DB4B498" w14:textId="330D1364" w:rsidR="005E5537" w:rsidRPr="006A23AD" w:rsidRDefault="005E5537" w:rsidP="005E5537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GGT</w:t>
            </w:r>
          </w:p>
        </w:tc>
        <w:tc>
          <w:tcPr>
            <w:tcW w:w="2234" w:type="dxa"/>
          </w:tcPr>
          <w:p w14:paraId="3880FE51" w14:textId="17ADA6FE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2 (13)</w:t>
            </w:r>
          </w:p>
        </w:tc>
        <w:tc>
          <w:tcPr>
            <w:tcW w:w="247" w:type="dxa"/>
          </w:tcPr>
          <w:p w14:paraId="47A92DC3" w14:textId="77777777" w:rsidR="005E5537" w:rsidRPr="006A23AD" w:rsidRDefault="005E5537" w:rsidP="005E55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404D5E7E" w14:textId="7BEC1292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0 (0)</w:t>
            </w:r>
          </w:p>
        </w:tc>
      </w:tr>
      <w:tr w:rsidR="005E5537" w:rsidRPr="006A23AD" w14:paraId="187B7016" w14:textId="77777777" w:rsidTr="004B4D92">
        <w:tc>
          <w:tcPr>
            <w:tcW w:w="4531" w:type="dxa"/>
          </w:tcPr>
          <w:p w14:paraId="19B6B866" w14:textId="50D6F6D7" w:rsidR="005E5537" w:rsidRPr="006A23AD" w:rsidRDefault="005E5537" w:rsidP="005E5537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Creatinine</w:t>
            </w:r>
          </w:p>
        </w:tc>
        <w:tc>
          <w:tcPr>
            <w:tcW w:w="2234" w:type="dxa"/>
          </w:tcPr>
          <w:p w14:paraId="11CCCDCA" w14:textId="61C88333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5 (100)</w:t>
            </w:r>
          </w:p>
        </w:tc>
        <w:tc>
          <w:tcPr>
            <w:tcW w:w="247" w:type="dxa"/>
          </w:tcPr>
          <w:p w14:paraId="78FF82B7" w14:textId="77777777" w:rsidR="005E5537" w:rsidRPr="006A23AD" w:rsidRDefault="005E5537" w:rsidP="005E55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7D46997E" w14:textId="645E2759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5 (100)</w:t>
            </w:r>
          </w:p>
        </w:tc>
      </w:tr>
      <w:tr w:rsidR="005E5537" w:rsidRPr="006A23AD" w14:paraId="3DB567BF" w14:textId="77777777" w:rsidTr="004B4D92">
        <w:tc>
          <w:tcPr>
            <w:tcW w:w="4531" w:type="dxa"/>
          </w:tcPr>
          <w:p w14:paraId="23129DA4" w14:textId="49414EB6" w:rsidR="005E5537" w:rsidRPr="006A23AD" w:rsidRDefault="005E5537" w:rsidP="005E5537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ANA</w:t>
            </w:r>
          </w:p>
        </w:tc>
        <w:tc>
          <w:tcPr>
            <w:tcW w:w="2234" w:type="dxa"/>
          </w:tcPr>
          <w:p w14:paraId="1C36603E" w14:textId="3D6E0FCB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2 (80)</w:t>
            </w:r>
          </w:p>
        </w:tc>
        <w:tc>
          <w:tcPr>
            <w:tcW w:w="247" w:type="dxa"/>
          </w:tcPr>
          <w:p w14:paraId="6D16DED2" w14:textId="77777777" w:rsidR="005E5537" w:rsidRPr="006A23AD" w:rsidRDefault="005E5537" w:rsidP="005E55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216F1640" w14:textId="36C38A45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-</w:t>
            </w:r>
          </w:p>
        </w:tc>
      </w:tr>
      <w:tr w:rsidR="005E5537" w:rsidRPr="006A23AD" w14:paraId="4BAB7E5B" w14:textId="77777777" w:rsidTr="004B4D92">
        <w:tc>
          <w:tcPr>
            <w:tcW w:w="4531" w:type="dxa"/>
          </w:tcPr>
          <w:p w14:paraId="7359E3B3" w14:textId="1E7DC924" w:rsidR="005E5537" w:rsidRPr="006A23AD" w:rsidRDefault="005E5537" w:rsidP="005E5537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Anti-CCP</w:t>
            </w:r>
          </w:p>
        </w:tc>
        <w:tc>
          <w:tcPr>
            <w:tcW w:w="2234" w:type="dxa"/>
          </w:tcPr>
          <w:p w14:paraId="5A8137A5" w14:textId="2F2F48A0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5 (100)</w:t>
            </w:r>
          </w:p>
        </w:tc>
        <w:tc>
          <w:tcPr>
            <w:tcW w:w="247" w:type="dxa"/>
          </w:tcPr>
          <w:p w14:paraId="2A40AB41" w14:textId="77777777" w:rsidR="005E5537" w:rsidRPr="006A23AD" w:rsidRDefault="005E5537" w:rsidP="005E55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0DF6AF30" w14:textId="4C9CCF25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-</w:t>
            </w:r>
          </w:p>
        </w:tc>
      </w:tr>
      <w:tr w:rsidR="005E5537" w:rsidRPr="006A23AD" w14:paraId="1D64DE52" w14:textId="77777777" w:rsidTr="004B4D92">
        <w:tc>
          <w:tcPr>
            <w:tcW w:w="4531" w:type="dxa"/>
          </w:tcPr>
          <w:p w14:paraId="4079A8D0" w14:textId="33409386" w:rsidR="005E5537" w:rsidRPr="006A23AD" w:rsidRDefault="005E5537" w:rsidP="005E5537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Anti-dsDNA</w:t>
            </w:r>
          </w:p>
        </w:tc>
        <w:tc>
          <w:tcPr>
            <w:tcW w:w="2234" w:type="dxa"/>
          </w:tcPr>
          <w:p w14:paraId="164E1040" w14:textId="6C7FBEFF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 (7)</w:t>
            </w:r>
          </w:p>
        </w:tc>
        <w:tc>
          <w:tcPr>
            <w:tcW w:w="247" w:type="dxa"/>
          </w:tcPr>
          <w:p w14:paraId="4BD2352D" w14:textId="77777777" w:rsidR="005E5537" w:rsidRPr="006A23AD" w:rsidRDefault="005E5537" w:rsidP="005E55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5A4ED597" w14:textId="134F3FD6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-</w:t>
            </w:r>
          </w:p>
        </w:tc>
      </w:tr>
      <w:tr w:rsidR="005E5537" w:rsidRPr="006A23AD" w14:paraId="2B138C12" w14:textId="77777777" w:rsidTr="005E5537">
        <w:trPr>
          <w:trHeight w:val="75"/>
        </w:trPr>
        <w:tc>
          <w:tcPr>
            <w:tcW w:w="4531" w:type="dxa"/>
          </w:tcPr>
          <w:p w14:paraId="700D00CA" w14:textId="58AADB33" w:rsidR="005E5537" w:rsidRPr="006A23AD" w:rsidRDefault="005E5537" w:rsidP="005E5537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ENA</w:t>
            </w:r>
          </w:p>
        </w:tc>
        <w:tc>
          <w:tcPr>
            <w:tcW w:w="2234" w:type="dxa"/>
          </w:tcPr>
          <w:p w14:paraId="3DE445CF" w14:textId="2DA80F64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6 (40)</w:t>
            </w:r>
          </w:p>
        </w:tc>
        <w:tc>
          <w:tcPr>
            <w:tcW w:w="247" w:type="dxa"/>
          </w:tcPr>
          <w:p w14:paraId="7956FCEC" w14:textId="77777777" w:rsidR="005E5537" w:rsidRPr="006A23AD" w:rsidRDefault="005E5537" w:rsidP="005E55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1931EB10" w14:textId="23633D55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-</w:t>
            </w:r>
          </w:p>
        </w:tc>
      </w:tr>
      <w:tr w:rsidR="005E5537" w:rsidRPr="006A23AD" w14:paraId="75C6F1A3" w14:textId="77777777" w:rsidTr="004B4D92">
        <w:tc>
          <w:tcPr>
            <w:tcW w:w="4531" w:type="dxa"/>
          </w:tcPr>
          <w:p w14:paraId="6A0EB67F" w14:textId="55B46008" w:rsidR="005E5537" w:rsidRPr="006A23AD" w:rsidRDefault="005E5537" w:rsidP="005E5537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Rheumatoid factor</w:t>
            </w:r>
          </w:p>
        </w:tc>
        <w:tc>
          <w:tcPr>
            <w:tcW w:w="2234" w:type="dxa"/>
          </w:tcPr>
          <w:p w14:paraId="517C19E6" w14:textId="03D4F165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4 (93)</w:t>
            </w:r>
          </w:p>
        </w:tc>
        <w:tc>
          <w:tcPr>
            <w:tcW w:w="247" w:type="dxa"/>
          </w:tcPr>
          <w:p w14:paraId="20FA7EBF" w14:textId="77777777" w:rsidR="005E5537" w:rsidRPr="006A23AD" w:rsidRDefault="005E5537" w:rsidP="005E55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44DD3855" w14:textId="1B3D650B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-</w:t>
            </w:r>
          </w:p>
        </w:tc>
      </w:tr>
      <w:tr w:rsidR="005E5537" w:rsidRPr="006A23AD" w14:paraId="14E05B02" w14:textId="77777777" w:rsidTr="004B4D92">
        <w:tc>
          <w:tcPr>
            <w:tcW w:w="4531" w:type="dxa"/>
          </w:tcPr>
          <w:p w14:paraId="104C90EE" w14:textId="2E9DA2B8" w:rsidR="005E5537" w:rsidRPr="006A23AD" w:rsidRDefault="005E5537" w:rsidP="005E5537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2234" w:type="dxa"/>
          </w:tcPr>
          <w:p w14:paraId="6460BD4C" w14:textId="23B5AB76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5 (100)</w:t>
            </w:r>
          </w:p>
        </w:tc>
        <w:tc>
          <w:tcPr>
            <w:tcW w:w="247" w:type="dxa"/>
          </w:tcPr>
          <w:p w14:paraId="6E4AE758" w14:textId="77777777" w:rsidR="005E5537" w:rsidRPr="006A23AD" w:rsidRDefault="005E5537" w:rsidP="005E55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4A9A19E6" w14:textId="0A8BE699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5 (100)</w:t>
            </w:r>
          </w:p>
        </w:tc>
      </w:tr>
      <w:tr w:rsidR="005E5537" w:rsidRPr="006A23AD" w14:paraId="601DDBAB" w14:textId="77777777" w:rsidTr="004B4D92">
        <w:tc>
          <w:tcPr>
            <w:tcW w:w="4531" w:type="dxa"/>
          </w:tcPr>
          <w:p w14:paraId="539767AE" w14:textId="209EDEB5" w:rsidR="005E5537" w:rsidRPr="006A23AD" w:rsidRDefault="005E5537" w:rsidP="005E5537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ESR</w:t>
            </w:r>
          </w:p>
        </w:tc>
        <w:tc>
          <w:tcPr>
            <w:tcW w:w="2234" w:type="dxa"/>
          </w:tcPr>
          <w:p w14:paraId="72716FB9" w14:textId="7C6080BA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6 (40)</w:t>
            </w:r>
          </w:p>
        </w:tc>
        <w:tc>
          <w:tcPr>
            <w:tcW w:w="247" w:type="dxa"/>
          </w:tcPr>
          <w:p w14:paraId="04D81388" w14:textId="77777777" w:rsidR="005E5537" w:rsidRPr="006A23AD" w:rsidRDefault="005E5537" w:rsidP="005E55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7071FDAD" w14:textId="1D375DAD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4 (27)</w:t>
            </w:r>
          </w:p>
        </w:tc>
      </w:tr>
      <w:tr w:rsidR="005E5537" w:rsidRPr="006A23AD" w14:paraId="1AFD0AC2" w14:textId="77777777" w:rsidTr="004B4D92">
        <w:tc>
          <w:tcPr>
            <w:tcW w:w="4531" w:type="dxa"/>
          </w:tcPr>
          <w:p w14:paraId="2551BAD8" w14:textId="61E0153F" w:rsidR="005E5537" w:rsidRPr="006A23AD" w:rsidRDefault="005E5537" w:rsidP="005E5537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Electrolytes</w:t>
            </w:r>
          </w:p>
        </w:tc>
        <w:tc>
          <w:tcPr>
            <w:tcW w:w="2234" w:type="dxa"/>
          </w:tcPr>
          <w:p w14:paraId="4B79BFD1" w14:textId="738D2156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47" w:type="dxa"/>
          </w:tcPr>
          <w:p w14:paraId="18C09C7B" w14:textId="77777777" w:rsidR="005E5537" w:rsidRPr="006A23AD" w:rsidRDefault="005E5537" w:rsidP="005E55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303FCF36" w14:textId="5AA2579C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0 (0)</w:t>
            </w:r>
          </w:p>
        </w:tc>
      </w:tr>
      <w:tr w:rsidR="005E5537" w:rsidRPr="006A23AD" w14:paraId="6229846A" w14:textId="77777777" w:rsidTr="004B4D92">
        <w:tc>
          <w:tcPr>
            <w:tcW w:w="4531" w:type="dxa"/>
          </w:tcPr>
          <w:p w14:paraId="7BCCBDAB" w14:textId="2771773B" w:rsidR="005E5537" w:rsidRPr="006A23AD" w:rsidRDefault="005E5537" w:rsidP="005E5537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HCV</w:t>
            </w:r>
          </w:p>
        </w:tc>
        <w:tc>
          <w:tcPr>
            <w:tcW w:w="2234" w:type="dxa"/>
          </w:tcPr>
          <w:p w14:paraId="78953CF5" w14:textId="42D87021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3 (87)</w:t>
            </w:r>
          </w:p>
        </w:tc>
        <w:tc>
          <w:tcPr>
            <w:tcW w:w="247" w:type="dxa"/>
          </w:tcPr>
          <w:p w14:paraId="10507C51" w14:textId="77777777" w:rsidR="005E5537" w:rsidRPr="006A23AD" w:rsidRDefault="005E5537" w:rsidP="005E55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7ABDE5E5" w14:textId="0452746A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-</w:t>
            </w:r>
          </w:p>
        </w:tc>
      </w:tr>
      <w:tr w:rsidR="005E5537" w:rsidRPr="006A23AD" w14:paraId="168CE2B7" w14:textId="77777777" w:rsidTr="004B4D92">
        <w:tc>
          <w:tcPr>
            <w:tcW w:w="4531" w:type="dxa"/>
          </w:tcPr>
          <w:p w14:paraId="3011A302" w14:textId="68EB76DC" w:rsidR="005E5537" w:rsidRPr="006A23AD" w:rsidRDefault="005E5537" w:rsidP="005E5537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Hep B core Ab</w:t>
            </w:r>
          </w:p>
        </w:tc>
        <w:tc>
          <w:tcPr>
            <w:tcW w:w="2234" w:type="dxa"/>
          </w:tcPr>
          <w:p w14:paraId="2FA74A16" w14:textId="33B1846A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3 (87)</w:t>
            </w:r>
          </w:p>
        </w:tc>
        <w:tc>
          <w:tcPr>
            <w:tcW w:w="247" w:type="dxa"/>
          </w:tcPr>
          <w:p w14:paraId="3FD1F6F9" w14:textId="77777777" w:rsidR="005E5537" w:rsidRPr="006A23AD" w:rsidRDefault="005E5537" w:rsidP="005E55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74FC8525" w14:textId="04D9A482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-</w:t>
            </w:r>
          </w:p>
        </w:tc>
      </w:tr>
      <w:tr w:rsidR="005E5537" w:rsidRPr="006A23AD" w14:paraId="69DCC063" w14:textId="77777777" w:rsidTr="004B4D92">
        <w:tc>
          <w:tcPr>
            <w:tcW w:w="4531" w:type="dxa"/>
          </w:tcPr>
          <w:p w14:paraId="1F952380" w14:textId="7EF6CA9C" w:rsidR="005E5537" w:rsidRPr="006A23AD" w:rsidRDefault="005E5537" w:rsidP="005E5537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 xml:space="preserve">Hep B </w:t>
            </w:r>
            <w:proofErr w:type="spellStart"/>
            <w:r w:rsidRPr="006A23AD">
              <w:rPr>
                <w:rFonts w:ascii="Times New Roman" w:hAnsi="Times New Roman" w:cs="Times New Roman"/>
              </w:rPr>
              <w:t>sAb</w:t>
            </w:r>
            <w:proofErr w:type="spellEnd"/>
          </w:p>
        </w:tc>
        <w:tc>
          <w:tcPr>
            <w:tcW w:w="2234" w:type="dxa"/>
          </w:tcPr>
          <w:p w14:paraId="377F9BE6" w14:textId="0B2F0DE4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3 (87)</w:t>
            </w:r>
          </w:p>
        </w:tc>
        <w:tc>
          <w:tcPr>
            <w:tcW w:w="247" w:type="dxa"/>
          </w:tcPr>
          <w:p w14:paraId="358C9B73" w14:textId="77777777" w:rsidR="005E5537" w:rsidRPr="006A23AD" w:rsidRDefault="005E5537" w:rsidP="005E55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6E345CE5" w14:textId="534E7B36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-</w:t>
            </w:r>
          </w:p>
        </w:tc>
      </w:tr>
      <w:tr w:rsidR="005E5537" w:rsidRPr="006A23AD" w14:paraId="61418591" w14:textId="77777777" w:rsidTr="004B4D92">
        <w:tc>
          <w:tcPr>
            <w:tcW w:w="4531" w:type="dxa"/>
          </w:tcPr>
          <w:p w14:paraId="1B9D7A1F" w14:textId="42186B59" w:rsidR="005E5537" w:rsidRPr="006A23AD" w:rsidRDefault="005E5537" w:rsidP="005E5537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 xml:space="preserve">Hep B </w:t>
            </w:r>
            <w:proofErr w:type="spellStart"/>
            <w:r w:rsidRPr="006A23AD">
              <w:rPr>
                <w:rFonts w:ascii="Times New Roman" w:hAnsi="Times New Roman" w:cs="Times New Roman"/>
              </w:rPr>
              <w:t>sAg</w:t>
            </w:r>
            <w:proofErr w:type="spellEnd"/>
          </w:p>
        </w:tc>
        <w:tc>
          <w:tcPr>
            <w:tcW w:w="2234" w:type="dxa"/>
          </w:tcPr>
          <w:p w14:paraId="0362BB13" w14:textId="119A81F4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5 (100)</w:t>
            </w:r>
          </w:p>
        </w:tc>
        <w:tc>
          <w:tcPr>
            <w:tcW w:w="247" w:type="dxa"/>
          </w:tcPr>
          <w:p w14:paraId="7DAF8A23" w14:textId="77777777" w:rsidR="005E5537" w:rsidRPr="006A23AD" w:rsidRDefault="005E5537" w:rsidP="005E55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5253506F" w14:textId="0451DB16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-</w:t>
            </w:r>
          </w:p>
        </w:tc>
      </w:tr>
      <w:tr w:rsidR="005E5537" w:rsidRPr="006A23AD" w14:paraId="0C3B8847" w14:textId="77777777" w:rsidTr="004B4D92">
        <w:tc>
          <w:tcPr>
            <w:tcW w:w="4531" w:type="dxa"/>
          </w:tcPr>
          <w:p w14:paraId="69E8B99A" w14:textId="4CF3E380" w:rsidR="005E5537" w:rsidRPr="006A23AD" w:rsidRDefault="005E5537" w:rsidP="005E5537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HIV</w:t>
            </w:r>
          </w:p>
        </w:tc>
        <w:tc>
          <w:tcPr>
            <w:tcW w:w="2234" w:type="dxa"/>
          </w:tcPr>
          <w:p w14:paraId="20253704" w14:textId="73662A19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5 (33)</w:t>
            </w:r>
          </w:p>
        </w:tc>
        <w:tc>
          <w:tcPr>
            <w:tcW w:w="247" w:type="dxa"/>
          </w:tcPr>
          <w:p w14:paraId="4EBC67C6" w14:textId="77777777" w:rsidR="005E5537" w:rsidRPr="006A23AD" w:rsidRDefault="005E5537" w:rsidP="005E55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2CE5F02C" w14:textId="2E5B6C2E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-</w:t>
            </w:r>
          </w:p>
        </w:tc>
      </w:tr>
      <w:tr w:rsidR="005E5537" w:rsidRPr="006A23AD" w14:paraId="53B6152B" w14:textId="77777777" w:rsidTr="004B4D92">
        <w:tc>
          <w:tcPr>
            <w:tcW w:w="4531" w:type="dxa"/>
          </w:tcPr>
          <w:p w14:paraId="3FCBD560" w14:textId="6241DC7B" w:rsidR="005E5537" w:rsidRPr="006A23AD" w:rsidRDefault="005E5537" w:rsidP="005E5537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Immunoglobulins</w:t>
            </w:r>
          </w:p>
        </w:tc>
        <w:tc>
          <w:tcPr>
            <w:tcW w:w="2234" w:type="dxa"/>
          </w:tcPr>
          <w:p w14:paraId="09C5A86F" w14:textId="3A7F272A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4 (27)</w:t>
            </w:r>
          </w:p>
        </w:tc>
        <w:tc>
          <w:tcPr>
            <w:tcW w:w="247" w:type="dxa"/>
          </w:tcPr>
          <w:p w14:paraId="7EDB54A8" w14:textId="77777777" w:rsidR="005E5537" w:rsidRPr="006A23AD" w:rsidRDefault="005E5537" w:rsidP="005E55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3F4BA2EC" w14:textId="6A0A75F0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-</w:t>
            </w:r>
          </w:p>
        </w:tc>
      </w:tr>
      <w:tr w:rsidR="005E5537" w:rsidRPr="006A23AD" w14:paraId="4CEBE0D2" w14:textId="77777777" w:rsidTr="004B4D92">
        <w:tc>
          <w:tcPr>
            <w:tcW w:w="4531" w:type="dxa"/>
          </w:tcPr>
          <w:p w14:paraId="45AB1C4F" w14:textId="21E7CD15" w:rsidR="005E5537" w:rsidRPr="006A23AD" w:rsidRDefault="005E5537" w:rsidP="005E5537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SPEP</w:t>
            </w:r>
          </w:p>
        </w:tc>
        <w:tc>
          <w:tcPr>
            <w:tcW w:w="2234" w:type="dxa"/>
          </w:tcPr>
          <w:p w14:paraId="5069EAC6" w14:textId="058CA7FB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2 (13)</w:t>
            </w:r>
          </w:p>
        </w:tc>
        <w:tc>
          <w:tcPr>
            <w:tcW w:w="247" w:type="dxa"/>
          </w:tcPr>
          <w:p w14:paraId="0A60933D" w14:textId="77777777" w:rsidR="005E5537" w:rsidRPr="006A23AD" w:rsidRDefault="005E5537" w:rsidP="005E55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35FD2E74" w14:textId="5FF46956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-</w:t>
            </w:r>
          </w:p>
        </w:tc>
      </w:tr>
      <w:tr w:rsidR="005E5537" w:rsidRPr="006A23AD" w14:paraId="278418F1" w14:textId="77777777" w:rsidTr="004B4D92">
        <w:tc>
          <w:tcPr>
            <w:tcW w:w="4531" w:type="dxa"/>
          </w:tcPr>
          <w:p w14:paraId="46175B13" w14:textId="14D0DEAA" w:rsidR="005E5537" w:rsidRPr="006A23AD" w:rsidRDefault="005E5537" w:rsidP="005E5537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Urate</w:t>
            </w:r>
          </w:p>
        </w:tc>
        <w:tc>
          <w:tcPr>
            <w:tcW w:w="2234" w:type="dxa"/>
          </w:tcPr>
          <w:p w14:paraId="090DC950" w14:textId="4AF2BE83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6 (40)</w:t>
            </w:r>
          </w:p>
        </w:tc>
        <w:tc>
          <w:tcPr>
            <w:tcW w:w="247" w:type="dxa"/>
          </w:tcPr>
          <w:p w14:paraId="70F0BAA1" w14:textId="77777777" w:rsidR="005E5537" w:rsidRPr="006A23AD" w:rsidRDefault="005E5537" w:rsidP="005E55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5E34B802" w14:textId="292A89C7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-</w:t>
            </w:r>
          </w:p>
        </w:tc>
      </w:tr>
      <w:tr w:rsidR="005E5537" w:rsidRPr="006A23AD" w14:paraId="29A69D49" w14:textId="77777777" w:rsidTr="004B4D92">
        <w:tc>
          <w:tcPr>
            <w:tcW w:w="4531" w:type="dxa"/>
          </w:tcPr>
          <w:p w14:paraId="0D8BEBBB" w14:textId="0E1B8F62" w:rsidR="005E5537" w:rsidRPr="006A23AD" w:rsidRDefault="005E5537" w:rsidP="005E5537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Urinalysis</w:t>
            </w:r>
          </w:p>
        </w:tc>
        <w:tc>
          <w:tcPr>
            <w:tcW w:w="2234" w:type="dxa"/>
          </w:tcPr>
          <w:p w14:paraId="4BDF2419" w14:textId="2BB923D1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6 (40)</w:t>
            </w:r>
          </w:p>
        </w:tc>
        <w:tc>
          <w:tcPr>
            <w:tcW w:w="247" w:type="dxa"/>
          </w:tcPr>
          <w:p w14:paraId="4A78B1A4" w14:textId="77777777" w:rsidR="005E5537" w:rsidRPr="006A23AD" w:rsidRDefault="005E5537" w:rsidP="005E55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1343C343" w14:textId="450D455B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-</w:t>
            </w:r>
          </w:p>
        </w:tc>
      </w:tr>
      <w:tr w:rsidR="005E5537" w:rsidRPr="006A23AD" w14:paraId="6BCAFE98" w14:textId="77777777" w:rsidTr="004B4D92">
        <w:tc>
          <w:tcPr>
            <w:tcW w:w="4531" w:type="dxa"/>
          </w:tcPr>
          <w:p w14:paraId="2DF20A31" w14:textId="5A5CC162" w:rsidR="005E5537" w:rsidRPr="006A23AD" w:rsidRDefault="005E5537" w:rsidP="005E5537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234" w:type="dxa"/>
          </w:tcPr>
          <w:p w14:paraId="397DCE05" w14:textId="27D7F573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 (7)</w:t>
            </w:r>
          </w:p>
        </w:tc>
        <w:tc>
          <w:tcPr>
            <w:tcW w:w="247" w:type="dxa"/>
          </w:tcPr>
          <w:p w14:paraId="2A5575F3" w14:textId="77777777" w:rsidR="005E5537" w:rsidRPr="006A23AD" w:rsidRDefault="005E5537" w:rsidP="005E55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2B9AC6D7" w14:textId="7A1C06B8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0 (0)</w:t>
            </w:r>
          </w:p>
        </w:tc>
      </w:tr>
      <w:tr w:rsidR="005E5537" w:rsidRPr="006A23AD" w14:paraId="198E1BA0" w14:textId="77777777" w:rsidTr="004B4D92">
        <w:tc>
          <w:tcPr>
            <w:tcW w:w="4531" w:type="dxa"/>
          </w:tcPr>
          <w:p w14:paraId="59757C9A" w14:textId="5378E8AA" w:rsidR="005E5537" w:rsidRPr="006A23AD" w:rsidRDefault="005E5537" w:rsidP="005E5537">
            <w:pPr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X-Rays</w:t>
            </w:r>
          </w:p>
        </w:tc>
        <w:tc>
          <w:tcPr>
            <w:tcW w:w="2234" w:type="dxa"/>
          </w:tcPr>
          <w:p w14:paraId="0B39FC69" w14:textId="77777777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7" w:type="dxa"/>
          </w:tcPr>
          <w:p w14:paraId="4A95012A" w14:textId="77777777" w:rsidR="005E5537" w:rsidRPr="006A23AD" w:rsidRDefault="005E5537" w:rsidP="005E55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515A8ADD" w14:textId="77777777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5537" w:rsidRPr="006A23AD" w14:paraId="00031CFE" w14:textId="77777777" w:rsidTr="004B4D92">
        <w:tc>
          <w:tcPr>
            <w:tcW w:w="4531" w:type="dxa"/>
          </w:tcPr>
          <w:p w14:paraId="3929A719" w14:textId="12218067" w:rsidR="005E5537" w:rsidRPr="006A23AD" w:rsidRDefault="005E5537" w:rsidP="005E5537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Chest</w:t>
            </w:r>
          </w:p>
        </w:tc>
        <w:tc>
          <w:tcPr>
            <w:tcW w:w="2234" w:type="dxa"/>
          </w:tcPr>
          <w:p w14:paraId="0DFC2CC6" w14:textId="50842B3D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4 (93)</w:t>
            </w:r>
          </w:p>
        </w:tc>
        <w:tc>
          <w:tcPr>
            <w:tcW w:w="247" w:type="dxa"/>
          </w:tcPr>
          <w:p w14:paraId="1E4E6560" w14:textId="77777777" w:rsidR="005E5537" w:rsidRPr="006A23AD" w:rsidRDefault="005E5537" w:rsidP="005E55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4093C541" w14:textId="4A3A00C3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-</w:t>
            </w:r>
          </w:p>
        </w:tc>
      </w:tr>
      <w:tr w:rsidR="005E5537" w:rsidRPr="006A23AD" w14:paraId="267663F3" w14:textId="77777777" w:rsidTr="004B4D92">
        <w:tc>
          <w:tcPr>
            <w:tcW w:w="4531" w:type="dxa"/>
          </w:tcPr>
          <w:p w14:paraId="1D6CBF33" w14:textId="4354165F" w:rsidR="005E5537" w:rsidRPr="006A23AD" w:rsidRDefault="005E5537" w:rsidP="005E5537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Hands/wrists</w:t>
            </w:r>
          </w:p>
        </w:tc>
        <w:tc>
          <w:tcPr>
            <w:tcW w:w="2234" w:type="dxa"/>
          </w:tcPr>
          <w:p w14:paraId="6FEFD048" w14:textId="2415D562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4 (93)</w:t>
            </w:r>
          </w:p>
        </w:tc>
        <w:tc>
          <w:tcPr>
            <w:tcW w:w="247" w:type="dxa"/>
          </w:tcPr>
          <w:p w14:paraId="5E16424E" w14:textId="77777777" w:rsidR="005E5537" w:rsidRPr="006A23AD" w:rsidRDefault="005E5537" w:rsidP="005E55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16FA96C3" w14:textId="2E3C159A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-</w:t>
            </w:r>
          </w:p>
        </w:tc>
      </w:tr>
      <w:tr w:rsidR="005E5537" w:rsidRPr="006A23AD" w14:paraId="7BD56929" w14:textId="77777777" w:rsidTr="004B4D92">
        <w:tc>
          <w:tcPr>
            <w:tcW w:w="4531" w:type="dxa"/>
          </w:tcPr>
          <w:p w14:paraId="5B5C5D0C" w14:textId="511FEBF5" w:rsidR="005E5537" w:rsidRPr="006A23AD" w:rsidRDefault="005E5537" w:rsidP="005E5537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Feet/ankles</w:t>
            </w:r>
          </w:p>
        </w:tc>
        <w:tc>
          <w:tcPr>
            <w:tcW w:w="2234" w:type="dxa"/>
          </w:tcPr>
          <w:p w14:paraId="016A8036" w14:textId="0D3BB8F9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3 (87)</w:t>
            </w:r>
          </w:p>
        </w:tc>
        <w:tc>
          <w:tcPr>
            <w:tcW w:w="247" w:type="dxa"/>
          </w:tcPr>
          <w:p w14:paraId="6DC54BD7" w14:textId="77777777" w:rsidR="005E5537" w:rsidRPr="006A23AD" w:rsidRDefault="005E5537" w:rsidP="005E55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44FB6819" w14:textId="521589D7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-</w:t>
            </w:r>
          </w:p>
        </w:tc>
      </w:tr>
      <w:tr w:rsidR="005E5537" w:rsidRPr="006A23AD" w14:paraId="756F6324" w14:textId="77777777" w:rsidTr="004B4D92">
        <w:tc>
          <w:tcPr>
            <w:tcW w:w="4531" w:type="dxa"/>
          </w:tcPr>
          <w:p w14:paraId="79E6E44C" w14:textId="60B4D948" w:rsidR="005E5537" w:rsidRPr="006A23AD" w:rsidRDefault="005E5537" w:rsidP="005E5537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C-Spine</w:t>
            </w:r>
          </w:p>
        </w:tc>
        <w:tc>
          <w:tcPr>
            <w:tcW w:w="2234" w:type="dxa"/>
          </w:tcPr>
          <w:p w14:paraId="29D124DB" w14:textId="54182934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47" w:type="dxa"/>
          </w:tcPr>
          <w:p w14:paraId="577FB91A" w14:textId="77777777" w:rsidR="005E5537" w:rsidRPr="006A23AD" w:rsidRDefault="005E5537" w:rsidP="005E55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59ED0897" w14:textId="1F55CF3B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-</w:t>
            </w:r>
          </w:p>
        </w:tc>
      </w:tr>
      <w:tr w:rsidR="005E5537" w:rsidRPr="006A23AD" w14:paraId="37D7E219" w14:textId="77777777" w:rsidTr="004B4D92">
        <w:tc>
          <w:tcPr>
            <w:tcW w:w="4531" w:type="dxa"/>
            <w:tcBorders>
              <w:bottom w:val="single" w:sz="4" w:space="0" w:color="auto"/>
            </w:tcBorders>
          </w:tcPr>
          <w:p w14:paraId="7F8B35B3" w14:textId="11688CF7" w:rsidR="005E5537" w:rsidRPr="006A23AD" w:rsidRDefault="005E5537" w:rsidP="005E5537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234" w:type="dxa"/>
            <w:tcBorders>
              <w:bottom w:val="single" w:sz="4" w:space="0" w:color="auto"/>
            </w:tcBorders>
          </w:tcPr>
          <w:p w14:paraId="1A981D99" w14:textId="2E7B4605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2 (13)</w:t>
            </w:r>
          </w:p>
        </w:tc>
        <w:tc>
          <w:tcPr>
            <w:tcW w:w="247" w:type="dxa"/>
            <w:tcBorders>
              <w:bottom w:val="single" w:sz="4" w:space="0" w:color="auto"/>
            </w:tcBorders>
          </w:tcPr>
          <w:p w14:paraId="58B43CF0" w14:textId="77777777" w:rsidR="005E5537" w:rsidRPr="006A23AD" w:rsidRDefault="005E5537" w:rsidP="005E55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1592B289" w14:textId="39FBC0E8" w:rsidR="005E5537" w:rsidRPr="006A23AD" w:rsidRDefault="005E5537" w:rsidP="005E5537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-</w:t>
            </w:r>
          </w:p>
        </w:tc>
      </w:tr>
      <w:tr w:rsidR="005E5537" w:rsidRPr="006A23AD" w14:paraId="3186ADD0" w14:textId="77777777" w:rsidTr="00AE3A44">
        <w:tc>
          <w:tcPr>
            <w:tcW w:w="9350" w:type="dxa"/>
            <w:gridSpan w:val="4"/>
            <w:tcBorders>
              <w:top w:val="single" w:sz="4" w:space="0" w:color="auto"/>
            </w:tcBorders>
          </w:tcPr>
          <w:p w14:paraId="665994C9" w14:textId="77777777" w:rsidR="005E5537" w:rsidRDefault="005E5537" w:rsidP="005E5537">
            <w:pPr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– item was not presented to participants as a response option for the survey question. n = 15.</w:t>
            </w:r>
          </w:p>
          <w:p w14:paraId="5201FE54" w14:textId="6C207C7E" w:rsidR="005E5537" w:rsidRPr="006A23AD" w:rsidRDefault="005E5537" w:rsidP="005E55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kaline phosphatase (ALP), alanine transaminase (ALT), </w:t>
            </w:r>
            <w:r w:rsidR="0036149F">
              <w:rPr>
                <w:rFonts w:ascii="Times New Roman" w:hAnsi="Times New Roman" w:cs="Times New Roman"/>
              </w:rPr>
              <w:t>a</w:t>
            </w:r>
            <w:r w:rsidR="007D6BC8">
              <w:rPr>
                <w:rFonts w:ascii="Times New Roman" w:hAnsi="Times New Roman" w:cs="Times New Roman"/>
              </w:rPr>
              <w:t xml:space="preserve">spartate aminotransferase (AST), </w:t>
            </w:r>
            <w:r w:rsidR="0036149F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 xml:space="preserve">nti-nuclear antibody (ANA), anti-cyclic citrullinated peptide antibody (anti-CCP), anti-double stranded DNA (anti-dsDNA), </w:t>
            </w:r>
            <w:r w:rsidR="000F1C96">
              <w:rPr>
                <w:rFonts w:ascii="Times New Roman" w:hAnsi="Times New Roman" w:cs="Times New Roman"/>
              </w:rPr>
              <w:t xml:space="preserve">cervical spine (C-spine), </w:t>
            </w:r>
            <w:r w:rsidR="00CF0DE1">
              <w:rPr>
                <w:rFonts w:ascii="Times New Roman" w:hAnsi="Times New Roman" w:cs="Times New Roman"/>
              </w:rPr>
              <w:t xml:space="preserve">c-reactive protein (CRP), erythrocyte sedimentation rate (ESR), </w:t>
            </w:r>
            <w:r w:rsidR="0070198B">
              <w:rPr>
                <w:rFonts w:ascii="Times New Roman" w:hAnsi="Times New Roman" w:cs="Times New Roman"/>
              </w:rPr>
              <w:t xml:space="preserve">extractable nuclear antigens (ENA), </w:t>
            </w:r>
            <w:r w:rsidR="007D6BC8">
              <w:rPr>
                <w:rFonts w:ascii="Times New Roman" w:hAnsi="Times New Roman" w:cs="Times New Roman"/>
              </w:rPr>
              <w:t>Hepatitis C Virus (HCV), Hepatitis</w:t>
            </w:r>
            <w:r w:rsidR="0080722B">
              <w:rPr>
                <w:rFonts w:ascii="Times New Roman" w:hAnsi="Times New Roman" w:cs="Times New Roman"/>
              </w:rPr>
              <w:t xml:space="preserve"> B core antibodies</w:t>
            </w:r>
            <w:r w:rsidR="007D6BC8">
              <w:rPr>
                <w:rFonts w:ascii="Times New Roman" w:hAnsi="Times New Roman" w:cs="Times New Roman"/>
              </w:rPr>
              <w:t xml:space="preserve"> (Hep</w:t>
            </w:r>
            <w:r w:rsidR="0080722B">
              <w:rPr>
                <w:rFonts w:ascii="Times New Roman" w:hAnsi="Times New Roman" w:cs="Times New Roman"/>
              </w:rPr>
              <w:t xml:space="preserve"> B Core Ab</w:t>
            </w:r>
            <w:r w:rsidR="007D6BC8">
              <w:rPr>
                <w:rFonts w:ascii="Times New Roman" w:hAnsi="Times New Roman" w:cs="Times New Roman"/>
              </w:rPr>
              <w:t>),</w:t>
            </w:r>
            <w:r w:rsidR="0080722B">
              <w:rPr>
                <w:rFonts w:ascii="Times New Roman" w:hAnsi="Times New Roman" w:cs="Times New Roman"/>
              </w:rPr>
              <w:t xml:space="preserve"> </w:t>
            </w:r>
            <w:r w:rsidR="0036149F">
              <w:rPr>
                <w:rFonts w:ascii="Times New Roman" w:hAnsi="Times New Roman" w:cs="Times New Roman"/>
              </w:rPr>
              <w:t xml:space="preserve"> </w:t>
            </w:r>
            <w:r w:rsidR="0080722B">
              <w:rPr>
                <w:rFonts w:ascii="Times New Roman" w:hAnsi="Times New Roman" w:cs="Times New Roman"/>
              </w:rPr>
              <w:t xml:space="preserve">Hepatitis B surface antibodies (Hep B </w:t>
            </w:r>
            <w:r w:rsidR="00003F65">
              <w:rPr>
                <w:rFonts w:ascii="Times New Roman" w:hAnsi="Times New Roman" w:cs="Times New Roman"/>
              </w:rPr>
              <w:t>s</w:t>
            </w:r>
            <w:r w:rsidR="0080722B">
              <w:rPr>
                <w:rFonts w:ascii="Times New Roman" w:hAnsi="Times New Roman" w:cs="Times New Roman"/>
              </w:rPr>
              <w:t xml:space="preserve">Ab),  Hepatitis B </w:t>
            </w:r>
            <w:r w:rsidR="00003F65">
              <w:rPr>
                <w:rFonts w:ascii="Times New Roman" w:hAnsi="Times New Roman" w:cs="Times New Roman"/>
              </w:rPr>
              <w:t xml:space="preserve">surface antigen </w:t>
            </w:r>
            <w:r w:rsidR="0080722B">
              <w:rPr>
                <w:rFonts w:ascii="Times New Roman" w:hAnsi="Times New Roman" w:cs="Times New Roman"/>
              </w:rPr>
              <w:t xml:space="preserve">(Hep B </w:t>
            </w:r>
            <w:proofErr w:type="spellStart"/>
            <w:r w:rsidR="00003F65">
              <w:rPr>
                <w:rFonts w:ascii="Times New Roman" w:hAnsi="Times New Roman" w:cs="Times New Roman"/>
              </w:rPr>
              <w:t>sAg</w:t>
            </w:r>
            <w:proofErr w:type="spellEnd"/>
            <w:r w:rsidR="0080722B">
              <w:rPr>
                <w:rFonts w:ascii="Times New Roman" w:hAnsi="Times New Roman" w:cs="Times New Roman"/>
              </w:rPr>
              <w:t xml:space="preserve">), </w:t>
            </w:r>
            <w:r w:rsidR="0036149F">
              <w:rPr>
                <w:rFonts w:ascii="Times New Roman" w:hAnsi="Times New Roman" w:cs="Times New Roman"/>
              </w:rPr>
              <w:t xml:space="preserve">Human Immunodeficiency Virus (HIV), </w:t>
            </w:r>
            <w:r w:rsidR="00CF0DE1">
              <w:rPr>
                <w:rFonts w:ascii="Times New Roman" w:hAnsi="Times New Roman" w:cs="Times New Roman"/>
              </w:rPr>
              <w:t>serum protein electrophoresis (SPEP)</w:t>
            </w:r>
          </w:p>
        </w:tc>
      </w:tr>
    </w:tbl>
    <w:p w14:paraId="66181D52" w14:textId="21421E5C" w:rsidR="00BF7705" w:rsidRPr="006A23AD" w:rsidRDefault="00BF7705" w:rsidP="00B97869">
      <w:pPr>
        <w:rPr>
          <w:rFonts w:ascii="Times New Roman" w:hAnsi="Times New Roman" w:cs="Times New Roman"/>
        </w:rPr>
      </w:pPr>
    </w:p>
    <w:p w14:paraId="00936EE4" w14:textId="77777777" w:rsidR="00BF7705" w:rsidRPr="006A23AD" w:rsidRDefault="00BF7705">
      <w:pPr>
        <w:rPr>
          <w:rFonts w:ascii="Times New Roman" w:hAnsi="Times New Roman" w:cs="Times New Roman"/>
        </w:rPr>
      </w:pPr>
      <w:r w:rsidRPr="006A23AD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0"/>
        <w:gridCol w:w="1700"/>
      </w:tblGrid>
      <w:tr w:rsidR="00BF7705" w:rsidRPr="006A23AD" w14:paraId="4D2D2FF7" w14:textId="77777777" w:rsidTr="007F4EAF">
        <w:tc>
          <w:tcPr>
            <w:tcW w:w="9350" w:type="dxa"/>
            <w:gridSpan w:val="2"/>
            <w:tcBorders>
              <w:bottom w:val="single" w:sz="4" w:space="0" w:color="auto"/>
            </w:tcBorders>
          </w:tcPr>
          <w:p w14:paraId="3311CE89" w14:textId="7444E20F" w:rsidR="00BF7705" w:rsidRPr="006A23AD" w:rsidRDefault="00BF7705" w:rsidP="007F4EAF">
            <w:pPr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lastRenderedPageBreak/>
              <w:t xml:space="preserve">Supplemental Table 7. </w:t>
            </w:r>
            <w:r w:rsidR="00412FFC" w:rsidRPr="006A23AD">
              <w:rPr>
                <w:rFonts w:ascii="Times New Roman" w:hAnsi="Times New Roman" w:cs="Times New Roman"/>
              </w:rPr>
              <w:t>Self-reported rheumatologist practices for drug specific laboratory monitoring, vaccinations, and medication counseling for patients with a new diagnosis of rheumatoid arthritis</w:t>
            </w:r>
          </w:p>
        </w:tc>
      </w:tr>
      <w:tr w:rsidR="00D27109" w:rsidRPr="006A23AD" w14:paraId="14278BAD" w14:textId="77777777" w:rsidTr="00D57F9F">
        <w:tc>
          <w:tcPr>
            <w:tcW w:w="7650" w:type="dxa"/>
            <w:tcBorders>
              <w:top w:val="single" w:sz="4" w:space="0" w:color="auto"/>
              <w:bottom w:val="single" w:sz="4" w:space="0" w:color="auto"/>
            </w:tcBorders>
          </w:tcPr>
          <w:p w14:paraId="6B726D9F" w14:textId="1A836E9D" w:rsidR="00D27109" w:rsidRPr="006A23AD" w:rsidRDefault="00D27109" w:rsidP="00412FFC">
            <w:pPr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1FE44B40" w14:textId="77777777" w:rsidR="00D27109" w:rsidRPr="006A23AD" w:rsidRDefault="00D27109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n (%)</w:t>
            </w:r>
          </w:p>
        </w:tc>
      </w:tr>
      <w:tr w:rsidR="00D27109" w:rsidRPr="006A23AD" w14:paraId="2D9B754B" w14:textId="77777777" w:rsidTr="005D032A">
        <w:tc>
          <w:tcPr>
            <w:tcW w:w="7650" w:type="dxa"/>
            <w:tcBorders>
              <w:top w:val="single" w:sz="4" w:space="0" w:color="auto"/>
            </w:tcBorders>
          </w:tcPr>
          <w:p w14:paraId="707AC311" w14:textId="4656B2A9" w:rsidR="00D27109" w:rsidRPr="006A23AD" w:rsidRDefault="00D27109" w:rsidP="00D27109">
            <w:pPr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Frequency of bloodwork for monitoring methotrexate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309A6182" w14:textId="77777777" w:rsidR="00D27109" w:rsidRPr="006A23AD" w:rsidRDefault="00D27109" w:rsidP="007F4E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109" w:rsidRPr="006A23AD" w14:paraId="657857E1" w14:textId="77777777" w:rsidTr="009770C3">
        <w:tc>
          <w:tcPr>
            <w:tcW w:w="7650" w:type="dxa"/>
          </w:tcPr>
          <w:p w14:paraId="65E0F334" w14:textId="7289F340" w:rsidR="00D27109" w:rsidRPr="006A23AD" w:rsidRDefault="00D27109" w:rsidP="00D27109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Initially</w:t>
            </w:r>
          </w:p>
        </w:tc>
        <w:tc>
          <w:tcPr>
            <w:tcW w:w="1700" w:type="dxa"/>
          </w:tcPr>
          <w:p w14:paraId="01DF1013" w14:textId="311A20A7" w:rsidR="00D27109" w:rsidRPr="006A23AD" w:rsidRDefault="00D27109" w:rsidP="007F4E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109" w:rsidRPr="006A23AD" w14:paraId="6A21432E" w14:textId="77777777" w:rsidTr="0038018D">
        <w:tc>
          <w:tcPr>
            <w:tcW w:w="7650" w:type="dxa"/>
          </w:tcPr>
          <w:p w14:paraId="5666F799" w14:textId="1AB72F4D" w:rsidR="00D27109" w:rsidRPr="006A23AD" w:rsidRDefault="00D27109" w:rsidP="00D27109">
            <w:pPr>
              <w:ind w:left="34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Monthly</w:t>
            </w:r>
          </w:p>
        </w:tc>
        <w:tc>
          <w:tcPr>
            <w:tcW w:w="1700" w:type="dxa"/>
          </w:tcPr>
          <w:p w14:paraId="47357DA0" w14:textId="0BF9E474" w:rsidR="00D27109" w:rsidRPr="006A23AD" w:rsidRDefault="00D27109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5 (100)</w:t>
            </w:r>
          </w:p>
        </w:tc>
      </w:tr>
      <w:tr w:rsidR="00D27109" w:rsidRPr="006A23AD" w14:paraId="0D8448FB" w14:textId="77777777" w:rsidTr="00170A38">
        <w:tc>
          <w:tcPr>
            <w:tcW w:w="7650" w:type="dxa"/>
          </w:tcPr>
          <w:p w14:paraId="440D1ABC" w14:textId="4ED71084" w:rsidR="00D27109" w:rsidRPr="006A23AD" w:rsidRDefault="00D27109" w:rsidP="00D27109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Once stable</w:t>
            </w:r>
          </w:p>
        </w:tc>
        <w:tc>
          <w:tcPr>
            <w:tcW w:w="1700" w:type="dxa"/>
          </w:tcPr>
          <w:p w14:paraId="45C76541" w14:textId="4B1A488B" w:rsidR="00D27109" w:rsidRPr="006A23AD" w:rsidRDefault="00D27109" w:rsidP="007F4E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109" w:rsidRPr="006A23AD" w14:paraId="3960050F" w14:textId="77777777" w:rsidTr="008238EB">
        <w:tc>
          <w:tcPr>
            <w:tcW w:w="7650" w:type="dxa"/>
          </w:tcPr>
          <w:p w14:paraId="72A7F92F" w14:textId="00382E39" w:rsidR="00D27109" w:rsidRPr="006A23AD" w:rsidRDefault="00D27109" w:rsidP="00D27109">
            <w:pPr>
              <w:ind w:left="34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Every 2 months</w:t>
            </w:r>
          </w:p>
        </w:tc>
        <w:tc>
          <w:tcPr>
            <w:tcW w:w="1700" w:type="dxa"/>
          </w:tcPr>
          <w:p w14:paraId="310F7749" w14:textId="52A4A04D" w:rsidR="00D27109" w:rsidRPr="006A23AD" w:rsidRDefault="00D27109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 (7)</w:t>
            </w:r>
          </w:p>
        </w:tc>
      </w:tr>
      <w:tr w:rsidR="00D27109" w:rsidRPr="006A23AD" w14:paraId="78DD5554" w14:textId="77777777" w:rsidTr="004C22B6">
        <w:tc>
          <w:tcPr>
            <w:tcW w:w="7650" w:type="dxa"/>
          </w:tcPr>
          <w:p w14:paraId="58B8068B" w14:textId="0E11DADD" w:rsidR="00D27109" w:rsidRPr="006A23AD" w:rsidRDefault="00D27109" w:rsidP="00D27109">
            <w:pPr>
              <w:ind w:left="34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Every 3 months</w:t>
            </w:r>
          </w:p>
        </w:tc>
        <w:tc>
          <w:tcPr>
            <w:tcW w:w="1700" w:type="dxa"/>
          </w:tcPr>
          <w:p w14:paraId="26DFF596" w14:textId="7D7B6B54" w:rsidR="00D27109" w:rsidRPr="006A23AD" w:rsidRDefault="00D27109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4 (93)</w:t>
            </w:r>
          </w:p>
        </w:tc>
      </w:tr>
      <w:tr w:rsidR="00D27109" w:rsidRPr="006A23AD" w14:paraId="04090007" w14:textId="77777777" w:rsidTr="009812E0">
        <w:tc>
          <w:tcPr>
            <w:tcW w:w="7650" w:type="dxa"/>
          </w:tcPr>
          <w:p w14:paraId="77074DC2" w14:textId="47AAC0B8" w:rsidR="00D27109" w:rsidRPr="006A23AD" w:rsidRDefault="00D27109" w:rsidP="00D27109">
            <w:pPr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Different frequency of bloodwork for drugs other than methotrexate</w:t>
            </w:r>
          </w:p>
        </w:tc>
        <w:tc>
          <w:tcPr>
            <w:tcW w:w="1700" w:type="dxa"/>
          </w:tcPr>
          <w:p w14:paraId="6E3F0E00" w14:textId="77777777" w:rsidR="00D27109" w:rsidRPr="006A23AD" w:rsidRDefault="00D27109" w:rsidP="007F4E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109" w:rsidRPr="006A23AD" w14:paraId="2D81A622" w14:textId="77777777" w:rsidTr="00F36262">
        <w:tc>
          <w:tcPr>
            <w:tcW w:w="7650" w:type="dxa"/>
          </w:tcPr>
          <w:p w14:paraId="49BFCFF0" w14:textId="3D6D96C2" w:rsidR="00D27109" w:rsidRPr="006A23AD" w:rsidRDefault="00D27109" w:rsidP="00D27109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0" w:type="dxa"/>
          </w:tcPr>
          <w:p w14:paraId="5E98F87C" w14:textId="3A3FBAA7" w:rsidR="00D27109" w:rsidRPr="006A23AD" w:rsidRDefault="00D27109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7 (47)</w:t>
            </w:r>
          </w:p>
        </w:tc>
      </w:tr>
      <w:tr w:rsidR="00D27109" w:rsidRPr="006A23AD" w14:paraId="35A78F8F" w14:textId="77777777" w:rsidTr="009D6E6A">
        <w:tc>
          <w:tcPr>
            <w:tcW w:w="7650" w:type="dxa"/>
          </w:tcPr>
          <w:p w14:paraId="69A61132" w14:textId="707075DA" w:rsidR="00D27109" w:rsidRPr="006A23AD" w:rsidRDefault="00D27109" w:rsidP="00D27109">
            <w:pPr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Timing of TB screening</w:t>
            </w:r>
          </w:p>
        </w:tc>
        <w:tc>
          <w:tcPr>
            <w:tcW w:w="1700" w:type="dxa"/>
          </w:tcPr>
          <w:p w14:paraId="22EE93C4" w14:textId="77777777" w:rsidR="00D27109" w:rsidRPr="006A23AD" w:rsidRDefault="00D27109" w:rsidP="007F4E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109" w:rsidRPr="006A23AD" w14:paraId="038B52AC" w14:textId="77777777" w:rsidTr="00BA59F2">
        <w:tc>
          <w:tcPr>
            <w:tcW w:w="7650" w:type="dxa"/>
          </w:tcPr>
          <w:p w14:paraId="3D107B23" w14:textId="552036CA" w:rsidR="00D27109" w:rsidRPr="006A23AD" w:rsidRDefault="00D27109" w:rsidP="00D27109">
            <w:pPr>
              <w:ind w:left="34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Time of RA diagnosis</w:t>
            </w:r>
          </w:p>
        </w:tc>
        <w:tc>
          <w:tcPr>
            <w:tcW w:w="1700" w:type="dxa"/>
          </w:tcPr>
          <w:p w14:paraId="3C50D1BF" w14:textId="2B54B416" w:rsidR="00D27109" w:rsidRPr="006A23AD" w:rsidRDefault="00D27109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6 (40)</w:t>
            </w:r>
          </w:p>
        </w:tc>
      </w:tr>
      <w:tr w:rsidR="00D27109" w:rsidRPr="006A23AD" w14:paraId="5470F57C" w14:textId="77777777" w:rsidTr="00361426">
        <w:tc>
          <w:tcPr>
            <w:tcW w:w="7650" w:type="dxa"/>
          </w:tcPr>
          <w:p w14:paraId="7742DFB6" w14:textId="42B77694" w:rsidR="00D27109" w:rsidRPr="006A23AD" w:rsidRDefault="00D27109" w:rsidP="00D27109">
            <w:pPr>
              <w:ind w:left="34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Prior to initiation is biologics</w:t>
            </w:r>
          </w:p>
        </w:tc>
        <w:tc>
          <w:tcPr>
            <w:tcW w:w="1700" w:type="dxa"/>
          </w:tcPr>
          <w:p w14:paraId="5B8D3D2E" w14:textId="0ACE21F4" w:rsidR="00D27109" w:rsidRPr="006A23AD" w:rsidRDefault="00D27109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8 (53)</w:t>
            </w:r>
          </w:p>
        </w:tc>
      </w:tr>
      <w:tr w:rsidR="00D27109" w:rsidRPr="006A23AD" w14:paraId="47D3745B" w14:textId="77777777" w:rsidTr="00CD05AF">
        <w:tc>
          <w:tcPr>
            <w:tcW w:w="7650" w:type="dxa"/>
          </w:tcPr>
          <w:p w14:paraId="43CFAE9E" w14:textId="1011032F" w:rsidR="00D27109" w:rsidRPr="006A23AD" w:rsidRDefault="00D27109" w:rsidP="00D27109">
            <w:pPr>
              <w:ind w:left="34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700" w:type="dxa"/>
          </w:tcPr>
          <w:p w14:paraId="116AC34F" w14:textId="290619A5" w:rsidR="00D27109" w:rsidRPr="006A23AD" w:rsidRDefault="00D27109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 (7)</w:t>
            </w:r>
          </w:p>
        </w:tc>
      </w:tr>
      <w:tr w:rsidR="00D27109" w:rsidRPr="006A23AD" w14:paraId="463793E5" w14:textId="77777777" w:rsidTr="00362FDE">
        <w:tc>
          <w:tcPr>
            <w:tcW w:w="7650" w:type="dxa"/>
          </w:tcPr>
          <w:p w14:paraId="642C8882" w14:textId="4CB18F81" w:rsidR="00D27109" w:rsidRPr="006A23AD" w:rsidRDefault="00D27109" w:rsidP="00D27109">
            <w:pPr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Approach to vaccines</w:t>
            </w:r>
          </w:p>
        </w:tc>
        <w:tc>
          <w:tcPr>
            <w:tcW w:w="1700" w:type="dxa"/>
          </w:tcPr>
          <w:p w14:paraId="1B7DDA97" w14:textId="0E4D0A95" w:rsidR="00D27109" w:rsidRPr="006A23AD" w:rsidRDefault="00D27109" w:rsidP="007F4E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109" w:rsidRPr="006A23AD" w14:paraId="678D72E1" w14:textId="77777777" w:rsidTr="000B33B5">
        <w:tc>
          <w:tcPr>
            <w:tcW w:w="7650" w:type="dxa"/>
          </w:tcPr>
          <w:p w14:paraId="4FCDA4D2" w14:textId="5F607BB5" w:rsidR="00D27109" w:rsidRPr="006A23AD" w:rsidRDefault="00D27109" w:rsidP="00D10445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Refer to public health clinic</w:t>
            </w:r>
          </w:p>
        </w:tc>
        <w:tc>
          <w:tcPr>
            <w:tcW w:w="1700" w:type="dxa"/>
          </w:tcPr>
          <w:p w14:paraId="1F38F7F7" w14:textId="67EFA7AE" w:rsidR="00D27109" w:rsidRPr="006A23AD" w:rsidRDefault="00D27109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0 (67)</w:t>
            </w:r>
          </w:p>
        </w:tc>
      </w:tr>
      <w:tr w:rsidR="00D27109" w:rsidRPr="006A23AD" w14:paraId="2889714A" w14:textId="77777777" w:rsidTr="00EF37B5">
        <w:tc>
          <w:tcPr>
            <w:tcW w:w="7650" w:type="dxa"/>
          </w:tcPr>
          <w:p w14:paraId="30391281" w14:textId="2F7456B8" w:rsidR="00D27109" w:rsidRPr="006A23AD" w:rsidRDefault="00D27109" w:rsidP="00D10445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Provide specific recommendations to patient</w:t>
            </w:r>
          </w:p>
        </w:tc>
        <w:tc>
          <w:tcPr>
            <w:tcW w:w="1700" w:type="dxa"/>
          </w:tcPr>
          <w:p w14:paraId="1887B077" w14:textId="7CB676EC" w:rsidR="00D27109" w:rsidRPr="006A23AD" w:rsidRDefault="00D27109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6 (40)</w:t>
            </w:r>
          </w:p>
        </w:tc>
      </w:tr>
      <w:tr w:rsidR="00D27109" w:rsidRPr="006A23AD" w14:paraId="610D63EF" w14:textId="77777777" w:rsidTr="00A87E37">
        <w:tc>
          <w:tcPr>
            <w:tcW w:w="7650" w:type="dxa"/>
          </w:tcPr>
          <w:p w14:paraId="1AB200D0" w14:textId="42A8B6C2" w:rsidR="00D27109" w:rsidRPr="006A23AD" w:rsidRDefault="00D27109" w:rsidP="00D10445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Refer to their general practitioner</w:t>
            </w:r>
          </w:p>
        </w:tc>
        <w:tc>
          <w:tcPr>
            <w:tcW w:w="1700" w:type="dxa"/>
          </w:tcPr>
          <w:p w14:paraId="39D5FB10" w14:textId="0A55CEAD" w:rsidR="00D27109" w:rsidRPr="006A23AD" w:rsidRDefault="00D27109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5 (33)</w:t>
            </w:r>
          </w:p>
        </w:tc>
      </w:tr>
      <w:tr w:rsidR="00D27109" w:rsidRPr="006A23AD" w14:paraId="60588845" w14:textId="77777777" w:rsidTr="00794DDB">
        <w:tc>
          <w:tcPr>
            <w:tcW w:w="7650" w:type="dxa"/>
          </w:tcPr>
          <w:p w14:paraId="2C5592A2" w14:textId="0D0B22BA" w:rsidR="00D27109" w:rsidRPr="006A23AD" w:rsidRDefault="00D27109" w:rsidP="00D10445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700" w:type="dxa"/>
          </w:tcPr>
          <w:p w14:paraId="69E70FDD" w14:textId="2DBD7D2E" w:rsidR="00D27109" w:rsidRPr="006A23AD" w:rsidRDefault="00D27109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3 (20)</w:t>
            </w:r>
          </w:p>
        </w:tc>
      </w:tr>
      <w:tr w:rsidR="007A7877" w:rsidRPr="006A23AD" w14:paraId="774D7D34" w14:textId="77777777" w:rsidTr="00794DDB">
        <w:tc>
          <w:tcPr>
            <w:tcW w:w="7650" w:type="dxa"/>
          </w:tcPr>
          <w:p w14:paraId="4D593490" w14:textId="6107FED0" w:rsidR="007A7877" w:rsidRPr="006A23AD" w:rsidRDefault="00230615" w:rsidP="00230615">
            <w:pPr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Who typically provides medication counseling</w:t>
            </w:r>
          </w:p>
        </w:tc>
        <w:tc>
          <w:tcPr>
            <w:tcW w:w="1700" w:type="dxa"/>
          </w:tcPr>
          <w:p w14:paraId="72425F43" w14:textId="77777777" w:rsidR="007A7877" w:rsidRPr="006A23AD" w:rsidRDefault="007A7877" w:rsidP="007F4E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7877" w:rsidRPr="006A23AD" w14:paraId="2F8DC88F" w14:textId="77777777" w:rsidTr="00794DDB">
        <w:tc>
          <w:tcPr>
            <w:tcW w:w="7650" w:type="dxa"/>
          </w:tcPr>
          <w:p w14:paraId="4B3BCBE6" w14:textId="20EA5830" w:rsidR="007A7877" w:rsidRPr="006A23AD" w:rsidRDefault="00230615" w:rsidP="00D10445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Myself</w:t>
            </w:r>
          </w:p>
        </w:tc>
        <w:tc>
          <w:tcPr>
            <w:tcW w:w="1700" w:type="dxa"/>
          </w:tcPr>
          <w:p w14:paraId="500A2081" w14:textId="75233CE5" w:rsidR="007A7877" w:rsidRPr="006A23AD" w:rsidRDefault="00CF325C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5 (100)</w:t>
            </w:r>
          </w:p>
        </w:tc>
      </w:tr>
      <w:tr w:rsidR="007A7877" w:rsidRPr="006A23AD" w14:paraId="144D8144" w14:textId="77777777" w:rsidTr="00794DDB">
        <w:tc>
          <w:tcPr>
            <w:tcW w:w="7650" w:type="dxa"/>
          </w:tcPr>
          <w:p w14:paraId="2092518F" w14:textId="3C80409B" w:rsidR="007A7877" w:rsidRPr="006A23AD" w:rsidRDefault="00CF325C" w:rsidP="00D10445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RPN</w:t>
            </w:r>
          </w:p>
        </w:tc>
        <w:tc>
          <w:tcPr>
            <w:tcW w:w="1700" w:type="dxa"/>
          </w:tcPr>
          <w:p w14:paraId="284FB132" w14:textId="41B54A13" w:rsidR="007A7877" w:rsidRPr="006A23AD" w:rsidRDefault="00CF325C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4 (27)</w:t>
            </w:r>
          </w:p>
        </w:tc>
      </w:tr>
      <w:tr w:rsidR="007A7877" w:rsidRPr="006A23AD" w14:paraId="7954E33B" w14:textId="77777777" w:rsidTr="00794DDB">
        <w:tc>
          <w:tcPr>
            <w:tcW w:w="7650" w:type="dxa"/>
          </w:tcPr>
          <w:p w14:paraId="2F74F937" w14:textId="3512FE95" w:rsidR="007A7877" w:rsidRPr="006A23AD" w:rsidRDefault="00CF325C" w:rsidP="00D10445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Pharmacist</w:t>
            </w:r>
          </w:p>
        </w:tc>
        <w:tc>
          <w:tcPr>
            <w:tcW w:w="1700" w:type="dxa"/>
          </w:tcPr>
          <w:p w14:paraId="35898F8D" w14:textId="1C7A719A" w:rsidR="007A7877" w:rsidRPr="006A23AD" w:rsidRDefault="00CF325C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4 (27)</w:t>
            </w:r>
          </w:p>
        </w:tc>
      </w:tr>
      <w:tr w:rsidR="007A7877" w:rsidRPr="006A23AD" w14:paraId="69872983" w14:textId="77777777" w:rsidTr="00794DDB">
        <w:tc>
          <w:tcPr>
            <w:tcW w:w="7650" w:type="dxa"/>
          </w:tcPr>
          <w:p w14:paraId="505CBD9C" w14:textId="4C41F365" w:rsidR="007A7877" w:rsidRPr="006A23AD" w:rsidRDefault="00CF325C" w:rsidP="00D10445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LPN</w:t>
            </w:r>
          </w:p>
        </w:tc>
        <w:tc>
          <w:tcPr>
            <w:tcW w:w="1700" w:type="dxa"/>
          </w:tcPr>
          <w:p w14:paraId="10E2D80D" w14:textId="2122B46E" w:rsidR="007A7877" w:rsidRPr="006A23AD" w:rsidRDefault="00A75FFD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3 (20)</w:t>
            </w:r>
          </w:p>
        </w:tc>
      </w:tr>
      <w:tr w:rsidR="007A7877" w:rsidRPr="006A23AD" w14:paraId="29A5228E" w14:textId="77777777" w:rsidTr="00794DDB">
        <w:tc>
          <w:tcPr>
            <w:tcW w:w="7650" w:type="dxa"/>
          </w:tcPr>
          <w:p w14:paraId="69DB70B8" w14:textId="07DB53B2" w:rsidR="007A7877" w:rsidRPr="006A23AD" w:rsidRDefault="00A75FFD" w:rsidP="00D10445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700" w:type="dxa"/>
          </w:tcPr>
          <w:p w14:paraId="228028AC" w14:textId="21F22790" w:rsidR="007A7877" w:rsidRPr="006A23AD" w:rsidRDefault="00A75FFD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 (7)</w:t>
            </w:r>
          </w:p>
        </w:tc>
      </w:tr>
      <w:tr w:rsidR="00A75FFD" w:rsidRPr="006A23AD" w14:paraId="158072C9" w14:textId="77777777" w:rsidTr="00794DDB">
        <w:tc>
          <w:tcPr>
            <w:tcW w:w="7650" w:type="dxa"/>
          </w:tcPr>
          <w:p w14:paraId="2A3302B1" w14:textId="02DE25C2" w:rsidR="00A75FFD" w:rsidRPr="006A23AD" w:rsidRDefault="00A75FFD" w:rsidP="00A75FFD">
            <w:pPr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Routinely used medication counseling resources</w:t>
            </w:r>
          </w:p>
        </w:tc>
        <w:tc>
          <w:tcPr>
            <w:tcW w:w="1700" w:type="dxa"/>
          </w:tcPr>
          <w:p w14:paraId="01FB01CB" w14:textId="77777777" w:rsidR="00A75FFD" w:rsidRPr="006A23AD" w:rsidRDefault="00A75FFD" w:rsidP="007F4E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5FFD" w:rsidRPr="006A23AD" w14:paraId="21757042" w14:textId="77777777" w:rsidTr="00794DDB">
        <w:tc>
          <w:tcPr>
            <w:tcW w:w="7650" w:type="dxa"/>
          </w:tcPr>
          <w:p w14:paraId="454820BE" w14:textId="19838F00" w:rsidR="00A75FFD" w:rsidRPr="006A23AD" w:rsidRDefault="005E27CB" w:rsidP="00D10445">
            <w:pPr>
              <w:ind w:left="170"/>
              <w:rPr>
                <w:rFonts w:ascii="Times New Roman" w:hAnsi="Times New Roman" w:cs="Times New Roman"/>
              </w:rPr>
            </w:pPr>
            <w:proofErr w:type="spellStart"/>
            <w:r w:rsidRPr="006A23AD">
              <w:rPr>
                <w:rFonts w:ascii="Times New Roman" w:hAnsi="Times New Roman" w:cs="Times New Roman"/>
                <w:i/>
                <w:iCs/>
              </w:rPr>
              <w:t>RheumInfo</w:t>
            </w:r>
            <w:proofErr w:type="spellEnd"/>
            <w:r w:rsidRPr="006A23AD">
              <w:rPr>
                <w:rFonts w:ascii="Times New Roman" w:hAnsi="Times New Roman" w:cs="Times New Roman"/>
              </w:rPr>
              <w:t xml:space="preserve"> medication handouts</w:t>
            </w:r>
          </w:p>
        </w:tc>
        <w:tc>
          <w:tcPr>
            <w:tcW w:w="1700" w:type="dxa"/>
          </w:tcPr>
          <w:p w14:paraId="7B1CF87B" w14:textId="7F843090" w:rsidR="00A75FFD" w:rsidRPr="006A23AD" w:rsidRDefault="005E27CB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4 (93)</w:t>
            </w:r>
          </w:p>
        </w:tc>
      </w:tr>
      <w:tr w:rsidR="00A75FFD" w:rsidRPr="006A23AD" w14:paraId="5CF9BB7E" w14:textId="77777777" w:rsidTr="00794DDB">
        <w:tc>
          <w:tcPr>
            <w:tcW w:w="7650" w:type="dxa"/>
          </w:tcPr>
          <w:p w14:paraId="14C1F538" w14:textId="740045F6" w:rsidR="00A75FFD" w:rsidRPr="006A23AD" w:rsidRDefault="00894E49" w:rsidP="00D10445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  <w:i/>
                <w:iCs/>
              </w:rPr>
              <w:t>It’s a Joint Effort</w:t>
            </w:r>
            <w:r w:rsidRPr="006A23AD">
              <w:rPr>
                <w:rFonts w:ascii="Times New Roman" w:hAnsi="Times New Roman" w:cs="Times New Roman"/>
              </w:rPr>
              <w:t xml:space="preserve"> class</w:t>
            </w:r>
          </w:p>
        </w:tc>
        <w:tc>
          <w:tcPr>
            <w:tcW w:w="1700" w:type="dxa"/>
          </w:tcPr>
          <w:p w14:paraId="6FE91C90" w14:textId="38D90AF9" w:rsidR="00A75FFD" w:rsidRPr="006A23AD" w:rsidRDefault="00BF5F0C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0 (67)</w:t>
            </w:r>
          </w:p>
        </w:tc>
      </w:tr>
      <w:tr w:rsidR="00A75FFD" w:rsidRPr="006A23AD" w14:paraId="784A7844" w14:textId="77777777" w:rsidTr="00794DDB">
        <w:tc>
          <w:tcPr>
            <w:tcW w:w="7650" w:type="dxa"/>
          </w:tcPr>
          <w:p w14:paraId="227EC158" w14:textId="4E7E821A" w:rsidR="00A75FFD" w:rsidRPr="006A23AD" w:rsidRDefault="00BF5F0C" w:rsidP="00D10445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  <w:i/>
                <w:iCs/>
              </w:rPr>
              <w:t>Methotrexate Injection</w:t>
            </w:r>
            <w:r w:rsidRPr="006A23AD">
              <w:rPr>
                <w:rFonts w:ascii="Times New Roman" w:hAnsi="Times New Roman" w:cs="Times New Roman"/>
              </w:rPr>
              <w:t xml:space="preserve"> class</w:t>
            </w:r>
          </w:p>
        </w:tc>
        <w:tc>
          <w:tcPr>
            <w:tcW w:w="1700" w:type="dxa"/>
          </w:tcPr>
          <w:p w14:paraId="73CC1B91" w14:textId="6900AE48" w:rsidR="00A75FFD" w:rsidRPr="006A23AD" w:rsidRDefault="00BF5F0C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9 (60)</w:t>
            </w:r>
          </w:p>
        </w:tc>
      </w:tr>
      <w:tr w:rsidR="00D27109" w:rsidRPr="006A23AD" w14:paraId="713A4404" w14:textId="77777777" w:rsidTr="00D10445">
        <w:tc>
          <w:tcPr>
            <w:tcW w:w="7650" w:type="dxa"/>
            <w:tcBorders>
              <w:bottom w:val="single" w:sz="4" w:space="0" w:color="auto"/>
            </w:tcBorders>
          </w:tcPr>
          <w:p w14:paraId="65B93740" w14:textId="32285F03" w:rsidR="00D27109" w:rsidRPr="006A23AD" w:rsidRDefault="00BF5F0C" w:rsidP="00BF5F0C">
            <w:pPr>
              <w:ind w:left="170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0D898EDC" w14:textId="08E5CD8E" w:rsidR="00D27109" w:rsidRPr="006A23AD" w:rsidRDefault="00BF5F0C" w:rsidP="007F4EAF">
            <w:pPr>
              <w:jc w:val="center"/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>1 (7)</w:t>
            </w:r>
          </w:p>
        </w:tc>
      </w:tr>
      <w:tr w:rsidR="001B31C2" w:rsidRPr="006A23AD" w14:paraId="51E4550D" w14:textId="77777777" w:rsidTr="00447399">
        <w:tc>
          <w:tcPr>
            <w:tcW w:w="9350" w:type="dxa"/>
            <w:gridSpan w:val="2"/>
            <w:tcBorders>
              <w:top w:val="single" w:sz="4" w:space="0" w:color="auto"/>
            </w:tcBorders>
          </w:tcPr>
          <w:p w14:paraId="4C6B77EB" w14:textId="1DB6D7C2" w:rsidR="001B31C2" w:rsidRPr="006A23AD" w:rsidRDefault="001B31C2" w:rsidP="00894E49">
            <w:pPr>
              <w:rPr>
                <w:rFonts w:ascii="Times New Roman" w:hAnsi="Times New Roman" w:cs="Times New Roman"/>
              </w:rPr>
            </w:pPr>
            <w:r w:rsidRPr="006A23AD">
              <w:rPr>
                <w:rFonts w:ascii="Times New Roman" w:hAnsi="Times New Roman" w:cs="Times New Roman"/>
              </w:rPr>
              <w:t xml:space="preserve">n = 15. LPN = licensed practical nurse, RPN = </w:t>
            </w:r>
            <w:r w:rsidR="00894E49" w:rsidRPr="006A23AD">
              <w:rPr>
                <w:rFonts w:ascii="Times New Roman" w:hAnsi="Times New Roman" w:cs="Times New Roman"/>
              </w:rPr>
              <w:t>registered practical nurse</w:t>
            </w:r>
            <w:r w:rsidRPr="006A23AD">
              <w:rPr>
                <w:rFonts w:ascii="Times New Roman" w:hAnsi="Times New Roman" w:cs="Times New Roman"/>
              </w:rPr>
              <w:t>, RA = rheumatoid arthritis, TB = tuberculosis.</w:t>
            </w:r>
          </w:p>
        </w:tc>
      </w:tr>
    </w:tbl>
    <w:p w14:paraId="5D8C7EF7" w14:textId="77777777" w:rsidR="00800396" w:rsidRDefault="00800396" w:rsidP="00B97869">
      <w:pPr>
        <w:rPr>
          <w:rFonts w:ascii="Times New Roman" w:hAnsi="Times New Roman" w:cs="Times New Roman"/>
        </w:rPr>
        <w:sectPr w:rsidR="00800396" w:rsidSect="000B5F7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D43C02F" w14:textId="18C28954" w:rsidR="00800396" w:rsidRPr="006A23AD" w:rsidRDefault="004878E3" w:rsidP="00B978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Table 8. </w:t>
      </w:r>
      <w:r w:rsidR="003D6C68">
        <w:rPr>
          <w:rFonts w:ascii="Times New Roman" w:hAnsi="Times New Roman" w:cs="Times New Roman"/>
        </w:rPr>
        <w:t>Facilitators and Barriers of</w:t>
      </w:r>
      <w:r w:rsidR="00800396">
        <w:rPr>
          <w:rFonts w:ascii="Times New Roman" w:hAnsi="Times New Roman" w:cs="Times New Roman"/>
        </w:rPr>
        <w:t xml:space="preserve"> Care Pathway </w:t>
      </w:r>
      <w:r w:rsidR="000270A5">
        <w:rPr>
          <w:rFonts w:ascii="Times New Roman" w:hAnsi="Times New Roman" w:cs="Times New Roman"/>
        </w:rPr>
        <w:t>Component</w:t>
      </w:r>
      <w:r w:rsidR="003D6C68">
        <w:rPr>
          <w:rFonts w:ascii="Times New Roman" w:hAnsi="Times New Roman" w:cs="Times New Roman"/>
        </w:rPr>
        <w:t xml:space="preserve"> b</w:t>
      </w:r>
      <w:r w:rsidR="000270A5">
        <w:rPr>
          <w:rFonts w:ascii="Times New Roman" w:hAnsi="Times New Roman" w:cs="Times New Roman"/>
        </w:rPr>
        <w:t>y Consolidated Framework for Implementation Research (CFRI) Domai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3"/>
        <w:gridCol w:w="1169"/>
        <w:gridCol w:w="1418"/>
        <w:gridCol w:w="1275"/>
        <w:gridCol w:w="1134"/>
        <w:gridCol w:w="993"/>
        <w:gridCol w:w="1558"/>
      </w:tblGrid>
      <w:tr w:rsidR="0085242D" w14:paraId="169C999C" w14:textId="329BACCC" w:rsidTr="00903989">
        <w:trPr>
          <w:tblHeader/>
        </w:trPr>
        <w:tc>
          <w:tcPr>
            <w:tcW w:w="1803" w:type="dxa"/>
          </w:tcPr>
          <w:p w14:paraId="0A9ABC12" w14:textId="047D3EEB" w:rsidR="0085242D" w:rsidRPr="00B21E45" w:rsidRDefault="0085242D" w:rsidP="00B978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1E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FIR domain</w:t>
            </w:r>
          </w:p>
        </w:tc>
        <w:tc>
          <w:tcPr>
            <w:tcW w:w="7547" w:type="dxa"/>
            <w:gridSpan w:val="6"/>
          </w:tcPr>
          <w:p w14:paraId="1940D13F" w14:textId="46D896A7" w:rsidR="0085242D" w:rsidRPr="00B21E45" w:rsidRDefault="0085242D" w:rsidP="001164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1E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 care pathway component</w:t>
            </w:r>
          </w:p>
        </w:tc>
      </w:tr>
      <w:tr w:rsidR="0085242D" w14:paraId="3346C153" w14:textId="339DADE9" w:rsidTr="00903989">
        <w:trPr>
          <w:tblHeader/>
        </w:trPr>
        <w:tc>
          <w:tcPr>
            <w:tcW w:w="1803" w:type="dxa"/>
          </w:tcPr>
          <w:p w14:paraId="136A53A5" w14:textId="77777777" w:rsidR="0085242D" w:rsidRPr="001E7671" w:rsidRDefault="0085242D" w:rsidP="00B978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9" w:type="dxa"/>
          </w:tcPr>
          <w:p w14:paraId="7117AA38" w14:textId="0A446A03" w:rsidR="0085242D" w:rsidRPr="00B21E45" w:rsidRDefault="0085242D" w:rsidP="00B97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E45">
              <w:rPr>
                <w:rFonts w:ascii="Times New Roman" w:hAnsi="Times New Roman" w:cs="Times New Roman"/>
                <w:sz w:val="20"/>
                <w:szCs w:val="20"/>
              </w:rPr>
              <w:t>Triage process</w:t>
            </w:r>
          </w:p>
        </w:tc>
        <w:tc>
          <w:tcPr>
            <w:tcW w:w="1418" w:type="dxa"/>
          </w:tcPr>
          <w:p w14:paraId="33EA18E9" w14:textId="24553A5F" w:rsidR="0085242D" w:rsidRPr="00B21E45" w:rsidRDefault="0085242D" w:rsidP="00B97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E45">
              <w:rPr>
                <w:rFonts w:ascii="Times New Roman" w:hAnsi="Times New Roman" w:cs="Times New Roman"/>
                <w:sz w:val="20"/>
                <w:szCs w:val="20"/>
              </w:rPr>
              <w:t xml:space="preserve">Early RA </w:t>
            </w:r>
            <w:r w:rsidR="00B21E45">
              <w:rPr>
                <w:rFonts w:ascii="Times New Roman" w:hAnsi="Times New Roman" w:cs="Times New Roman"/>
                <w:sz w:val="20"/>
                <w:szCs w:val="20"/>
              </w:rPr>
              <w:t>investigations</w:t>
            </w:r>
          </w:p>
        </w:tc>
        <w:tc>
          <w:tcPr>
            <w:tcW w:w="1275" w:type="dxa"/>
          </w:tcPr>
          <w:p w14:paraId="36CA7225" w14:textId="691CDAC1" w:rsidR="0085242D" w:rsidRPr="00B21E45" w:rsidRDefault="0085242D" w:rsidP="00B97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E45">
              <w:rPr>
                <w:rFonts w:ascii="Times New Roman" w:hAnsi="Times New Roman" w:cs="Times New Roman"/>
                <w:sz w:val="20"/>
                <w:szCs w:val="20"/>
              </w:rPr>
              <w:t>Vaccinations</w:t>
            </w:r>
          </w:p>
        </w:tc>
        <w:tc>
          <w:tcPr>
            <w:tcW w:w="1134" w:type="dxa"/>
          </w:tcPr>
          <w:p w14:paraId="0F89C492" w14:textId="4302628E" w:rsidR="0085242D" w:rsidRPr="00B21E45" w:rsidRDefault="0085242D" w:rsidP="00B97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E45">
              <w:rPr>
                <w:rFonts w:ascii="Times New Roman" w:hAnsi="Times New Roman" w:cs="Times New Roman"/>
                <w:sz w:val="20"/>
                <w:szCs w:val="20"/>
              </w:rPr>
              <w:t>Early RA treatment</w:t>
            </w:r>
          </w:p>
        </w:tc>
        <w:tc>
          <w:tcPr>
            <w:tcW w:w="993" w:type="dxa"/>
          </w:tcPr>
          <w:p w14:paraId="4B0F222A" w14:textId="32503F13" w:rsidR="0085242D" w:rsidRPr="00B21E45" w:rsidRDefault="0085242D" w:rsidP="00B97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E45">
              <w:rPr>
                <w:rFonts w:ascii="Times New Roman" w:hAnsi="Times New Roman" w:cs="Times New Roman"/>
                <w:sz w:val="20"/>
                <w:szCs w:val="20"/>
              </w:rPr>
              <w:t>Shared Decision-Making</w:t>
            </w:r>
          </w:p>
        </w:tc>
        <w:tc>
          <w:tcPr>
            <w:tcW w:w="1558" w:type="dxa"/>
          </w:tcPr>
          <w:p w14:paraId="43258847" w14:textId="454A7E53" w:rsidR="0085242D" w:rsidRPr="00B21E45" w:rsidRDefault="0085242D" w:rsidP="00B97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E45">
              <w:rPr>
                <w:rFonts w:ascii="Times New Roman" w:hAnsi="Times New Roman" w:cs="Times New Roman"/>
                <w:sz w:val="20"/>
                <w:szCs w:val="20"/>
              </w:rPr>
              <w:t>Interdisciplinary care</w:t>
            </w:r>
          </w:p>
        </w:tc>
      </w:tr>
      <w:tr w:rsidR="009827A8" w14:paraId="136C09B5" w14:textId="00C985A5" w:rsidTr="00266D8A">
        <w:trPr>
          <w:trHeight w:val="113"/>
        </w:trPr>
        <w:tc>
          <w:tcPr>
            <w:tcW w:w="9350" w:type="dxa"/>
            <w:gridSpan w:val="7"/>
          </w:tcPr>
          <w:p w14:paraId="4E18AF82" w14:textId="19031369" w:rsidR="009827A8" w:rsidRPr="0066472D" w:rsidRDefault="009827A8" w:rsidP="00B978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47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novation characteristics</w:t>
            </w:r>
          </w:p>
        </w:tc>
      </w:tr>
      <w:tr w:rsidR="009827A8" w14:paraId="7C21B9C4" w14:textId="1902FF8E" w:rsidTr="00266D8A">
        <w:tc>
          <w:tcPr>
            <w:tcW w:w="9350" w:type="dxa"/>
            <w:gridSpan w:val="7"/>
          </w:tcPr>
          <w:p w14:paraId="2312AFE6" w14:textId="2206F3B0" w:rsidR="009827A8" w:rsidRPr="0066472D" w:rsidRDefault="009827A8" w:rsidP="00B9786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6472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acilitators</w:t>
            </w:r>
          </w:p>
        </w:tc>
      </w:tr>
      <w:tr w:rsidR="0085242D" w14:paraId="5A6F6EF8" w14:textId="2929622C" w:rsidTr="004F059D">
        <w:tc>
          <w:tcPr>
            <w:tcW w:w="1803" w:type="dxa"/>
            <w:vAlign w:val="center"/>
          </w:tcPr>
          <w:p w14:paraId="6E994CF2" w14:textId="01AF76C1" w:rsidR="0085242D" w:rsidRPr="0066472D" w:rsidRDefault="0085242D" w:rsidP="00166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72D">
              <w:rPr>
                <w:rFonts w:ascii="Times New Roman" w:hAnsi="Times New Roman" w:cs="Times New Roman"/>
                <w:sz w:val="20"/>
                <w:szCs w:val="20"/>
              </w:rPr>
              <w:t>Strong evidence base</w:t>
            </w:r>
          </w:p>
        </w:tc>
        <w:tc>
          <w:tcPr>
            <w:tcW w:w="1169" w:type="dxa"/>
            <w:vAlign w:val="center"/>
          </w:tcPr>
          <w:p w14:paraId="0A29CDD6" w14:textId="7C8215C8" w:rsidR="0085242D" w:rsidRDefault="0085242D" w:rsidP="004F05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18" w:type="dxa"/>
            <w:vAlign w:val="center"/>
          </w:tcPr>
          <w:p w14:paraId="00CA5034" w14:textId="77777777" w:rsidR="0085242D" w:rsidRDefault="0085242D" w:rsidP="004F05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14:paraId="6C739CFA" w14:textId="0900117B" w:rsidR="0085242D" w:rsidRDefault="00E420A0" w:rsidP="004F05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  <w:vAlign w:val="center"/>
          </w:tcPr>
          <w:p w14:paraId="2A5A049B" w14:textId="484137C3" w:rsidR="0085242D" w:rsidRDefault="000A402D" w:rsidP="004F05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3" w:type="dxa"/>
            <w:vAlign w:val="center"/>
          </w:tcPr>
          <w:p w14:paraId="78747013" w14:textId="77777777" w:rsidR="0085242D" w:rsidRDefault="0085242D" w:rsidP="004F05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14:paraId="33A80395" w14:textId="77777777" w:rsidR="0085242D" w:rsidRDefault="0085242D" w:rsidP="004F059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242D" w14:paraId="0F03EE86" w14:textId="59D0D86A" w:rsidTr="004F059D">
        <w:tc>
          <w:tcPr>
            <w:tcW w:w="1803" w:type="dxa"/>
            <w:vAlign w:val="center"/>
          </w:tcPr>
          <w:p w14:paraId="702855EE" w14:textId="222483E4" w:rsidR="0085242D" w:rsidRPr="0066472D" w:rsidRDefault="0085242D" w:rsidP="00166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72D">
              <w:rPr>
                <w:rFonts w:ascii="Times New Roman" w:hAnsi="Times New Roman" w:cs="Times New Roman"/>
                <w:sz w:val="20"/>
                <w:szCs w:val="20"/>
              </w:rPr>
              <w:t>Perception of advantage of innovation</w:t>
            </w:r>
          </w:p>
        </w:tc>
        <w:tc>
          <w:tcPr>
            <w:tcW w:w="1169" w:type="dxa"/>
            <w:vAlign w:val="center"/>
          </w:tcPr>
          <w:p w14:paraId="567590E8" w14:textId="2048C4A4" w:rsidR="0085242D" w:rsidRDefault="0085242D" w:rsidP="004F05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18" w:type="dxa"/>
            <w:vAlign w:val="center"/>
          </w:tcPr>
          <w:p w14:paraId="77450173" w14:textId="77777777" w:rsidR="0085242D" w:rsidRDefault="0085242D" w:rsidP="004F05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14:paraId="2D558B92" w14:textId="7EC5AE91" w:rsidR="0085242D" w:rsidRDefault="00E420A0" w:rsidP="004F05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  <w:vAlign w:val="center"/>
          </w:tcPr>
          <w:p w14:paraId="45D81E01" w14:textId="77777777" w:rsidR="0085242D" w:rsidRDefault="0085242D" w:rsidP="004F05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53469BE0" w14:textId="77777777" w:rsidR="0085242D" w:rsidRDefault="0085242D" w:rsidP="004F05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14:paraId="3C0B505F" w14:textId="77777777" w:rsidR="0085242D" w:rsidRDefault="0085242D" w:rsidP="004F059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242D" w14:paraId="315A9036" w14:textId="6622F52C" w:rsidTr="004F059D">
        <w:tc>
          <w:tcPr>
            <w:tcW w:w="1803" w:type="dxa"/>
            <w:vAlign w:val="center"/>
          </w:tcPr>
          <w:p w14:paraId="422A814D" w14:textId="3DC2A00D" w:rsidR="0085242D" w:rsidRPr="0066472D" w:rsidRDefault="0085242D" w:rsidP="00166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72D">
              <w:rPr>
                <w:rFonts w:ascii="Times New Roman" w:hAnsi="Times New Roman" w:cs="Times New Roman"/>
                <w:sz w:val="20"/>
                <w:szCs w:val="20"/>
              </w:rPr>
              <w:t>Ability to test innovation on small scale (trialability)</w:t>
            </w:r>
          </w:p>
        </w:tc>
        <w:tc>
          <w:tcPr>
            <w:tcW w:w="1169" w:type="dxa"/>
            <w:vAlign w:val="center"/>
          </w:tcPr>
          <w:p w14:paraId="73AF5138" w14:textId="33E4B885" w:rsidR="0085242D" w:rsidRDefault="0085242D" w:rsidP="004F05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27CBC0EA" w14:textId="48DE2D97" w:rsidR="0085242D" w:rsidRDefault="004F059D" w:rsidP="004F05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5" w:type="dxa"/>
            <w:vAlign w:val="center"/>
          </w:tcPr>
          <w:p w14:paraId="4EB49651" w14:textId="614D70FB" w:rsidR="0085242D" w:rsidRDefault="00E420A0" w:rsidP="004F05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  <w:vAlign w:val="center"/>
          </w:tcPr>
          <w:p w14:paraId="00F77BF1" w14:textId="500D3233" w:rsidR="0085242D" w:rsidRDefault="00CB703A" w:rsidP="004F05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3" w:type="dxa"/>
            <w:vAlign w:val="center"/>
          </w:tcPr>
          <w:p w14:paraId="50B58E8B" w14:textId="11D5BF01" w:rsidR="0085242D" w:rsidRDefault="00CB703A" w:rsidP="004F05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58" w:type="dxa"/>
            <w:vAlign w:val="center"/>
          </w:tcPr>
          <w:p w14:paraId="66247E5C" w14:textId="7AB40F54" w:rsidR="0085242D" w:rsidRDefault="00D74FC5" w:rsidP="004F05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9827A8" w14:paraId="563C88F9" w14:textId="526990F2" w:rsidTr="00266D8A">
        <w:tc>
          <w:tcPr>
            <w:tcW w:w="9350" w:type="dxa"/>
            <w:gridSpan w:val="7"/>
          </w:tcPr>
          <w:p w14:paraId="36EA80C9" w14:textId="16328867" w:rsidR="009827A8" w:rsidRPr="0066472D" w:rsidRDefault="009827A8" w:rsidP="00B9786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6472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arriers</w:t>
            </w:r>
          </w:p>
        </w:tc>
      </w:tr>
      <w:tr w:rsidR="0085242D" w14:paraId="4C30FCAA" w14:textId="564ABBDF" w:rsidTr="004F059D">
        <w:tc>
          <w:tcPr>
            <w:tcW w:w="1803" w:type="dxa"/>
          </w:tcPr>
          <w:p w14:paraId="1D8DE20C" w14:textId="554ACD68" w:rsidR="0085242D" w:rsidRPr="0066472D" w:rsidRDefault="0085242D" w:rsidP="00B97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72D">
              <w:rPr>
                <w:rFonts w:ascii="Times New Roman" w:hAnsi="Times New Roman" w:cs="Times New Roman"/>
                <w:sz w:val="20"/>
                <w:szCs w:val="20"/>
              </w:rPr>
              <w:t>Complexity of pathway component</w:t>
            </w:r>
          </w:p>
        </w:tc>
        <w:tc>
          <w:tcPr>
            <w:tcW w:w="1169" w:type="dxa"/>
            <w:vAlign w:val="center"/>
          </w:tcPr>
          <w:p w14:paraId="67259FFA" w14:textId="25457CC1" w:rsidR="0085242D" w:rsidRDefault="00EE02A5" w:rsidP="004F05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18" w:type="dxa"/>
            <w:vAlign w:val="center"/>
          </w:tcPr>
          <w:p w14:paraId="29772DD0" w14:textId="77777777" w:rsidR="0085242D" w:rsidRDefault="0085242D" w:rsidP="004F05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14:paraId="5C253EEE" w14:textId="72F42D8A" w:rsidR="0085242D" w:rsidRDefault="00E420A0" w:rsidP="004F05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  <w:vAlign w:val="center"/>
          </w:tcPr>
          <w:p w14:paraId="1BEC1D69" w14:textId="5F3B827C" w:rsidR="0085242D" w:rsidRDefault="008C5849" w:rsidP="004F05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3" w:type="dxa"/>
            <w:vAlign w:val="center"/>
          </w:tcPr>
          <w:p w14:paraId="4D3E25BF" w14:textId="0909A9F0" w:rsidR="0085242D" w:rsidRDefault="008C5849" w:rsidP="004F05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58" w:type="dxa"/>
            <w:vAlign w:val="center"/>
          </w:tcPr>
          <w:p w14:paraId="0C163FFE" w14:textId="68BD134E" w:rsidR="0085242D" w:rsidRDefault="00D74FC5" w:rsidP="004F05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D23DDB" w14:paraId="1D9614C2" w14:textId="77777777" w:rsidTr="004F059D">
        <w:tc>
          <w:tcPr>
            <w:tcW w:w="1803" w:type="dxa"/>
          </w:tcPr>
          <w:p w14:paraId="31DA2C3B" w14:textId="554DA9BA" w:rsidR="00D23DDB" w:rsidRPr="0066472D" w:rsidRDefault="004F059D" w:rsidP="00B97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ariability </w:t>
            </w:r>
            <w:r w:rsidR="00D23DDB">
              <w:rPr>
                <w:rFonts w:ascii="Times New Roman" w:hAnsi="Times New Roman" w:cs="Times New Roman"/>
                <w:sz w:val="20"/>
                <w:szCs w:val="20"/>
              </w:rPr>
              <w:t>regarding evidence b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tandard of care</w:t>
            </w:r>
          </w:p>
        </w:tc>
        <w:tc>
          <w:tcPr>
            <w:tcW w:w="1169" w:type="dxa"/>
            <w:vAlign w:val="center"/>
          </w:tcPr>
          <w:p w14:paraId="19DF8E8E" w14:textId="77777777" w:rsidR="00D23DDB" w:rsidRDefault="00D23DDB" w:rsidP="004F05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306C9D20" w14:textId="789C7E3C" w:rsidR="00D23DDB" w:rsidRDefault="008235E3" w:rsidP="004F05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5" w:type="dxa"/>
            <w:vAlign w:val="center"/>
          </w:tcPr>
          <w:p w14:paraId="51D4AFAA" w14:textId="77777777" w:rsidR="00D23DDB" w:rsidRDefault="00D23DDB" w:rsidP="004F05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763DAD5" w14:textId="440E7893" w:rsidR="00D23DDB" w:rsidRDefault="00D23DDB" w:rsidP="004F05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7CCF018E" w14:textId="77777777" w:rsidR="00D23DDB" w:rsidRDefault="00D23DDB" w:rsidP="004F05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14:paraId="2C7B9F2C" w14:textId="77777777" w:rsidR="00D23DDB" w:rsidRDefault="00D23DDB" w:rsidP="004F059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242D" w14:paraId="5226CE48" w14:textId="76174FB4" w:rsidTr="004F059D">
        <w:tc>
          <w:tcPr>
            <w:tcW w:w="1803" w:type="dxa"/>
          </w:tcPr>
          <w:p w14:paraId="7853B6AF" w14:textId="5334D738" w:rsidR="0085242D" w:rsidRPr="0066472D" w:rsidRDefault="0085242D" w:rsidP="00B97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72D">
              <w:rPr>
                <w:rFonts w:ascii="Times New Roman" w:hAnsi="Times New Roman" w:cs="Times New Roman"/>
                <w:sz w:val="20"/>
                <w:szCs w:val="20"/>
              </w:rPr>
              <w:t>Cost (often in adequate staffing)</w:t>
            </w:r>
          </w:p>
        </w:tc>
        <w:tc>
          <w:tcPr>
            <w:tcW w:w="1169" w:type="dxa"/>
            <w:vAlign w:val="center"/>
          </w:tcPr>
          <w:p w14:paraId="3E944618" w14:textId="53C3E720" w:rsidR="0085242D" w:rsidRDefault="000B5DAC" w:rsidP="004F05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18" w:type="dxa"/>
            <w:vAlign w:val="center"/>
          </w:tcPr>
          <w:p w14:paraId="5951DD8F" w14:textId="77777777" w:rsidR="0085242D" w:rsidRDefault="0085242D" w:rsidP="004F05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14:paraId="34ADA4CC" w14:textId="1C83F79A" w:rsidR="0085242D" w:rsidRDefault="00E420A0" w:rsidP="004F05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  <w:vAlign w:val="center"/>
          </w:tcPr>
          <w:p w14:paraId="0497E487" w14:textId="77777777" w:rsidR="0085242D" w:rsidRDefault="0085242D" w:rsidP="004F05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59EA2A20" w14:textId="7A3489F2" w:rsidR="0085242D" w:rsidRDefault="009416D6" w:rsidP="004F05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58" w:type="dxa"/>
            <w:vAlign w:val="center"/>
          </w:tcPr>
          <w:p w14:paraId="7759A399" w14:textId="4C9D145B" w:rsidR="0085242D" w:rsidRDefault="009416D6" w:rsidP="004F05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21E45" w14:paraId="5622DF31" w14:textId="7D900BFF" w:rsidTr="00B21E45">
        <w:tc>
          <w:tcPr>
            <w:tcW w:w="7792" w:type="dxa"/>
            <w:gridSpan w:val="6"/>
          </w:tcPr>
          <w:p w14:paraId="6727D7B5" w14:textId="1036FED2" w:rsidR="0085242D" w:rsidRPr="0066472D" w:rsidRDefault="0085242D" w:rsidP="00B978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47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ternal environment and context (Outer setting)</w:t>
            </w:r>
          </w:p>
        </w:tc>
        <w:tc>
          <w:tcPr>
            <w:tcW w:w="1558" w:type="dxa"/>
          </w:tcPr>
          <w:p w14:paraId="1A29249C" w14:textId="77777777" w:rsidR="0085242D" w:rsidRPr="0066472D" w:rsidRDefault="0085242D" w:rsidP="00B978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21E45" w14:paraId="4AE71177" w14:textId="76F69C0D" w:rsidTr="00B21E45">
        <w:tc>
          <w:tcPr>
            <w:tcW w:w="7792" w:type="dxa"/>
            <w:gridSpan w:val="6"/>
          </w:tcPr>
          <w:p w14:paraId="4648D5A1" w14:textId="6CD1D372" w:rsidR="0085242D" w:rsidRPr="0066472D" w:rsidRDefault="0085242D" w:rsidP="00B9786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6472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acilitators</w:t>
            </w:r>
          </w:p>
        </w:tc>
        <w:tc>
          <w:tcPr>
            <w:tcW w:w="1558" w:type="dxa"/>
          </w:tcPr>
          <w:p w14:paraId="6DCD958E" w14:textId="77777777" w:rsidR="0085242D" w:rsidRPr="0066472D" w:rsidRDefault="0085242D" w:rsidP="00B9786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5242D" w14:paraId="0E47EC22" w14:textId="78FE0889" w:rsidTr="008D01E4">
        <w:tc>
          <w:tcPr>
            <w:tcW w:w="1803" w:type="dxa"/>
          </w:tcPr>
          <w:p w14:paraId="12E3A9D9" w14:textId="39CEB07B" w:rsidR="0085242D" w:rsidRPr="0066472D" w:rsidRDefault="0085242D" w:rsidP="00B97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72D">
              <w:rPr>
                <w:rFonts w:ascii="Times New Roman" w:hAnsi="Times New Roman" w:cs="Times New Roman"/>
                <w:sz w:val="20"/>
                <w:szCs w:val="20"/>
              </w:rPr>
              <w:t>Regional experience with care pathway component</w:t>
            </w:r>
          </w:p>
        </w:tc>
        <w:tc>
          <w:tcPr>
            <w:tcW w:w="1169" w:type="dxa"/>
            <w:vAlign w:val="center"/>
          </w:tcPr>
          <w:p w14:paraId="42F7B715" w14:textId="1D86A66C" w:rsidR="0085242D" w:rsidRDefault="000B5DAC" w:rsidP="008D0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18" w:type="dxa"/>
            <w:vAlign w:val="center"/>
          </w:tcPr>
          <w:p w14:paraId="343784E2" w14:textId="77777777" w:rsidR="0085242D" w:rsidRDefault="0085242D" w:rsidP="008D01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14:paraId="50F1AD4A" w14:textId="5AB8BE0D" w:rsidR="0085242D" w:rsidRDefault="008D01E4" w:rsidP="008D0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  <w:vAlign w:val="center"/>
          </w:tcPr>
          <w:p w14:paraId="6291CBE5" w14:textId="77777777" w:rsidR="0085242D" w:rsidRDefault="0085242D" w:rsidP="008D01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5A7544A5" w14:textId="77777777" w:rsidR="0085242D" w:rsidRDefault="0085242D" w:rsidP="008D01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14:paraId="449A615C" w14:textId="606258FB" w:rsidR="0085242D" w:rsidRDefault="0014437D" w:rsidP="008D0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85242D" w14:paraId="20513940" w14:textId="47C5DC13" w:rsidTr="008D01E4">
        <w:tc>
          <w:tcPr>
            <w:tcW w:w="1803" w:type="dxa"/>
          </w:tcPr>
          <w:p w14:paraId="5D020164" w14:textId="46108BE9" w:rsidR="0085242D" w:rsidRPr="0066472D" w:rsidRDefault="0085242D" w:rsidP="00B97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72D">
              <w:rPr>
                <w:rFonts w:ascii="Times New Roman" w:hAnsi="Times New Roman" w:cs="Times New Roman"/>
                <w:sz w:val="20"/>
                <w:szCs w:val="20"/>
              </w:rPr>
              <w:t>Access to provincial health record</w:t>
            </w:r>
          </w:p>
        </w:tc>
        <w:tc>
          <w:tcPr>
            <w:tcW w:w="1169" w:type="dxa"/>
            <w:vAlign w:val="center"/>
          </w:tcPr>
          <w:p w14:paraId="30FC333E" w14:textId="7717D155" w:rsidR="0085242D" w:rsidRDefault="000B5DAC" w:rsidP="008D0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18" w:type="dxa"/>
            <w:vAlign w:val="center"/>
          </w:tcPr>
          <w:p w14:paraId="5646AA2A" w14:textId="06F0ABE8" w:rsidR="0085242D" w:rsidRDefault="00C431DC" w:rsidP="008D0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5" w:type="dxa"/>
            <w:vAlign w:val="center"/>
          </w:tcPr>
          <w:p w14:paraId="6FFAE286" w14:textId="7C5FEB0F" w:rsidR="0085242D" w:rsidRDefault="008D01E4" w:rsidP="008D0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  <w:vAlign w:val="center"/>
          </w:tcPr>
          <w:p w14:paraId="06D123A6" w14:textId="77777777" w:rsidR="0085242D" w:rsidRDefault="0085242D" w:rsidP="008D01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65DDF124" w14:textId="77777777" w:rsidR="0085242D" w:rsidRDefault="0085242D" w:rsidP="008D01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14:paraId="0C989AC6" w14:textId="47D623DD" w:rsidR="0085242D" w:rsidRDefault="0085242D" w:rsidP="008D01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242D" w14:paraId="4BEF22D7" w14:textId="60FA2A90" w:rsidTr="008D01E4">
        <w:tc>
          <w:tcPr>
            <w:tcW w:w="1803" w:type="dxa"/>
          </w:tcPr>
          <w:p w14:paraId="074ACE10" w14:textId="69B56B36" w:rsidR="0085242D" w:rsidRPr="0066472D" w:rsidRDefault="0085242D" w:rsidP="00B97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72D">
              <w:rPr>
                <w:rFonts w:ascii="Times New Roman" w:hAnsi="Times New Roman" w:cs="Times New Roman"/>
                <w:sz w:val="20"/>
                <w:szCs w:val="20"/>
              </w:rPr>
              <w:t>Addresses complex patient needs</w:t>
            </w:r>
          </w:p>
        </w:tc>
        <w:tc>
          <w:tcPr>
            <w:tcW w:w="1169" w:type="dxa"/>
            <w:vAlign w:val="center"/>
          </w:tcPr>
          <w:p w14:paraId="5BCFEE03" w14:textId="67C69FF7" w:rsidR="0085242D" w:rsidRDefault="000B5DAC" w:rsidP="008D0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18" w:type="dxa"/>
            <w:vAlign w:val="center"/>
          </w:tcPr>
          <w:p w14:paraId="52EADDC1" w14:textId="2F0A86CA" w:rsidR="0085242D" w:rsidRDefault="000B208C" w:rsidP="008D0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5" w:type="dxa"/>
            <w:vAlign w:val="center"/>
          </w:tcPr>
          <w:p w14:paraId="174A07D6" w14:textId="06C9A5B3" w:rsidR="0085242D" w:rsidRDefault="008D01E4" w:rsidP="008D0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  <w:vAlign w:val="center"/>
          </w:tcPr>
          <w:p w14:paraId="0E1B649A" w14:textId="4B8D1591" w:rsidR="0085242D" w:rsidRDefault="000B208C" w:rsidP="008D0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3" w:type="dxa"/>
            <w:vAlign w:val="center"/>
          </w:tcPr>
          <w:p w14:paraId="01D52521" w14:textId="7E812B19" w:rsidR="0085242D" w:rsidRDefault="000B208C" w:rsidP="008D0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58" w:type="dxa"/>
            <w:vAlign w:val="center"/>
          </w:tcPr>
          <w:p w14:paraId="783FC341" w14:textId="3C5F4C9A" w:rsidR="0085242D" w:rsidRDefault="000B208C" w:rsidP="008D0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85242D" w14:paraId="674D9315" w14:textId="3E35E7F0" w:rsidTr="008D01E4">
        <w:tc>
          <w:tcPr>
            <w:tcW w:w="1803" w:type="dxa"/>
          </w:tcPr>
          <w:p w14:paraId="56534B05" w14:textId="14EF7701" w:rsidR="0085242D" w:rsidRPr="0066472D" w:rsidRDefault="0085242D" w:rsidP="00B97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72D">
              <w:rPr>
                <w:rFonts w:ascii="Times New Roman" w:hAnsi="Times New Roman" w:cs="Times New Roman"/>
                <w:sz w:val="20"/>
                <w:szCs w:val="20"/>
              </w:rPr>
              <w:t>Improves shared care with primary care provider</w:t>
            </w:r>
          </w:p>
        </w:tc>
        <w:tc>
          <w:tcPr>
            <w:tcW w:w="1169" w:type="dxa"/>
            <w:vAlign w:val="center"/>
          </w:tcPr>
          <w:p w14:paraId="5471D848" w14:textId="49F3AAC2" w:rsidR="0085242D" w:rsidRDefault="000B5DAC" w:rsidP="008D0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18" w:type="dxa"/>
            <w:vAlign w:val="center"/>
          </w:tcPr>
          <w:p w14:paraId="2E83175A" w14:textId="7D2AC1C7" w:rsidR="0085242D" w:rsidRDefault="00BE4F77" w:rsidP="008D0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5" w:type="dxa"/>
            <w:vAlign w:val="center"/>
          </w:tcPr>
          <w:p w14:paraId="76239F53" w14:textId="00E67243" w:rsidR="0085242D" w:rsidRDefault="008D01E4" w:rsidP="008D0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  <w:vAlign w:val="center"/>
          </w:tcPr>
          <w:p w14:paraId="4FA425DE" w14:textId="77777777" w:rsidR="0085242D" w:rsidRDefault="0085242D" w:rsidP="008D01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6B0292AC" w14:textId="77777777" w:rsidR="0085242D" w:rsidRDefault="0085242D" w:rsidP="008D01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14:paraId="350FC086" w14:textId="77777777" w:rsidR="0085242D" w:rsidRDefault="0085242D" w:rsidP="008D01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1E45" w14:paraId="0ADC581A" w14:textId="3E092BE7" w:rsidTr="00B21E45">
        <w:tc>
          <w:tcPr>
            <w:tcW w:w="7792" w:type="dxa"/>
            <w:gridSpan w:val="6"/>
          </w:tcPr>
          <w:p w14:paraId="2763CA82" w14:textId="71B96CD2" w:rsidR="0085242D" w:rsidRPr="0066472D" w:rsidRDefault="0085242D" w:rsidP="00B9786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6472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arriers</w:t>
            </w:r>
          </w:p>
        </w:tc>
        <w:tc>
          <w:tcPr>
            <w:tcW w:w="1558" w:type="dxa"/>
          </w:tcPr>
          <w:p w14:paraId="00E61B8E" w14:textId="77777777" w:rsidR="0085242D" w:rsidRPr="0066472D" w:rsidRDefault="0085242D" w:rsidP="00B9786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5242D" w14:paraId="66B8E62B" w14:textId="496D55DE" w:rsidTr="00BE4F77">
        <w:tc>
          <w:tcPr>
            <w:tcW w:w="1803" w:type="dxa"/>
          </w:tcPr>
          <w:p w14:paraId="19791182" w14:textId="077D7539" w:rsidR="0085242D" w:rsidRPr="0066472D" w:rsidRDefault="0085242D" w:rsidP="00B97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72D">
              <w:rPr>
                <w:rFonts w:ascii="Times New Roman" w:hAnsi="Times New Roman" w:cs="Times New Roman"/>
                <w:sz w:val="20"/>
                <w:szCs w:val="20"/>
              </w:rPr>
              <w:t>Lack of standardization of care pathway component across province</w:t>
            </w:r>
          </w:p>
        </w:tc>
        <w:tc>
          <w:tcPr>
            <w:tcW w:w="1169" w:type="dxa"/>
            <w:vAlign w:val="center"/>
          </w:tcPr>
          <w:p w14:paraId="54A161B2" w14:textId="23EAC120" w:rsidR="0085242D" w:rsidRDefault="000B5DAC" w:rsidP="00BE4F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18" w:type="dxa"/>
            <w:vAlign w:val="center"/>
          </w:tcPr>
          <w:p w14:paraId="4E2DCFB7" w14:textId="6C58F018" w:rsidR="0085242D" w:rsidRDefault="00BE4F77" w:rsidP="00BE4F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5" w:type="dxa"/>
            <w:vAlign w:val="center"/>
          </w:tcPr>
          <w:p w14:paraId="4E868874" w14:textId="77777777" w:rsidR="0085242D" w:rsidRDefault="0085242D" w:rsidP="00BE4F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A2DB657" w14:textId="2AFFABDA" w:rsidR="0085242D" w:rsidRDefault="00BE4F77" w:rsidP="00BE4F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3" w:type="dxa"/>
            <w:vAlign w:val="center"/>
          </w:tcPr>
          <w:p w14:paraId="3DE36A4E" w14:textId="2D7089A9" w:rsidR="0085242D" w:rsidRDefault="00BE4F77" w:rsidP="00BE4F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58" w:type="dxa"/>
            <w:vAlign w:val="center"/>
          </w:tcPr>
          <w:p w14:paraId="028404D0" w14:textId="515DEC77" w:rsidR="0085242D" w:rsidRDefault="00BE4F77" w:rsidP="00BE4F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85242D" w14:paraId="6575BF57" w14:textId="5C8C3671" w:rsidTr="00BE4F77">
        <w:tc>
          <w:tcPr>
            <w:tcW w:w="1803" w:type="dxa"/>
          </w:tcPr>
          <w:p w14:paraId="0E5D1911" w14:textId="77777777" w:rsidR="0085242D" w:rsidRDefault="0085242D" w:rsidP="00B97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72D">
              <w:rPr>
                <w:rFonts w:ascii="Times New Roman" w:hAnsi="Times New Roman" w:cs="Times New Roman"/>
                <w:sz w:val="20"/>
                <w:szCs w:val="20"/>
              </w:rPr>
              <w:t xml:space="preserve">Unable to embed care pathway component into </w:t>
            </w:r>
            <w:r w:rsidR="000B5DAC">
              <w:rPr>
                <w:rFonts w:ascii="Times New Roman" w:hAnsi="Times New Roman" w:cs="Times New Roman"/>
                <w:sz w:val="20"/>
                <w:szCs w:val="20"/>
              </w:rPr>
              <w:t xml:space="preserve">current </w:t>
            </w:r>
            <w:r w:rsidRPr="0066472D">
              <w:rPr>
                <w:rFonts w:ascii="Times New Roman" w:hAnsi="Times New Roman" w:cs="Times New Roman"/>
                <w:sz w:val="20"/>
                <w:szCs w:val="20"/>
              </w:rPr>
              <w:t>EMR</w:t>
            </w:r>
            <w:r w:rsidR="000B5DAC">
              <w:rPr>
                <w:rFonts w:ascii="Times New Roman" w:hAnsi="Times New Roman" w:cs="Times New Roman"/>
                <w:sz w:val="20"/>
                <w:szCs w:val="20"/>
              </w:rPr>
              <w:t xml:space="preserve"> systems</w:t>
            </w:r>
          </w:p>
          <w:p w14:paraId="5AE82FBD" w14:textId="77777777" w:rsidR="000B5DAC" w:rsidRDefault="000B5DAC" w:rsidP="00B978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325C72" w14:textId="77777777" w:rsidR="000B5DAC" w:rsidRDefault="000B5DAC" w:rsidP="00B978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C99429" w14:textId="11116AB1" w:rsidR="000B5DAC" w:rsidRPr="0066472D" w:rsidRDefault="000B5DAC" w:rsidP="00B978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vAlign w:val="center"/>
          </w:tcPr>
          <w:p w14:paraId="1F4599C0" w14:textId="77777777" w:rsidR="0085242D" w:rsidRDefault="0085242D" w:rsidP="00BE4F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4C281EB6" w14:textId="1B45636E" w:rsidR="0085242D" w:rsidRDefault="00BE4F77" w:rsidP="00BE4F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5" w:type="dxa"/>
            <w:vAlign w:val="center"/>
          </w:tcPr>
          <w:p w14:paraId="3A2EFC4B" w14:textId="50043067" w:rsidR="0085242D" w:rsidRDefault="00BE4F77" w:rsidP="00BE4F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  <w:vAlign w:val="center"/>
          </w:tcPr>
          <w:p w14:paraId="37918A5C" w14:textId="4BC1B729" w:rsidR="0085242D" w:rsidRDefault="00BE4F77" w:rsidP="00BE4F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3" w:type="dxa"/>
            <w:vAlign w:val="center"/>
          </w:tcPr>
          <w:p w14:paraId="563A78CB" w14:textId="619C6E45" w:rsidR="0085242D" w:rsidRDefault="00BE4F77" w:rsidP="00BE4F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58" w:type="dxa"/>
            <w:vAlign w:val="center"/>
          </w:tcPr>
          <w:p w14:paraId="0A11623F" w14:textId="16BEA437" w:rsidR="0085242D" w:rsidRDefault="0085242D" w:rsidP="00BE4F7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5648" w14:paraId="6866DCF7" w14:textId="5256F17B" w:rsidTr="00266D8A">
        <w:tc>
          <w:tcPr>
            <w:tcW w:w="9350" w:type="dxa"/>
            <w:gridSpan w:val="7"/>
          </w:tcPr>
          <w:p w14:paraId="6C7AE1F5" w14:textId="010ED81C" w:rsidR="00485648" w:rsidRPr="0066472D" w:rsidRDefault="00485648" w:rsidP="00B978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47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Internal context and setting</w:t>
            </w:r>
          </w:p>
        </w:tc>
      </w:tr>
      <w:tr w:rsidR="00485648" w14:paraId="050F2CED" w14:textId="545218E0" w:rsidTr="00266D8A">
        <w:tc>
          <w:tcPr>
            <w:tcW w:w="9350" w:type="dxa"/>
            <w:gridSpan w:val="7"/>
          </w:tcPr>
          <w:p w14:paraId="6C913259" w14:textId="3AFEC927" w:rsidR="00485648" w:rsidRPr="0066472D" w:rsidRDefault="00485648" w:rsidP="00B9786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6472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acilitators</w:t>
            </w:r>
          </w:p>
        </w:tc>
      </w:tr>
      <w:tr w:rsidR="0085242D" w14:paraId="5BA07560" w14:textId="0D122CA3" w:rsidTr="008D01E4">
        <w:tc>
          <w:tcPr>
            <w:tcW w:w="1803" w:type="dxa"/>
          </w:tcPr>
          <w:p w14:paraId="26790DB2" w14:textId="5FEB67B4" w:rsidR="0085242D" w:rsidRPr="0066472D" w:rsidRDefault="0085242D" w:rsidP="00B97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72D">
              <w:rPr>
                <w:rFonts w:ascii="Times New Roman" w:hAnsi="Times New Roman" w:cs="Times New Roman"/>
                <w:sz w:val="20"/>
                <w:szCs w:val="20"/>
              </w:rPr>
              <w:t>Compatible with current workflows/systems</w:t>
            </w:r>
          </w:p>
        </w:tc>
        <w:tc>
          <w:tcPr>
            <w:tcW w:w="1169" w:type="dxa"/>
            <w:vAlign w:val="center"/>
          </w:tcPr>
          <w:p w14:paraId="0D0F2C7A" w14:textId="3972655C" w:rsidR="0085242D" w:rsidRDefault="00362944" w:rsidP="008D0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18" w:type="dxa"/>
            <w:vAlign w:val="center"/>
          </w:tcPr>
          <w:p w14:paraId="1A29F5E3" w14:textId="10EF1E4C" w:rsidR="0085242D" w:rsidRDefault="008D01E4" w:rsidP="008D0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5" w:type="dxa"/>
            <w:vAlign w:val="center"/>
          </w:tcPr>
          <w:p w14:paraId="56CAD214" w14:textId="406A1643" w:rsidR="0085242D" w:rsidRDefault="008D01E4" w:rsidP="008D0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  <w:vAlign w:val="center"/>
          </w:tcPr>
          <w:p w14:paraId="3DEA2BD6" w14:textId="26BA7C69" w:rsidR="0085242D" w:rsidRDefault="008D01E4" w:rsidP="008D0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3" w:type="dxa"/>
            <w:vAlign w:val="center"/>
          </w:tcPr>
          <w:p w14:paraId="53DF2262" w14:textId="77777777" w:rsidR="0085242D" w:rsidRDefault="0085242D" w:rsidP="008D01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14:paraId="0D472024" w14:textId="4C8A73A4" w:rsidR="0085242D" w:rsidRDefault="008D01E4" w:rsidP="008D0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362944" w14:paraId="2FF8F51A" w14:textId="30947C76" w:rsidTr="008D01E4">
        <w:tc>
          <w:tcPr>
            <w:tcW w:w="1803" w:type="dxa"/>
          </w:tcPr>
          <w:p w14:paraId="3A923516" w14:textId="0C20C848" w:rsidR="00362944" w:rsidRPr="0066472D" w:rsidRDefault="00362944" w:rsidP="00362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72D">
              <w:rPr>
                <w:rFonts w:ascii="Times New Roman" w:hAnsi="Times New Roman" w:cs="Times New Roman"/>
                <w:sz w:val="20"/>
                <w:szCs w:val="20"/>
              </w:rPr>
              <w:t>Divisional commitment to providing high quality care</w:t>
            </w:r>
          </w:p>
        </w:tc>
        <w:tc>
          <w:tcPr>
            <w:tcW w:w="1169" w:type="dxa"/>
            <w:vAlign w:val="center"/>
          </w:tcPr>
          <w:p w14:paraId="160B5D65" w14:textId="1FD0D14F" w:rsidR="00362944" w:rsidRDefault="00362944" w:rsidP="008D0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18" w:type="dxa"/>
            <w:vAlign w:val="center"/>
          </w:tcPr>
          <w:p w14:paraId="4D0A9B58" w14:textId="0C7F766E" w:rsidR="00362944" w:rsidRDefault="008D01E4" w:rsidP="008D0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5" w:type="dxa"/>
            <w:vAlign w:val="center"/>
          </w:tcPr>
          <w:p w14:paraId="2AF66CE4" w14:textId="40E4DB36" w:rsidR="00362944" w:rsidRDefault="008D01E4" w:rsidP="008D0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  <w:vAlign w:val="center"/>
          </w:tcPr>
          <w:p w14:paraId="4ABC2C36" w14:textId="5B43A128" w:rsidR="00362944" w:rsidRDefault="008D01E4" w:rsidP="008D0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3" w:type="dxa"/>
            <w:vAlign w:val="center"/>
          </w:tcPr>
          <w:p w14:paraId="2B43A09B" w14:textId="77777777" w:rsidR="00362944" w:rsidRDefault="00362944" w:rsidP="008D01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14:paraId="4B77851F" w14:textId="76833AEF" w:rsidR="00362944" w:rsidRDefault="008D01E4" w:rsidP="008D0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362944" w14:paraId="6CEC495E" w14:textId="1ADE60F6" w:rsidTr="008D01E4">
        <w:tc>
          <w:tcPr>
            <w:tcW w:w="1803" w:type="dxa"/>
          </w:tcPr>
          <w:p w14:paraId="2D698001" w14:textId="0690E27F" w:rsidR="00362944" w:rsidRPr="0066472D" w:rsidRDefault="00362944" w:rsidP="00362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72D">
              <w:rPr>
                <w:rFonts w:ascii="Times New Roman" w:hAnsi="Times New Roman" w:cs="Times New Roman"/>
                <w:sz w:val="20"/>
                <w:szCs w:val="20"/>
              </w:rPr>
              <w:t>Some outcome measure collection and quality reporting through local quality improvement and research databases (Rheum4U)</w:t>
            </w:r>
          </w:p>
        </w:tc>
        <w:tc>
          <w:tcPr>
            <w:tcW w:w="1169" w:type="dxa"/>
            <w:vAlign w:val="center"/>
          </w:tcPr>
          <w:p w14:paraId="4360660D" w14:textId="77777777" w:rsidR="00362944" w:rsidRDefault="00362944" w:rsidP="008D01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6437E9B2" w14:textId="77777777" w:rsidR="00362944" w:rsidRDefault="00362944" w:rsidP="008D01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14:paraId="500D3DDC" w14:textId="77777777" w:rsidR="00362944" w:rsidRDefault="00362944" w:rsidP="008D01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70B05DA" w14:textId="59191D33" w:rsidR="00362944" w:rsidRDefault="00D22558" w:rsidP="008D0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3" w:type="dxa"/>
            <w:vAlign w:val="center"/>
          </w:tcPr>
          <w:p w14:paraId="6EA1FFBB" w14:textId="77777777" w:rsidR="00362944" w:rsidRDefault="00362944" w:rsidP="008D01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14:paraId="603A8CB7" w14:textId="77777777" w:rsidR="00362944" w:rsidRDefault="00362944" w:rsidP="008D01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2944" w14:paraId="0BA065E2" w14:textId="4C66BB3F" w:rsidTr="00266D8A">
        <w:tc>
          <w:tcPr>
            <w:tcW w:w="9350" w:type="dxa"/>
            <w:gridSpan w:val="7"/>
          </w:tcPr>
          <w:p w14:paraId="1C2A4C4F" w14:textId="67651D68" w:rsidR="00362944" w:rsidRPr="0066472D" w:rsidRDefault="00362944" w:rsidP="0036294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6472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arriers</w:t>
            </w:r>
          </w:p>
        </w:tc>
      </w:tr>
      <w:tr w:rsidR="00362944" w14:paraId="52C1C5DC" w14:textId="5E555E84" w:rsidTr="00EE5889">
        <w:tc>
          <w:tcPr>
            <w:tcW w:w="1803" w:type="dxa"/>
          </w:tcPr>
          <w:p w14:paraId="463EAEAE" w14:textId="1527CA63" w:rsidR="00362944" w:rsidRPr="0066472D" w:rsidRDefault="00362944" w:rsidP="00362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72D">
              <w:rPr>
                <w:rFonts w:ascii="Times New Roman" w:hAnsi="Times New Roman" w:cs="Times New Roman"/>
                <w:sz w:val="20"/>
                <w:szCs w:val="20"/>
              </w:rPr>
              <w:t>Variability of resources (e.g., nursing support) in community vs university-based clinics and between university-based clinics</w:t>
            </w:r>
          </w:p>
        </w:tc>
        <w:tc>
          <w:tcPr>
            <w:tcW w:w="1169" w:type="dxa"/>
            <w:vAlign w:val="center"/>
          </w:tcPr>
          <w:p w14:paraId="6DC01290" w14:textId="74A75874" w:rsidR="00362944" w:rsidRDefault="00362944" w:rsidP="00362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18" w:type="dxa"/>
            <w:vAlign w:val="center"/>
          </w:tcPr>
          <w:p w14:paraId="7C9517D8" w14:textId="73FC89AA" w:rsidR="00362944" w:rsidRDefault="00EE5889" w:rsidP="00EE58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5" w:type="dxa"/>
            <w:vAlign w:val="center"/>
          </w:tcPr>
          <w:p w14:paraId="7EC0AB48" w14:textId="5D86A86F" w:rsidR="00362944" w:rsidRDefault="00A52F29" w:rsidP="00EE58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  <w:vAlign w:val="center"/>
          </w:tcPr>
          <w:p w14:paraId="4077E610" w14:textId="11F89A0C" w:rsidR="00362944" w:rsidRDefault="00A52F29" w:rsidP="00EE58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3" w:type="dxa"/>
            <w:vAlign w:val="center"/>
          </w:tcPr>
          <w:p w14:paraId="0BDB1AE5" w14:textId="093A6B2C" w:rsidR="00362944" w:rsidRDefault="00A52F29" w:rsidP="00EE58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58" w:type="dxa"/>
            <w:vAlign w:val="center"/>
          </w:tcPr>
          <w:p w14:paraId="0C17E910" w14:textId="212E1BED" w:rsidR="00362944" w:rsidRDefault="00A52F29" w:rsidP="00EE58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362944" w14:paraId="34519DEC" w14:textId="0F66D499" w:rsidTr="00EE5889">
        <w:tc>
          <w:tcPr>
            <w:tcW w:w="1803" w:type="dxa"/>
          </w:tcPr>
          <w:p w14:paraId="661B936E" w14:textId="662E5389" w:rsidR="00362944" w:rsidRPr="0066472D" w:rsidRDefault="00362944" w:rsidP="00362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72D">
              <w:rPr>
                <w:rFonts w:ascii="Times New Roman" w:hAnsi="Times New Roman" w:cs="Times New Roman"/>
                <w:sz w:val="20"/>
                <w:szCs w:val="20"/>
              </w:rPr>
              <w:t>Different EMR in university-based vs community clinics</w:t>
            </w:r>
          </w:p>
        </w:tc>
        <w:tc>
          <w:tcPr>
            <w:tcW w:w="1169" w:type="dxa"/>
            <w:vAlign w:val="center"/>
          </w:tcPr>
          <w:p w14:paraId="4AF3E2B7" w14:textId="2E8EBB0A" w:rsidR="00362944" w:rsidRDefault="00362944" w:rsidP="00362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18" w:type="dxa"/>
            <w:vAlign w:val="center"/>
          </w:tcPr>
          <w:p w14:paraId="094D54B6" w14:textId="43BCBF14" w:rsidR="00362944" w:rsidRDefault="00DC0681" w:rsidP="00EE58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5" w:type="dxa"/>
            <w:vAlign w:val="center"/>
          </w:tcPr>
          <w:p w14:paraId="76B76F81" w14:textId="77777777" w:rsidR="00362944" w:rsidRDefault="00362944" w:rsidP="00EE58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63D9A33" w14:textId="3AFB3CEE" w:rsidR="00362944" w:rsidRDefault="00DC0681" w:rsidP="00EE58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3" w:type="dxa"/>
            <w:vAlign w:val="center"/>
          </w:tcPr>
          <w:p w14:paraId="4805E071" w14:textId="535D480F" w:rsidR="00362944" w:rsidRDefault="00DC0681" w:rsidP="00EE58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58" w:type="dxa"/>
            <w:vAlign w:val="center"/>
          </w:tcPr>
          <w:p w14:paraId="76F6A042" w14:textId="77777777" w:rsidR="00362944" w:rsidRDefault="00362944" w:rsidP="00EE588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2944" w14:paraId="3A16FFA0" w14:textId="4640DFBB" w:rsidTr="00EE5889">
        <w:tc>
          <w:tcPr>
            <w:tcW w:w="1803" w:type="dxa"/>
          </w:tcPr>
          <w:p w14:paraId="349CE779" w14:textId="0FFBAC14" w:rsidR="00362944" w:rsidRPr="0066472D" w:rsidRDefault="00362944" w:rsidP="00362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72D">
              <w:rPr>
                <w:rFonts w:ascii="Times New Roman" w:hAnsi="Times New Roman" w:cs="Times New Roman"/>
                <w:sz w:val="20"/>
                <w:szCs w:val="20"/>
              </w:rPr>
              <w:t>Challenges in entering and accessing data to measuring and reporting back on quality of care/pathway component</w:t>
            </w:r>
          </w:p>
        </w:tc>
        <w:tc>
          <w:tcPr>
            <w:tcW w:w="1169" w:type="dxa"/>
            <w:vAlign w:val="center"/>
          </w:tcPr>
          <w:p w14:paraId="0268DFAF" w14:textId="34AA3F7B" w:rsidR="00362944" w:rsidRDefault="00362944" w:rsidP="00362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18" w:type="dxa"/>
            <w:vAlign w:val="center"/>
          </w:tcPr>
          <w:p w14:paraId="0C59DE12" w14:textId="639A62A3" w:rsidR="00362944" w:rsidRDefault="00EE5889" w:rsidP="00EE58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5" w:type="dxa"/>
            <w:vAlign w:val="center"/>
          </w:tcPr>
          <w:p w14:paraId="6EA9136F" w14:textId="34C6E061" w:rsidR="00362944" w:rsidRDefault="00EE5889" w:rsidP="00EE58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  <w:vAlign w:val="center"/>
          </w:tcPr>
          <w:p w14:paraId="675B7150" w14:textId="4C9AC8EC" w:rsidR="00362944" w:rsidRDefault="00EE5889" w:rsidP="00EE58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3" w:type="dxa"/>
            <w:vAlign w:val="center"/>
          </w:tcPr>
          <w:p w14:paraId="31FC4954" w14:textId="691ADDD9" w:rsidR="00362944" w:rsidRDefault="00EE5889" w:rsidP="00EE58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58" w:type="dxa"/>
            <w:vAlign w:val="center"/>
          </w:tcPr>
          <w:p w14:paraId="41D3F4FB" w14:textId="46BDBF0C" w:rsidR="00362944" w:rsidRDefault="00EE5889" w:rsidP="00EE58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362944" w14:paraId="2533A4BC" w14:textId="7B1D7ABC" w:rsidTr="00266D8A">
        <w:tc>
          <w:tcPr>
            <w:tcW w:w="9350" w:type="dxa"/>
            <w:gridSpan w:val="7"/>
          </w:tcPr>
          <w:p w14:paraId="34FA8B03" w14:textId="2C06D681" w:rsidR="00362944" w:rsidRPr="0066472D" w:rsidRDefault="00362944" w:rsidP="003629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47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 of individuals</w:t>
            </w:r>
          </w:p>
        </w:tc>
      </w:tr>
      <w:tr w:rsidR="00362944" w14:paraId="7E11D49C" w14:textId="58BAD9BE" w:rsidTr="00266D8A">
        <w:tc>
          <w:tcPr>
            <w:tcW w:w="9350" w:type="dxa"/>
            <w:gridSpan w:val="7"/>
          </w:tcPr>
          <w:p w14:paraId="1340343B" w14:textId="7BA9D98D" w:rsidR="00362944" w:rsidRPr="0066472D" w:rsidRDefault="00362944" w:rsidP="0036294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6472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acilitators</w:t>
            </w:r>
          </w:p>
        </w:tc>
      </w:tr>
      <w:tr w:rsidR="00362944" w14:paraId="494A627C" w14:textId="2CE95C60" w:rsidTr="00A52F29">
        <w:tc>
          <w:tcPr>
            <w:tcW w:w="1803" w:type="dxa"/>
          </w:tcPr>
          <w:p w14:paraId="00255ED0" w14:textId="525A297F" w:rsidR="00362944" w:rsidRPr="0066472D" w:rsidRDefault="00362944" w:rsidP="00362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72D">
              <w:rPr>
                <w:rFonts w:ascii="Times New Roman" w:hAnsi="Times New Roman" w:cs="Times New Roman"/>
                <w:sz w:val="20"/>
                <w:szCs w:val="20"/>
              </w:rPr>
              <w:t>Common interest and desire to provide high quality care</w:t>
            </w:r>
          </w:p>
        </w:tc>
        <w:tc>
          <w:tcPr>
            <w:tcW w:w="1169" w:type="dxa"/>
            <w:vAlign w:val="center"/>
          </w:tcPr>
          <w:p w14:paraId="34B2FBD3" w14:textId="02522B27" w:rsidR="00362944" w:rsidRDefault="00362944" w:rsidP="00362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18" w:type="dxa"/>
            <w:vAlign w:val="center"/>
          </w:tcPr>
          <w:p w14:paraId="51739236" w14:textId="00F21BA2" w:rsidR="00362944" w:rsidRDefault="00A52F29" w:rsidP="00A52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5" w:type="dxa"/>
            <w:vAlign w:val="center"/>
          </w:tcPr>
          <w:p w14:paraId="59BD118F" w14:textId="631AC2BB" w:rsidR="00362944" w:rsidRDefault="00A52F29" w:rsidP="00A52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  <w:vAlign w:val="center"/>
          </w:tcPr>
          <w:p w14:paraId="45578306" w14:textId="14AD7893" w:rsidR="00362944" w:rsidRDefault="00A52F29" w:rsidP="00A52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3" w:type="dxa"/>
            <w:vAlign w:val="center"/>
          </w:tcPr>
          <w:p w14:paraId="221AC6F4" w14:textId="5DF748E9" w:rsidR="00362944" w:rsidRDefault="00A52F29" w:rsidP="00A52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58" w:type="dxa"/>
            <w:vAlign w:val="center"/>
          </w:tcPr>
          <w:p w14:paraId="0F899516" w14:textId="72B5049C" w:rsidR="00362944" w:rsidRDefault="00A52F29" w:rsidP="00A52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362944" w14:paraId="5D226402" w14:textId="72676A0C" w:rsidTr="00B21E45">
        <w:tc>
          <w:tcPr>
            <w:tcW w:w="6799" w:type="dxa"/>
            <w:gridSpan w:val="5"/>
          </w:tcPr>
          <w:p w14:paraId="6B63578B" w14:textId="00C78968" w:rsidR="00362944" w:rsidRDefault="00362944" w:rsidP="00362944">
            <w:pPr>
              <w:rPr>
                <w:rFonts w:ascii="Times New Roman" w:hAnsi="Times New Roman" w:cs="Times New Roman"/>
              </w:rPr>
            </w:pPr>
            <w:r w:rsidRPr="0066472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arriers</w:t>
            </w:r>
          </w:p>
        </w:tc>
        <w:tc>
          <w:tcPr>
            <w:tcW w:w="993" w:type="dxa"/>
          </w:tcPr>
          <w:p w14:paraId="415D6C7E" w14:textId="77777777" w:rsidR="00362944" w:rsidRPr="0066472D" w:rsidRDefault="00362944" w:rsidP="0036294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58" w:type="dxa"/>
          </w:tcPr>
          <w:p w14:paraId="045C426D" w14:textId="77777777" w:rsidR="00362944" w:rsidRPr="0066472D" w:rsidRDefault="00362944" w:rsidP="0036294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A52F29" w14:paraId="74F8B872" w14:textId="6206ED74" w:rsidTr="00A52F29">
        <w:tc>
          <w:tcPr>
            <w:tcW w:w="1803" w:type="dxa"/>
          </w:tcPr>
          <w:p w14:paraId="7BC96F5D" w14:textId="7EA59B03" w:rsidR="00A52F29" w:rsidRPr="0066472D" w:rsidRDefault="00A52F29" w:rsidP="00A52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72D">
              <w:rPr>
                <w:rFonts w:ascii="Times New Roman" w:hAnsi="Times New Roman" w:cs="Times New Roman"/>
                <w:sz w:val="20"/>
                <w:szCs w:val="20"/>
              </w:rPr>
              <w:t xml:space="preserve">Existing practice variation between physicians </w:t>
            </w:r>
          </w:p>
        </w:tc>
        <w:tc>
          <w:tcPr>
            <w:tcW w:w="1169" w:type="dxa"/>
            <w:vAlign w:val="center"/>
          </w:tcPr>
          <w:p w14:paraId="79C23533" w14:textId="77777777" w:rsidR="00A52F29" w:rsidRDefault="00A52F29" w:rsidP="00A52F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2A7FCD74" w14:textId="648563FF" w:rsidR="00A52F29" w:rsidRDefault="00A52F29" w:rsidP="00A52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5" w:type="dxa"/>
            <w:vAlign w:val="center"/>
          </w:tcPr>
          <w:p w14:paraId="03F9B296" w14:textId="6C5A1E07" w:rsidR="00A52F29" w:rsidRDefault="00A52F29" w:rsidP="00A52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  <w:vAlign w:val="center"/>
          </w:tcPr>
          <w:p w14:paraId="1D44D6FF" w14:textId="583EDE10" w:rsidR="00A52F29" w:rsidRDefault="00A52F29" w:rsidP="00A52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3" w:type="dxa"/>
            <w:vAlign w:val="center"/>
          </w:tcPr>
          <w:p w14:paraId="200222EC" w14:textId="7ED9FED3" w:rsidR="00A52F29" w:rsidRDefault="00A52F29" w:rsidP="00A52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58" w:type="dxa"/>
            <w:vAlign w:val="center"/>
          </w:tcPr>
          <w:p w14:paraId="3ED068B0" w14:textId="0C11DDE4" w:rsidR="00A52F29" w:rsidRDefault="00A52F29" w:rsidP="00A52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362944" w14:paraId="7FE79BCD" w14:textId="04EA61D5" w:rsidTr="00A52F29">
        <w:tc>
          <w:tcPr>
            <w:tcW w:w="1803" w:type="dxa"/>
          </w:tcPr>
          <w:p w14:paraId="3AC9EE47" w14:textId="1DF2E0AF" w:rsidR="00362944" w:rsidRPr="0066472D" w:rsidRDefault="00362944" w:rsidP="00362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72D">
              <w:rPr>
                <w:rFonts w:ascii="Times New Roman" w:hAnsi="Times New Roman" w:cs="Times New Roman"/>
                <w:sz w:val="20"/>
                <w:szCs w:val="20"/>
              </w:rPr>
              <w:t>Clinician skepticism regarding a need for change</w:t>
            </w:r>
          </w:p>
        </w:tc>
        <w:tc>
          <w:tcPr>
            <w:tcW w:w="1169" w:type="dxa"/>
            <w:vAlign w:val="center"/>
          </w:tcPr>
          <w:p w14:paraId="6FC6DFB3" w14:textId="77777777" w:rsidR="00362944" w:rsidRDefault="00362944" w:rsidP="00A52F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3B80C1ED" w14:textId="1A88FECA" w:rsidR="00362944" w:rsidRDefault="00A52F29" w:rsidP="00A52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5" w:type="dxa"/>
            <w:vAlign w:val="center"/>
          </w:tcPr>
          <w:p w14:paraId="559C6A27" w14:textId="77777777" w:rsidR="00362944" w:rsidRDefault="00362944" w:rsidP="00A52F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CA137D3" w14:textId="77777777" w:rsidR="00362944" w:rsidRDefault="00362944" w:rsidP="00A52F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22488F0D" w14:textId="19242415" w:rsidR="00362944" w:rsidRDefault="00A52F29" w:rsidP="00A52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58" w:type="dxa"/>
            <w:vAlign w:val="center"/>
          </w:tcPr>
          <w:p w14:paraId="2EB7EEAA" w14:textId="59724445" w:rsidR="00362944" w:rsidRDefault="00362944" w:rsidP="00A52F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2944" w14:paraId="51F65D51" w14:textId="18DB41C6" w:rsidTr="00A52F29">
        <w:tc>
          <w:tcPr>
            <w:tcW w:w="1803" w:type="dxa"/>
          </w:tcPr>
          <w:p w14:paraId="6427DDB0" w14:textId="3BE16895" w:rsidR="00362944" w:rsidRPr="0066472D" w:rsidRDefault="00362944" w:rsidP="00362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72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fferent staff/managerial structures at different sites</w:t>
            </w:r>
          </w:p>
        </w:tc>
        <w:tc>
          <w:tcPr>
            <w:tcW w:w="1169" w:type="dxa"/>
            <w:vAlign w:val="center"/>
          </w:tcPr>
          <w:p w14:paraId="68708672" w14:textId="0FB1E4FC" w:rsidR="00362944" w:rsidRDefault="00A52F29" w:rsidP="00362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18" w:type="dxa"/>
            <w:vAlign w:val="center"/>
          </w:tcPr>
          <w:p w14:paraId="3FE2B7A1" w14:textId="77777777" w:rsidR="00362944" w:rsidRDefault="00362944" w:rsidP="00A52F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14:paraId="77AB6AC2" w14:textId="77777777" w:rsidR="00362944" w:rsidRDefault="00362944" w:rsidP="00A52F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062B9B6D" w14:textId="77777777" w:rsidR="00362944" w:rsidRDefault="00362944" w:rsidP="00A52F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2A533062" w14:textId="77777777" w:rsidR="00362944" w:rsidRDefault="00362944" w:rsidP="00A52F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14:paraId="2E77131C" w14:textId="2E004456" w:rsidR="00362944" w:rsidRDefault="00A52F29" w:rsidP="00A52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362944" w14:paraId="4EEFB56F" w14:textId="04BC5713" w:rsidTr="00266D8A">
        <w:tc>
          <w:tcPr>
            <w:tcW w:w="9350" w:type="dxa"/>
            <w:gridSpan w:val="7"/>
          </w:tcPr>
          <w:p w14:paraId="48652069" w14:textId="02DDD86A" w:rsidR="00362944" w:rsidRPr="0066472D" w:rsidRDefault="00362944" w:rsidP="003629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47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cess</w:t>
            </w:r>
          </w:p>
        </w:tc>
      </w:tr>
      <w:tr w:rsidR="00362944" w14:paraId="29AE8CDC" w14:textId="1524A5A4" w:rsidTr="00266D8A">
        <w:tc>
          <w:tcPr>
            <w:tcW w:w="9350" w:type="dxa"/>
            <w:gridSpan w:val="7"/>
          </w:tcPr>
          <w:p w14:paraId="39F33E93" w14:textId="5FEE7651" w:rsidR="00362944" w:rsidRPr="0066472D" w:rsidRDefault="00362944" w:rsidP="0036294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6472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acilitators</w:t>
            </w:r>
          </w:p>
        </w:tc>
      </w:tr>
      <w:tr w:rsidR="00362944" w14:paraId="1650CAC8" w14:textId="76318583" w:rsidTr="00A52F29">
        <w:tc>
          <w:tcPr>
            <w:tcW w:w="1803" w:type="dxa"/>
          </w:tcPr>
          <w:p w14:paraId="5CF48740" w14:textId="2469B981" w:rsidR="00362944" w:rsidRPr="0066472D" w:rsidRDefault="00362944" w:rsidP="00362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72D">
              <w:rPr>
                <w:rFonts w:ascii="Times New Roman" w:hAnsi="Times New Roman" w:cs="Times New Roman"/>
                <w:sz w:val="20"/>
                <w:szCs w:val="20"/>
              </w:rPr>
              <w:t>Future implementation of provincial EMR with potential for shared provincial pathway and tools, and tracking implementation</w:t>
            </w:r>
          </w:p>
        </w:tc>
        <w:tc>
          <w:tcPr>
            <w:tcW w:w="1169" w:type="dxa"/>
            <w:vAlign w:val="center"/>
          </w:tcPr>
          <w:p w14:paraId="2BF587EE" w14:textId="2ABD4B35" w:rsidR="00362944" w:rsidRDefault="00362944" w:rsidP="00A52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18" w:type="dxa"/>
            <w:vAlign w:val="center"/>
          </w:tcPr>
          <w:p w14:paraId="056C7B99" w14:textId="3CA239DF" w:rsidR="00362944" w:rsidRDefault="00DC0681" w:rsidP="00A52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5" w:type="dxa"/>
            <w:vAlign w:val="center"/>
          </w:tcPr>
          <w:p w14:paraId="2DCE50A9" w14:textId="3692F25C" w:rsidR="00362944" w:rsidRDefault="00DC0681" w:rsidP="00A52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  <w:vAlign w:val="center"/>
          </w:tcPr>
          <w:p w14:paraId="5EF92016" w14:textId="3E687ECD" w:rsidR="00362944" w:rsidRDefault="00DC0681" w:rsidP="00A52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3" w:type="dxa"/>
            <w:vAlign w:val="center"/>
          </w:tcPr>
          <w:p w14:paraId="7D51D2DC" w14:textId="49D54DF9" w:rsidR="00362944" w:rsidRDefault="00DC0681" w:rsidP="00A52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58" w:type="dxa"/>
            <w:vAlign w:val="center"/>
          </w:tcPr>
          <w:p w14:paraId="64DBE54E" w14:textId="171D1896" w:rsidR="00362944" w:rsidRDefault="00DC0681" w:rsidP="00A52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362944" w14:paraId="2CAD41BC" w14:textId="621696F5" w:rsidTr="00A52F29">
        <w:tc>
          <w:tcPr>
            <w:tcW w:w="1803" w:type="dxa"/>
          </w:tcPr>
          <w:p w14:paraId="376570E8" w14:textId="6842298E" w:rsidR="00362944" w:rsidRPr="0066472D" w:rsidRDefault="00362944" w:rsidP="00362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72D">
              <w:rPr>
                <w:rFonts w:ascii="Times New Roman" w:hAnsi="Times New Roman" w:cs="Times New Roman"/>
                <w:sz w:val="20"/>
                <w:szCs w:val="20"/>
              </w:rPr>
              <w:t xml:space="preserve">Loc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ampions with </w:t>
            </w:r>
            <w:r w:rsidRPr="0066472D">
              <w:rPr>
                <w:rFonts w:ascii="Times New Roman" w:hAnsi="Times New Roman" w:cs="Times New Roman"/>
                <w:sz w:val="20"/>
                <w:szCs w:val="20"/>
              </w:rPr>
              <w:t>expertise in quality measurement, improve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6472D">
              <w:rPr>
                <w:rFonts w:ascii="Times New Roman" w:hAnsi="Times New Roman" w:cs="Times New Roman"/>
                <w:sz w:val="20"/>
                <w:szCs w:val="20"/>
              </w:rPr>
              <w:t xml:space="preserve"> and guideline development</w:t>
            </w:r>
          </w:p>
        </w:tc>
        <w:tc>
          <w:tcPr>
            <w:tcW w:w="1169" w:type="dxa"/>
            <w:vAlign w:val="center"/>
          </w:tcPr>
          <w:p w14:paraId="49A94CD9" w14:textId="3AFB048D" w:rsidR="00362944" w:rsidRDefault="00362944" w:rsidP="00A52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18" w:type="dxa"/>
            <w:vAlign w:val="center"/>
          </w:tcPr>
          <w:p w14:paraId="7EF5EF21" w14:textId="5244DEC6" w:rsidR="00362944" w:rsidRDefault="00DC0681" w:rsidP="00A52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5" w:type="dxa"/>
            <w:vAlign w:val="center"/>
          </w:tcPr>
          <w:p w14:paraId="3BE3BE13" w14:textId="3723392F" w:rsidR="00362944" w:rsidRDefault="00DC0681" w:rsidP="00A52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  <w:vAlign w:val="center"/>
          </w:tcPr>
          <w:p w14:paraId="2AFFA6C3" w14:textId="5D557F16" w:rsidR="00362944" w:rsidRDefault="00DC0681" w:rsidP="00A52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3" w:type="dxa"/>
            <w:vAlign w:val="center"/>
          </w:tcPr>
          <w:p w14:paraId="1311717A" w14:textId="33F965FB" w:rsidR="00362944" w:rsidRDefault="00DC0681" w:rsidP="00A52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58" w:type="dxa"/>
            <w:vAlign w:val="center"/>
          </w:tcPr>
          <w:p w14:paraId="17AA154A" w14:textId="01CA12BF" w:rsidR="00362944" w:rsidRDefault="00DC0681" w:rsidP="00A52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362944" w14:paraId="59955D54" w14:textId="1FC33756" w:rsidTr="00A52F29">
        <w:tc>
          <w:tcPr>
            <w:tcW w:w="1803" w:type="dxa"/>
          </w:tcPr>
          <w:p w14:paraId="3EE9523F" w14:textId="3E0B67B2" w:rsidR="00362944" w:rsidRPr="0066472D" w:rsidRDefault="00362944" w:rsidP="00362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 to provincial and local expertise in implementation</w:t>
            </w:r>
          </w:p>
        </w:tc>
        <w:tc>
          <w:tcPr>
            <w:tcW w:w="1169" w:type="dxa"/>
            <w:vAlign w:val="center"/>
          </w:tcPr>
          <w:p w14:paraId="18050C90" w14:textId="4AEA55F6" w:rsidR="00362944" w:rsidRDefault="00362944" w:rsidP="00A52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18" w:type="dxa"/>
            <w:vAlign w:val="center"/>
          </w:tcPr>
          <w:p w14:paraId="14BFA357" w14:textId="403DE495" w:rsidR="00362944" w:rsidRDefault="00DC0681" w:rsidP="00A52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5" w:type="dxa"/>
            <w:vAlign w:val="center"/>
          </w:tcPr>
          <w:p w14:paraId="16EA0ED5" w14:textId="2176EEA4" w:rsidR="00362944" w:rsidRDefault="00DC0681" w:rsidP="00A52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  <w:vAlign w:val="center"/>
          </w:tcPr>
          <w:p w14:paraId="2C47CD22" w14:textId="6AADD122" w:rsidR="00362944" w:rsidRDefault="00DC0681" w:rsidP="00A52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3" w:type="dxa"/>
            <w:vAlign w:val="center"/>
          </w:tcPr>
          <w:p w14:paraId="4BAD3EA5" w14:textId="293CF11A" w:rsidR="00362944" w:rsidRDefault="00DC0681" w:rsidP="00A52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58" w:type="dxa"/>
            <w:vAlign w:val="center"/>
          </w:tcPr>
          <w:p w14:paraId="1F2E8EA6" w14:textId="21FA2D91" w:rsidR="00362944" w:rsidRDefault="00DC0681" w:rsidP="00A52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362944" w14:paraId="12CF3138" w14:textId="075CFBE2" w:rsidTr="00A52F29">
        <w:tc>
          <w:tcPr>
            <w:tcW w:w="1803" w:type="dxa"/>
          </w:tcPr>
          <w:p w14:paraId="1161639B" w14:textId="039481E4" w:rsidR="00362944" w:rsidRPr="0066472D" w:rsidRDefault="00362944" w:rsidP="00362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volvement of key stakeholders (nursing staff/managers) to facilitate implementation </w:t>
            </w:r>
          </w:p>
        </w:tc>
        <w:tc>
          <w:tcPr>
            <w:tcW w:w="1169" w:type="dxa"/>
            <w:vAlign w:val="center"/>
          </w:tcPr>
          <w:p w14:paraId="6036E1C9" w14:textId="1AF095D0" w:rsidR="00362944" w:rsidRDefault="00362944" w:rsidP="00A52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18" w:type="dxa"/>
            <w:vAlign w:val="center"/>
          </w:tcPr>
          <w:p w14:paraId="3480D55E" w14:textId="15B2D338" w:rsidR="00362944" w:rsidRDefault="00DC0681" w:rsidP="00A52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5" w:type="dxa"/>
            <w:vAlign w:val="center"/>
          </w:tcPr>
          <w:p w14:paraId="4D86442D" w14:textId="085DC006" w:rsidR="00362944" w:rsidRDefault="00DC0681" w:rsidP="00A52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  <w:vAlign w:val="center"/>
          </w:tcPr>
          <w:p w14:paraId="32F241B3" w14:textId="0F9C4DE5" w:rsidR="00362944" w:rsidRDefault="00DC0681" w:rsidP="00A52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3" w:type="dxa"/>
            <w:vAlign w:val="center"/>
          </w:tcPr>
          <w:p w14:paraId="0B0C0DE0" w14:textId="7A650801" w:rsidR="00362944" w:rsidRDefault="00DC0681" w:rsidP="00A52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58" w:type="dxa"/>
            <w:vAlign w:val="center"/>
          </w:tcPr>
          <w:p w14:paraId="1537CFCA" w14:textId="10F108F3" w:rsidR="00362944" w:rsidRDefault="00DC0681" w:rsidP="00A52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362944" w14:paraId="6002608F" w14:textId="163737A8" w:rsidTr="00266D8A">
        <w:trPr>
          <w:trHeight w:val="189"/>
        </w:trPr>
        <w:tc>
          <w:tcPr>
            <w:tcW w:w="9350" w:type="dxa"/>
            <w:gridSpan w:val="7"/>
          </w:tcPr>
          <w:p w14:paraId="5F5EDB6E" w14:textId="7E79470D" w:rsidR="00362944" w:rsidRPr="0066472D" w:rsidRDefault="00362944" w:rsidP="0036294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6472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arriers</w:t>
            </w:r>
          </w:p>
        </w:tc>
      </w:tr>
      <w:tr w:rsidR="00362944" w14:paraId="2DC77F20" w14:textId="4F5EC4F0" w:rsidTr="00DC0681">
        <w:tc>
          <w:tcPr>
            <w:tcW w:w="1803" w:type="dxa"/>
          </w:tcPr>
          <w:p w14:paraId="7DF9C73D" w14:textId="2CB4BC86" w:rsidR="00362944" w:rsidRPr="0066472D" w:rsidRDefault="00362944" w:rsidP="00362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72D">
              <w:rPr>
                <w:rFonts w:ascii="Times New Roman" w:hAnsi="Times New Roman" w:cs="Times New Roman"/>
                <w:sz w:val="20"/>
                <w:szCs w:val="20"/>
              </w:rPr>
              <w:t>The new provincial EMR will not be implemented in most community practices</w:t>
            </w:r>
          </w:p>
        </w:tc>
        <w:tc>
          <w:tcPr>
            <w:tcW w:w="1169" w:type="dxa"/>
            <w:vAlign w:val="center"/>
          </w:tcPr>
          <w:p w14:paraId="725D6D69" w14:textId="7347BF33" w:rsidR="00362944" w:rsidRDefault="00362944" w:rsidP="00DC06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18" w:type="dxa"/>
            <w:vAlign w:val="center"/>
          </w:tcPr>
          <w:p w14:paraId="053B57E6" w14:textId="09F10C0D" w:rsidR="00362944" w:rsidRDefault="00DC0681" w:rsidP="00DC06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5" w:type="dxa"/>
            <w:vAlign w:val="center"/>
          </w:tcPr>
          <w:p w14:paraId="50A7C4AE" w14:textId="77777777" w:rsidR="00362944" w:rsidRDefault="00362944" w:rsidP="00DC06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F3134E8" w14:textId="0D6B91BF" w:rsidR="00362944" w:rsidRDefault="003E0C2F" w:rsidP="00DC06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3" w:type="dxa"/>
            <w:vAlign w:val="center"/>
          </w:tcPr>
          <w:p w14:paraId="5A57F3D2" w14:textId="72C30721" w:rsidR="00362944" w:rsidRDefault="003E0C2F" w:rsidP="00DC06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58" w:type="dxa"/>
            <w:vAlign w:val="center"/>
          </w:tcPr>
          <w:p w14:paraId="01B5FA77" w14:textId="77777777" w:rsidR="00362944" w:rsidRDefault="00362944" w:rsidP="00DC06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2944" w14:paraId="2654AFCC" w14:textId="3A65B727" w:rsidTr="00DC0681">
        <w:tc>
          <w:tcPr>
            <w:tcW w:w="1803" w:type="dxa"/>
            <w:tcBorders>
              <w:bottom w:val="single" w:sz="4" w:space="0" w:color="auto"/>
            </w:tcBorders>
          </w:tcPr>
          <w:p w14:paraId="0990A117" w14:textId="3F32E254" w:rsidR="00362944" w:rsidRPr="0066472D" w:rsidRDefault="00362944" w:rsidP="00362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72D">
              <w:rPr>
                <w:rFonts w:ascii="Times New Roman" w:hAnsi="Times New Roman" w:cs="Times New Roman"/>
                <w:sz w:val="20"/>
                <w:szCs w:val="20"/>
              </w:rPr>
              <w:t>Implementation likely largely to be at university-based sites given resourcing and tracking ability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14:paraId="0C8093D9" w14:textId="63C68237" w:rsidR="00362944" w:rsidRDefault="00B9178F" w:rsidP="00DC06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BB4B0EB" w14:textId="3EF5666A" w:rsidR="00362944" w:rsidRDefault="003E0C2F" w:rsidP="00DC06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DF3ECFB" w14:textId="77777777" w:rsidR="00362944" w:rsidRDefault="00362944" w:rsidP="00DC06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1D72935" w14:textId="6766B9DC" w:rsidR="00362944" w:rsidRDefault="003E0C2F" w:rsidP="00DC06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445EC46" w14:textId="6AF52674" w:rsidR="00362944" w:rsidRDefault="003E0C2F" w:rsidP="00DC06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6B3013AE" w14:textId="77777777" w:rsidR="00362944" w:rsidRDefault="00362944" w:rsidP="00DC06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2944" w14:paraId="771483C4" w14:textId="672BC81A" w:rsidTr="00DC0681">
        <w:tc>
          <w:tcPr>
            <w:tcW w:w="1803" w:type="dxa"/>
            <w:tcBorders>
              <w:bottom w:val="single" w:sz="4" w:space="0" w:color="auto"/>
            </w:tcBorders>
          </w:tcPr>
          <w:p w14:paraId="12B1B74F" w14:textId="6FB1D32E" w:rsidR="00362944" w:rsidRPr="0066472D" w:rsidRDefault="00362944" w:rsidP="00362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formal quality review structure at a divisional level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14:paraId="46D21549" w14:textId="79EEB594" w:rsidR="00362944" w:rsidRDefault="00362944" w:rsidP="00DC06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4876538" w14:textId="59D121CE" w:rsidR="00362944" w:rsidRDefault="003E0C2F" w:rsidP="00DC06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942C4B2" w14:textId="470ACACE" w:rsidR="00362944" w:rsidRDefault="003E0C2F" w:rsidP="00DC06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180D912" w14:textId="04131B0E" w:rsidR="00362944" w:rsidRDefault="003E0C2F" w:rsidP="00DC06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0037A25" w14:textId="6C018FDF" w:rsidR="00362944" w:rsidRDefault="003E0C2F" w:rsidP="00DC06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15A8809D" w14:textId="12F9492A" w:rsidR="00362944" w:rsidRDefault="003E0C2F" w:rsidP="00DC06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362944" w14:paraId="0229592C" w14:textId="3B152CA3" w:rsidTr="003E0C2F">
        <w:tc>
          <w:tcPr>
            <w:tcW w:w="1803" w:type="dxa"/>
            <w:tcBorders>
              <w:bottom w:val="single" w:sz="4" w:space="0" w:color="auto"/>
            </w:tcBorders>
          </w:tcPr>
          <w:p w14:paraId="43D4585B" w14:textId="59243202" w:rsidR="00362944" w:rsidRDefault="00362944" w:rsidP="00362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ck of patient advisory council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14:paraId="444E7D5D" w14:textId="227EEA49" w:rsidR="00362944" w:rsidRDefault="00362944" w:rsidP="003E0C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22C3E9E" w14:textId="00787A26" w:rsidR="00362944" w:rsidRDefault="003E0C2F" w:rsidP="003E0C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66AE11B" w14:textId="28F2A586" w:rsidR="00362944" w:rsidRDefault="003E0C2F" w:rsidP="003E0C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D4A9B02" w14:textId="7FC4D57A" w:rsidR="00362944" w:rsidRDefault="003E0C2F" w:rsidP="003E0C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65F90B9" w14:textId="7F8C742D" w:rsidR="00362944" w:rsidRDefault="003E0C2F" w:rsidP="003E0C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365E3AE3" w14:textId="4A51DDE7" w:rsidR="00362944" w:rsidRDefault="003E0C2F" w:rsidP="003E0C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362944" w14:paraId="0BD6DFBC" w14:textId="0F7354C6" w:rsidTr="00266D8A">
        <w:tc>
          <w:tcPr>
            <w:tcW w:w="9350" w:type="dxa"/>
            <w:gridSpan w:val="7"/>
            <w:tcBorders>
              <w:left w:val="nil"/>
              <w:bottom w:val="nil"/>
              <w:right w:val="nil"/>
            </w:tcBorders>
          </w:tcPr>
          <w:p w14:paraId="5687FBFB" w14:textId="54608190" w:rsidR="00362944" w:rsidRPr="0066472D" w:rsidRDefault="00362944" w:rsidP="00362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72D">
              <w:rPr>
                <w:rFonts w:ascii="Times New Roman" w:hAnsi="Times New Roman" w:cs="Times New Roman"/>
                <w:sz w:val="20"/>
                <w:szCs w:val="20"/>
              </w:rPr>
              <w:t>Electronic medical record (EMR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Shared Decision Making (SDM). For each pathway component, + is used to denote identified facilitators or barriers</w:t>
            </w:r>
          </w:p>
        </w:tc>
      </w:tr>
    </w:tbl>
    <w:p w14:paraId="5CC08B5D" w14:textId="0278459F" w:rsidR="00B94356" w:rsidRDefault="00B94356" w:rsidP="00B9435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37673C" w14:paraId="56CA4E18" w14:textId="77777777" w:rsidTr="0037673C">
        <w:tc>
          <w:tcPr>
            <w:tcW w:w="9350" w:type="dxa"/>
            <w:tcBorders>
              <w:top w:val="nil"/>
              <w:left w:val="nil"/>
              <w:right w:val="nil"/>
            </w:tcBorders>
          </w:tcPr>
          <w:p w14:paraId="1431D523" w14:textId="68182946" w:rsidR="0037673C" w:rsidRDefault="0037673C" w:rsidP="00B943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upplemental Table</w:t>
            </w:r>
            <w:r w:rsidR="000162C3">
              <w:rPr>
                <w:rFonts w:ascii="Times New Roman" w:hAnsi="Times New Roman" w:cs="Times New Roman"/>
              </w:rPr>
              <w:t xml:space="preserve"> 9. </w:t>
            </w:r>
            <w:r w:rsidR="00F96DC7">
              <w:rPr>
                <w:rFonts w:ascii="Times New Roman" w:hAnsi="Times New Roman" w:cs="Times New Roman"/>
              </w:rPr>
              <w:t>Currently collected treat-to-target performance measures</w:t>
            </w:r>
          </w:p>
        </w:tc>
      </w:tr>
      <w:tr w:rsidR="003A5A38" w14:paraId="55A24511" w14:textId="77777777" w:rsidTr="00B44FE9">
        <w:tc>
          <w:tcPr>
            <w:tcW w:w="9350" w:type="dxa"/>
          </w:tcPr>
          <w:p w14:paraId="2C6FBC94" w14:textId="32935FDD" w:rsidR="003A5A38" w:rsidRPr="00B51302" w:rsidRDefault="003A5A38" w:rsidP="00B94356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B51302">
              <w:rPr>
                <w:rFonts w:ascii="Times New Roman" w:hAnsi="Times New Roman" w:cs="Times New Roman"/>
                <w:b/>
                <w:bCs/>
              </w:rPr>
              <w:t>Performance measure</w:t>
            </w:r>
            <w:r w:rsidR="00E413E3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</w:tr>
      <w:tr w:rsidR="00B44FE9" w14:paraId="31C7A36B" w14:textId="77777777" w:rsidTr="00B44FE9">
        <w:tc>
          <w:tcPr>
            <w:tcW w:w="9350" w:type="dxa"/>
          </w:tcPr>
          <w:p w14:paraId="2AA908E9" w14:textId="4409E8DC" w:rsidR="00B44FE9" w:rsidRDefault="004C2060" w:rsidP="00B943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ntage of RA patients seen in follow-up at least once per year</w:t>
            </w:r>
          </w:p>
        </w:tc>
      </w:tr>
      <w:tr w:rsidR="00B44FE9" w14:paraId="532E7976" w14:textId="77777777" w:rsidTr="00B44FE9">
        <w:tc>
          <w:tcPr>
            <w:tcW w:w="9350" w:type="dxa"/>
          </w:tcPr>
          <w:p w14:paraId="52D5125E" w14:textId="5AD17727" w:rsidR="00B44FE9" w:rsidRPr="009A6CB2" w:rsidRDefault="00A472F5" w:rsidP="00B94356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Percentage of patients with </w:t>
            </w:r>
            <m:oMath>
              <m:r>
                <w:rPr>
                  <w:rFonts w:ascii="Cambria Math" w:hAnsi="Cambria Math" w:cs="Times New Roman"/>
                </w:rPr>
                <m:t>≥</m:t>
              </m:r>
            </m:oMath>
            <w:r>
              <w:rPr>
                <w:rFonts w:ascii="Times New Roman" w:eastAsiaTheme="minorEastAsia" w:hAnsi="Times New Roman" w:cs="Times New Roman"/>
              </w:rPr>
              <w:t xml:space="preserve">50% of total number of </w:t>
            </w:r>
            <w:r w:rsidR="006761F4">
              <w:rPr>
                <w:rFonts w:ascii="Times New Roman" w:eastAsiaTheme="minorEastAsia" w:hAnsi="Times New Roman" w:cs="Times New Roman"/>
              </w:rPr>
              <w:t>outpatient encounters per year with assessment of disease activity using a standardized measure</w:t>
            </w:r>
            <w:r w:rsidR="009A6CB2">
              <w:rPr>
                <w:rFonts w:ascii="Times New Roman" w:eastAsiaTheme="minorEastAsia" w:hAnsi="Times New Roman" w:cs="Times New Roman"/>
                <w:vertAlign w:val="superscript"/>
              </w:rPr>
              <w:t>*</w:t>
            </w:r>
            <w:r w:rsidR="00E413E3">
              <w:rPr>
                <w:rFonts w:ascii="Times New Roman" w:eastAsiaTheme="minorEastAsia" w:hAnsi="Times New Roman" w:cs="Times New Roman"/>
                <w:vertAlign w:val="superscript"/>
              </w:rPr>
              <w:t>*</w:t>
            </w:r>
          </w:p>
        </w:tc>
      </w:tr>
      <w:tr w:rsidR="00B44FE9" w14:paraId="66383848" w14:textId="77777777" w:rsidTr="00B44FE9">
        <w:tc>
          <w:tcPr>
            <w:tcW w:w="9350" w:type="dxa"/>
          </w:tcPr>
          <w:p w14:paraId="38F6917D" w14:textId="0D171359" w:rsidR="00B44FE9" w:rsidRDefault="006761F4" w:rsidP="00B943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ntage of RA patients seen in clinic within 3 months if not in remission</w:t>
            </w:r>
          </w:p>
        </w:tc>
      </w:tr>
      <w:tr w:rsidR="00B44FE9" w14:paraId="0414CDAB" w14:textId="77777777" w:rsidTr="00B44FE9">
        <w:tc>
          <w:tcPr>
            <w:tcW w:w="9350" w:type="dxa"/>
          </w:tcPr>
          <w:p w14:paraId="15D41420" w14:textId="6DC83581" w:rsidR="00B44FE9" w:rsidRDefault="006761F4" w:rsidP="00B943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ntage of RA patients with acti</w:t>
            </w:r>
            <w:r w:rsidR="003A5A38">
              <w:rPr>
                <w:rFonts w:ascii="Times New Roman" w:hAnsi="Times New Roman" w:cs="Times New Roman"/>
              </w:rPr>
              <w:t>ve RA who have low disease activity within 6 months</w:t>
            </w:r>
          </w:p>
        </w:tc>
      </w:tr>
      <w:tr w:rsidR="00B44FE9" w14:paraId="2D5A40DF" w14:textId="77777777" w:rsidTr="003A5A38">
        <w:tc>
          <w:tcPr>
            <w:tcW w:w="9350" w:type="dxa"/>
            <w:tcBorders>
              <w:bottom w:val="single" w:sz="4" w:space="0" w:color="auto"/>
            </w:tcBorders>
          </w:tcPr>
          <w:p w14:paraId="2D22DBE2" w14:textId="0C70EF11" w:rsidR="00B44FE9" w:rsidRDefault="003A5A38" w:rsidP="00B943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ntage of RA patients in remission during the year</w:t>
            </w:r>
          </w:p>
        </w:tc>
      </w:tr>
      <w:tr w:rsidR="00B44FE9" w14:paraId="569DABF4" w14:textId="77777777" w:rsidTr="003A5A38">
        <w:tc>
          <w:tcPr>
            <w:tcW w:w="9350" w:type="dxa"/>
            <w:tcBorders>
              <w:left w:val="nil"/>
              <w:bottom w:val="nil"/>
              <w:right w:val="nil"/>
            </w:tcBorders>
          </w:tcPr>
          <w:p w14:paraId="167B51B3" w14:textId="77777777" w:rsidR="00B44FE9" w:rsidRPr="00B51302" w:rsidRDefault="009A6CB2" w:rsidP="00B943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302">
              <w:rPr>
                <w:rFonts w:ascii="Times New Roman" w:hAnsi="Times New Roman" w:cs="Times New Roman"/>
                <w:sz w:val="20"/>
                <w:szCs w:val="20"/>
              </w:rPr>
              <w:t xml:space="preserve">Rheumatoid arthritis (RA). </w:t>
            </w:r>
          </w:p>
          <w:p w14:paraId="7480ECCA" w14:textId="71920EDE" w:rsidR="00E413E3" w:rsidRPr="00E532D4" w:rsidRDefault="009A6CB2" w:rsidP="00E532D4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 w:themeColor="text1"/>
                <w:sz w:val="22"/>
                <w:szCs w:val="22"/>
                <w:lang w:val="en-US"/>
              </w:rPr>
            </w:pPr>
            <w:r w:rsidRPr="00B5130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E413E3">
              <w:rPr>
                <w:rFonts w:ascii="Times New Roman" w:hAnsi="Times New Roman" w:cs="Times New Roman"/>
                <w:sz w:val="20"/>
                <w:szCs w:val="20"/>
              </w:rPr>
              <w:t xml:space="preserve">*Further operationalization and early reporting of these </w:t>
            </w:r>
            <w:r w:rsidR="00E413E3" w:rsidRPr="00E532D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erformance measures is reported in </w:t>
            </w:r>
            <w:proofErr w:type="spellStart"/>
            <w:r w:rsidR="00E413E3" w:rsidRPr="00E532D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heumatol</w:t>
            </w:r>
            <w:proofErr w:type="spellEnd"/>
            <w:r w:rsidR="00E413E3" w:rsidRPr="00E532D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E413E3" w:rsidRPr="00E532D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her</w:t>
            </w:r>
            <w:proofErr w:type="spellEnd"/>
            <w:r w:rsidR="00E413E3" w:rsidRPr="00E532D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(2020) 7:909–925 </w:t>
            </w:r>
            <w:hyperlink r:id="rId9" w:history="1">
              <w:r w:rsidR="000232C9" w:rsidRPr="00E532D4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  <w:lang w:val="en-US"/>
                </w:rPr>
                <w:t>https://doi.org/10.1007/s40744-020-00237-0</w:t>
              </w:r>
            </w:hyperlink>
            <w:r w:rsidR="000232C9" w:rsidRPr="00E532D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. Initial development of the measures is described </w:t>
            </w:r>
            <w:r w:rsidR="00E532D4" w:rsidRPr="00E532D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J </w:t>
            </w:r>
            <w:proofErr w:type="spellStart"/>
            <w:r w:rsidR="00E532D4" w:rsidRPr="00E532D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heumatol</w:t>
            </w:r>
            <w:proofErr w:type="spellEnd"/>
            <w:r w:rsidR="00E532D4" w:rsidRPr="00E532D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2016 Vol. 43 Issue 3 Pages 530-40</w:t>
            </w:r>
            <w:r w:rsidR="00E532D4" w:rsidRPr="00E532D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E532D4" w:rsidRPr="00E532D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OI: 10.3899/jrheum.150839</w:t>
            </w:r>
          </w:p>
          <w:p w14:paraId="7A7787B2" w14:textId="28ECB014" w:rsidR="009A6CB2" w:rsidRDefault="00E413E3" w:rsidP="00B943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9A6CB2" w:rsidRPr="00B51302">
              <w:rPr>
                <w:rFonts w:ascii="Times New Roman" w:hAnsi="Times New Roman" w:cs="Times New Roman"/>
                <w:sz w:val="20"/>
                <w:szCs w:val="20"/>
              </w:rPr>
              <w:t>Standardized measures include</w:t>
            </w:r>
            <w:r w:rsidR="00B51302" w:rsidRPr="00B513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51302" w:rsidRPr="00B513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sease activity score 28 erythrocyte sedimentation rate (DAS28 ESR) or DAS28 C-reactive protein (DAS28 CRP) or clinical disease activity index (CDAI)</w:t>
            </w:r>
          </w:p>
        </w:tc>
      </w:tr>
    </w:tbl>
    <w:p w14:paraId="2CFF6CAD" w14:textId="77777777" w:rsidR="00266D8A" w:rsidRPr="006A23AD" w:rsidRDefault="00266D8A" w:rsidP="00B94356">
      <w:pPr>
        <w:rPr>
          <w:rFonts w:ascii="Times New Roman" w:hAnsi="Times New Roman" w:cs="Times New Roman"/>
        </w:rPr>
      </w:pPr>
    </w:p>
    <w:sectPr w:rsidR="00266D8A" w:rsidRPr="006A23AD" w:rsidSect="000B5F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C96"/>
    <w:rsid w:val="00003F65"/>
    <w:rsid w:val="00004B43"/>
    <w:rsid w:val="000113D3"/>
    <w:rsid w:val="000162C3"/>
    <w:rsid w:val="00022561"/>
    <w:rsid w:val="000232C9"/>
    <w:rsid w:val="00023589"/>
    <w:rsid w:val="000270A5"/>
    <w:rsid w:val="0003386A"/>
    <w:rsid w:val="00042E95"/>
    <w:rsid w:val="00052A14"/>
    <w:rsid w:val="00065813"/>
    <w:rsid w:val="00075362"/>
    <w:rsid w:val="00080233"/>
    <w:rsid w:val="00083181"/>
    <w:rsid w:val="000832BE"/>
    <w:rsid w:val="00085CEE"/>
    <w:rsid w:val="00093374"/>
    <w:rsid w:val="000954CC"/>
    <w:rsid w:val="000974D9"/>
    <w:rsid w:val="0009799E"/>
    <w:rsid w:val="000A402D"/>
    <w:rsid w:val="000B145F"/>
    <w:rsid w:val="000B208C"/>
    <w:rsid w:val="000B5DAC"/>
    <w:rsid w:val="000B5F7E"/>
    <w:rsid w:val="000C0026"/>
    <w:rsid w:val="000C128B"/>
    <w:rsid w:val="000C7CB1"/>
    <w:rsid w:val="000E29E2"/>
    <w:rsid w:val="000E4F9B"/>
    <w:rsid w:val="000E72AA"/>
    <w:rsid w:val="000E79D2"/>
    <w:rsid w:val="000F1C96"/>
    <w:rsid w:val="00103872"/>
    <w:rsid w:val="00112F5F"/>
    <w:rsid w:val="001164D3"/>
    <w:rsid w:val="00116FF0"/>
    <w:rsid w:val="00125420"/>
    <w:rsid w:val="0012643D"/>
    <w:rsid w:val="00131635"/>
    <w:rsid w:val="00134CA0"/>
    <w:rsid w:val="0014242F"/>
    <w:rsid w:val="00142E78"/>
    <w:rsid w:val="0014421D"/>
    <w:rsid w:val="0014437D"/>
    <w:rsid w:val="001513DC"/>
    <w:rsid w:val="00153176"/>
    <w:rsid w:val="00162302"/>
    <w:rsid w:val="00166D66"/>
    <w:rsid w:val="00187FE9"/>
    <w:rsid w:val="00191702"/>
    <w:rsid w:val="001931A6"/>
    <w:rsid w:val="001A0F03"/>
    <w:rsid w:val="001A2278"/>
    <w:rsid w:val="001A27CB"/>
    <w:rsid w:val="001A2DF5"/>
    <w:rsid w:val="001A3FF1"/>
    <w:rsid w:val="001B31C2"/>
    <w:rsid w:val="001B3661"/>
    <w:rsid w:val="001B51C8"/>
    <w:rsid w:val="001C6BFF"/>
    <w:rsid w:val="001C737A"/>
    <w:rsid w:val="001E0CE8"/>
    <w:rsid w:val="001E279E"/>
    <w:rsid w:val="001E55EB"/>
    <w:rsid w:val="001E6E63"/>
    <w:rsid w:val="001E7671"/>
    <w:rsid w:val="001F0C2B"/>
    <w:rsid w:val="001F16F7"/>
    <w:rsid w:val="00202FB7"/>
    <w:rsid w:val="00203379"/>
    <w:rsid w:val="00204FA9"/>
    <w:rsid w:val="00205E84"/>
    <w:rsid w:val="00217899"/>
    <w:rsid w:val="002236AD"/>
    <w:rsid w:val="00225AAE"/>
    <w:rsid w:val="00230615"/>
    <w:rsid w:val="00232014"/>
    <w:rsid w:val="002334EA"/>
    <w:rsid w:val="00233C23"/>
    <w:rsid w:val="0024089A"/>
    <w:rsid w:val="0025506E"/>
    <w:rsid w:val="0026059F"/>
    <w:rsid w:val="00261443"/>
    <w:rsid w:val="0026394A"/>
    <w:rsid w:val="00264037"/>
    <w:rsid w:val="00266D8A"/>
    <w:rsid w:val="002677DB"/>
    <w:rsid w:val="00277773"/>
    <w:rsid w:val="00280C11"/>
    <w:rsid w:val="002873A6"/>
    <w:rsid w:val="002966B7"/>
    <w:rsid w:val="002A2882"/>
    <w:rsid w:val="002A396A"/>
    <w:rsid w:val="002B776C"/>
    <w:rsid w:val="002C3DD6"/>
    <w:rsid w:val="002D3B37"/>
    <w:rsid w:val="002D5154"/>
    <w:rsid w:val="002D6F49"/>
    <w:rsid w:val="002E2B46"/>
    <w:rsid w:val="002F491E"/>
    <w:rsid w:val="00332627"/>
    <w:rsid w:val="00332F83"/>
    <w:rsid w:val="0033710B"/>
    <w:rsid w:val="003467FE"/>
    <w:rsid w:val="00354B5D"/>
    <w:rsid w:val="00355B18"/>
    <w:rsid w:val="0036149F"/>
    <w:rsid w:val="00361EE3"/>
    <w:rsid w:val="00362944"/>
    <w:rsid w:val="00363FA8"/>
    <w:rsid w:val="00371B67"/>
    <w:rsid w:val="00375D97"/>
    <w:rsid w:val="0037673C"/>
    <w:rsid w:val="003807D7"/>
    <w:rsid w:val="00383C8E"/>
    <w:rsid w:val="003A1487"/>
    <w:rsid w:val="003A5A38"/>
    <w:rsid w:val="003A6387"/>
    <w:rsid w:val="003A7E57"/>
    <w:rsid w:val="003B00E1"/>
    <w:rsid w:val="003B32B2"/>
    <w:rsid w:val="003B5C0D"/>
    <w:rsid w:val="003C6EA6"/>
    <w:rsid w:val="003C72E2"/>
    <w:rsid w:val="003C7A1A"/>
    <w:rsid w:val="003D0708"/>
    <w:rsid w:val="003D6C68"/>
    <w:rsid w:val="003D7331"/>
    <w:rsid w:val="003E0C2F"/>
    <w:rsid w:val="003F0EBF"/>
    <w:rsid w:val="00412FFC"/>
    <w:rsid w:val="00423C6B"/>
    <w:rsid w:val="00423E54"/>
    <w:rsid w:val="0042517C"/>
    <w:rsid w:val="00425E1A"/>
    <w:rsid w:val="00433B50"/>
    <w:rsid w:val="0043583E"/>
    <w:rsid w:val="004400C3"/>
    <w:rsid w:val="00442C63"/>
    <w:rsid w:val="00443BC7"/>
    <w:rsid w:val="0044787F"/>
    <w:rsid w:val="004536B6"/>
    <w:rsid w:val="004613A9"/>
    <w:rsid w:val="0046389F"/>
    <w:rsid w:val="00466F07"/>
    <w:rsid w:val="004712F3"/>
    <w:rsid w:val="00471B15"/>
    <w:rsid w:val="00480597"/>
    <w:rsid w:val="00481F8B"/>
    <w:rsid w:val="00485648"/>
    <w:rsid w:val="004878E3"/>
    <w:rsid w:val="004A0139"/>
    <w:rsid w:val="004A3B1C"/>
    <w:rsid w:val="004A3EF9"/>
    <w:rsid w:val="004A476B"/>
    <w:rsid w:val="004A7895"/>
    <w:rsid w:val="004B13FD"/>
    <w:rsid w:val="004B2555"/>
    <w:rsid w:val="004B4D92"/>
    <w:rsid w:val="004B7365"/>
    <w:rsid w:val="004C165F"/>
    <w:rsid w:val="004C2060"/>
    <w:rsid w:val="004C33C8"/>
    <w:rsid w:val="004C68E2"/>
    <w:rsid w:val="004C68FC"/>
    <w:rsid w:val="004D19F6"/>
    <w:rsid w:val="004D5328"/>
    <w:rsid w:val="004E267A"/>
    <w:rsid w:val="004E4A2B"/>
    <w:rsid w:val="004F059D"/>
    <w:rsid w:val="004F0F2A"/>
    <w:rsid w:val="004F34DD"/>
    <w:rsid w:val="00503039"/>
    <w:rsid w:val="00503C19"/>
    <w:rsid w:val="00507672"/>
    <w:rsid w:val="00507EBD"/>
    <w:rsid w:val="00516763"/>
    <w:rsid w:val="00520E19"/>
    <w:rsid w:val="00524443"/>
    <w:rsid w:val="00524BB3"/>
    <w:rsid w:val="00534248"/>
    <w:rsid w:val="0054306E"/>
    <w:rsid w:val="00547716"/>
    <w:rsid w:val="00571436"/>
    <w:rsid w:val="0057739E"/>
    <w:rsid w:val="0058060C"/>
    <w:rsid w:val="00583D52"/>
    <w:rsid w:val="005A2511"/>
    <w:rsid w:val="005A7590"/>
    <w:rsid w:val="005B70FE"/>
    <w:rsid w:val="005B7D65"/>
    <w:rsid w:val="005C0BCF"/>
    <w:rsid w:val="005E27CB"/>
    <w:rsid w:val="005E5537"/>
    <w:rsid w:val="005F044D"/>
    <w:rsid w:val="005F4FEF"/>
    <w:rsid w:val="00602C96"/>
    <w:rsid w:val="00603099"/>
    <w:rsid w:val="0060454A"/>
    <w:rsid w:val="00610B3F"/>
    <w:rsid w:val="00616301"/>
    <w:rsid w:val="00616FD3"/>
    <w:rsid w:val="0062386B"/>
    <w:rsid w:val="00625948"/>
    <w:rsid w:val="00626372"/>
    <w:rsid w:val="006305A2"/>
    <w:rsid w:val="00633C84"/>
    <w:rsid w:val="00634BE2"/>
    <w:rsid w:val="00635E0B"/>
    <w:rsid w:val="0063701C"/>
    <w:rsid w:val="0063774F"/>
    <w:rsid w:val="00643CFE"/>
    <w:rsid w:val="00647133"/>
    <w:rsid w:val="0066439E"/>
    <w:rsid w:val="0066472D"/>
    <w:rsid w:val="006677CC"/>
    <w:rsid w:val="00670580"/>
    <w:rsid w:val="00675B1A"/>
    <w:rsid w:val="006761F4"/>
    <w:rsid w:val="00680095"/>
    <w:rsid w:val="00680F1A"/>
    <w:rsid w:val="00682E15"/>
    <w:rsid w:val="00687688"/>
    <w:rsid w:val="006A158B"/>
    <w:rsid w:val="006A23AD"/>
    <w:rsid w:val="006C1496"/>
    <w:rsid w:val="006C1B2B"/>
    <w:rsid w:val="006C4C6E"/>
    <w:rsid w:val="006C5774"/>
    <w:rsid w:val="006D171E"/>
    <w:rsid w:val="006D446C"/>
    <w:rsid w:val="006D5304"/>
    <w:rsid w:val="006D65DF"/>
    <w:rsid w:val="006D6A71"/>
    <w:rsid w:val="006E0A37"/>
    <w:rsid w:val="006F22EA"/>
    <w:rsid w:val="006F369F"/>
    <w:rsid w:val="006F4C86"/>
    <w:rsid w:val="006F5916"/>
    <w:rsid w:val="00700AF0"/>
    <w:rsid w:val="00701801"/>
    <w:rsid w:val="0070198B"/>
    <w:rsid w:val="00707E16"/>
    <w:rsid w:val="00711189"/>
    <w:rsid w:val="0071161D"/>
    <w:rsid w:val="00715905"/>
    <w:rsid w:val="00721893"/>
    <w:rsid w:val="0072380C"/>
    <w:rsid w:val="00724F44"/>
    <w:rsid w:val="00733268"/>
    <w:rsid w:val="00735280"/>
    <w:rsid w:val="00735604"/>
    <w:rsid w:val="00737713"/>
    <w:rsid w:val="00740181"/>
    <w:rsid w:val="00745C6C"/>
    <w:rsid w:val="00746E02"/>
    <w:rsid w:val="0075156E"/>
    <w:rsid w:val="0076796C"/>
    <w:rsid w:val="0077188C"/>
    <w:rsid w:val="0077355B"/>
    <w:rsid w:val="00776061"/>
    <w:rsid w:val="007827FD"/>
    <w:rsid w:val="00787290"/>
    <w:rsid w:val="00790942"/>
    <w:rsid w:val="007941C6"/>
    <w:rsid w:val="0079655C"/>
    <w:rsid w:val="0079658D"/>
    <w:rsid w:val="007A7877"/>
    <w:rsid w:val="007A7B13"/>
    <w:rsid w:val="007C486E"/>
    <w:rsid w:val="007D6708"/>
    <w:rsid w:val="007D6BC8"/>
    <w:rsid w:val="007E20C2"/>
    <w:rsid w:val="007E268F"/>
    <w:rsid w:val="007E2F5A"/>
    <w:rsid w:val="007E3BC9"/>
    <w:rsid w:val="007E3C7C"/>
    <w:rsid w:val="007F20EB"/>
    <w:rsid w:val="007F390B"/>
    <w:rsid w:val="007F4499"/>
    <w:rsid w:val="00800396"/>
    <w:rsid w:val="00801D07"/>
    <w:rsid w:val="0080722B"/>
    <w:rsid w:val="0081060C"/>
    <w:rsid w:val="00810B73"/>
    <w:rsid w:val="008208AA"/>
    <w:rsid w:val="008235E3"/>
    <w:rsid w:val="008409BB"/>
    <w:rsid w:val="0084376D"/>
    <w:rsid w:val="008447BA"/>
    <w:rsid w:val="00846585"/>
    <w:rsid w:val="0085242D"/>
    <w:rsid w:val="00857083"/>
    <w:rsid w:val="00860DA3"/>
    <w:rsid w:val="00867F08"/>
    <w:rsid w:val="00872348"/>
    <w:rsid w:val="008746E8"/>
    <w:rsid w:val="00874CAF"/>
    <w:rsid w:val="00884263"/>
    <w:rsid w:val="00893EEE"/>
    <w:rsid w:val="00894E49"/>
    <w:rsid w:val="0089653E"/>
    <w:rsid w:val="008A6F31"/>
    <w:rsid w:val="008B5367"/>
    <w:rsid w:val="008C0893"/>
    <w:rsid w:val="008C3116"/>
    <w:rsid w:val="008C3BDC"/>
    <w:rsid w:val="008C5849"/>
    <w:rsid w:val="008C6711"/>
    <w:rsid w:val="008D01E4"/>
    <w:rsid w:val="008D3ED3"/>
    <w:rsid w:val="008E3554"/>
    <w:rsid w:val="008E43B1"/>
    <w:rsid w:val="008F1525"/>
    <w:rsid w:val="008F3F03"/>
    <w:rsid w:val="00903989"/>
    <w:rsid w:val="0091342A"/>
    <w:rsid w:val="009215FA"/>
    <w:rsid w:val="00924883"/>
    <w:rsid w:val="009270E1"/>
    <w:rsid w:val="0093046E"/>
    <w:rsid w:val="009313CB"/>
    <w:rsid w:val="00934774"/>
    <w:rsid w:val="009416D6"/>
    <w:rsid w:val="00941E03"/>
    <w:rsid w:val="0094577D"/>
    <w:rsid w:val="0095410D"/>
    <w:rsid w:val="00963085"/>
    <w:rsid w:val="009651CB"/>
    <w:rsid w:val="00965976"/>
    <w:rsid w:val="009716F8"/>
    <w:rsid w:val="00971750"/>
    <w:rsid w:val="009827A8"/>
    <w:rsid w:val="009941B6"/>
    <w:rsid w:val="009958B3"/>
    <w:rsid w:val="0099744A"/>
    <w:rsid w:val="009A4651"/>
    <w:rsid w:val="009A6CB2"/>
    <w:rsid w:val="009B69C5"/>
    <w:rsid w:val="009C1830"/>
    <w:rsid w:val="009C2F58"/>
    <w:rsid w:val="009D0C26"/>
    <w:rsid w:val="009D4F28"/>
    <w:rsid w:val="009D720C"/>
    <w:rsid w:val="009D7868"/>
    <w:rsid w:val="009E06F1"/>
    <w:rsid w:val="009E14FA"/>
    <w:rsid w:val="009E4682"/>
    <w:rsid w:val="009E7371"/>
    <w:rsid w:val="00A06345"/>
    <w:rsid w:val="00A07D5A"/>
    <w:rsid w:val="00A1042F"/>
    <w:rsid w:val="00A162D3"/>
    <w:rsid w:val="00A20D15"/>
    <w:rsid w:val="00A30496"/>
    <w:rsid w:val="00A30D26"/>
    <w:rsid w:val="00A352FB"/>
    <w:rsid w:val="00A37880"/>
    <w:rsid w:val="00A45C01"/>
    <w:rsid w:val="00A472F5"/>
    <w:rsid w:val="00A5067B"/>
    <w:rsid w:val="00A51A9B"/>
    <w:rsid w:val="00A52771"/>
    <w:rsid w:val="00A52A01"/>
    <w:rsid w:val="00A52F29"/>
    <w:rsid w:val="00A56167"/>
    <w:rsid w:val="00A624D3"/>
    <w:rsid w:val="00A64E36"/>
    <w:rsid w:val="00A6534E"/>
    <w:rsid w:val="00A74EA1"/>
    <w:rsid w:val="00A75E3F"/>
    <w:rsid w:val="00A75FFD"/>
    <w:rsid w:val="00A87DE9"/>
    <w:rsid w:val="00A90CD0"/>
    <w:rsid w:val="00AA0F19"/>
    <w:rsid w:val="00AB1583"/>
    <w:rsid w:val="00AB3A33"/>
    <w:rsid w:val="00AC4798"/>
    <w:rsid w:val="00AC6904"/>
    <w:rsid w:val="00AD07C8"/>
    <w:rsid w:val="00AD7D9B"/>
    <w:rsid w:val="00AF23E0"/>
    <w:rsid w:val="00AF55FB"/>
    <w:rsid w:val="00B01B30"/>
    <w:rsid w:val="00B06157"/>
    <w:rsid w:val="00B07D2F"/>
    <w:rsid w:val="00B10CDA"/>
    <w:rsid w:val="00B21E45"/>
    <w:rsid w:val="00B24C50"/>
    <w:rsid w:val="00B27452"/>
    <w:rsid w:val="00B27725"/>
    <w:rsid w:val="00B36702"/>
    <w:rsid w:val="00B412D3"/>
    <w:rsid w:val="00B42A42"/>
    <w:rsid w:val="00B44974"/>
    <w:rsid w:val="00B44FE9"/>
    <w:rsid w:val="00B51302"/>
    <w:rsid w:val="00B6180E"/>
    <w:rsid w:val="00B619AE"/>
    <w:rsid w:val="00B81DD9"/>
    <w:rsid w:val="00B83EC5"/>
    <w:rsid w:val="00B87408"/>
    <w:rsid w:val="00B9178F"/>
    <w:rsid w:val="00B918EF"/>
    <w:rsid w:val="00B93A0A"/>
    <w:rsid w:val="00B94356"/>
    <w:rsid w:val="00B97869"/>
    <w:rsid w:val="00BA1A71"/>
    <w:rsid w:val="00BA4AFB"/>
    <w:rsid w:val="00BA5633"/>
    <w:rsid w:val="00BA6ADA"/>
    <w:rsid w:val="00BC12FA"/>
    <w:rsid w:val="00BC1537"/>
    <w:rsid w:val="00BD0AB9"/>
    <w:rsid w:val="00BD1B69"/>
    <w:rsid w:val="00BE398D"/>
    <w:rsid w:val="00BE4F77"/>
    <w:rsid w:val="00BF5F0C"/>
    <w:rsid w:val="00BF7705"/>
    <w:rsid w:val="00C0757E"/>
    <w:rsid w:val="00C12BDA"/>
    <w:rsid w:val="00C17BE9"/>
    <w:rsid w:val="00C17EA7"/>
    <w:rsid w:val="00C26E6F"/>
    <w:rsid w:val="00C32053"/>
    <w:rsid w:val="00C3414D"/>
    <w:rsid w:val="00C420ED"/>
    <w:rsid w:val="00C431DC"/>
    <w:rsid w:val="00C53626"/>
    <w:rsid w:val="00C55D6A"/>
    <w:rsid w:val="00C55E09"/>
    <w:rsid w:val="00C64518"/>
    <w:rsid w:val="00C663E0"/>
    <w:rsid w:val="00C74CC1"/>
    <w:rsid w:val="00C916E8"/>
    <w:rsid w:val="00C93A6F"/>
    <w:rsid w:val="00CB2327"/>
    <w:rsid w:val="00CB540B"/>
    <w:rsid w:val="00CB63C6"/>
    <w:rsid w:val="00CB703A"/>
    <w:rsid w:val="00CB7873"/>
    <w:rsid w:val="00CC2645"/>
    <w:rsid w:val="00CD4ADA"/>
    <w:rsid w:val="00CD634E"/>
    <w:rsid w:val="00CD64AA"/>
    <w:rsid w:val="00CE4CB8"/>
    <w:rsid w:val="00CE61D6"/>
    <w:rsid w:val="00CF0DE1"/>
    <w:rsid w:val="00CF2CF9"/>
    <w:rsid w:val="00CF325C"/>
    <w:rsid w:val="00CF677F"/>
    <w:rsid w:val="00CF6C2E"/>
    <w:rsid w:val="00D00ABA"/>
    <w:rsid w:val="00D00C5B"/>
    <w:rsid w:val="00D03130"/>
    <w:rsid w:val="00D05401"/>
    <w:rsid w:val="00D10445"/>
    <w:rsid w:val="00D223E9"/>
    <w:rsid w:val="00D22558"/>
    <w:rsid w:val="00D23DDB"/>
    <w:rsid w:val="00D27109"/>
    <w:rsid w:val="00D274A1"/>
    <w:rsid w:val="00D32EA4"/>
    <w:rsid w:val="00D46E48"/>
    <w:rsid w:val="00D534CC"/>
    <w:rsid w:val="00D56380"/>
    <w:rsid w:val="00D63DD1"/>
    <w:rsid w:val="00D71955"/>
    <w:rsid w:val="00D7422C"/>
    <w:rsid w:val="00D74FC5"/>
    <w:rsid w:val="00D764AB"/>
    <w:rsid w:val="00D76C00"/>
    <w:rsid w:val="00D8380B"/>
    <w:rsid w:val="00D84D52"/>
    <w:rsid w:val="00D84F4E"/>
    <w:rsid w:val="00D87A47"/>
    <w:rsid w:val="00D87B1F"/>
    <w:rsid w:val="00DA0989"/>
    <w:rsid w:val="00DA2C45"/>
    <w:rsid w:val="00DA56FE"/>
    <w:rsid w:val="00DA70D1"/>
    <w:rsid w:val="00DA75F5"/>
    <w:rsid w:val="00DB3B95"/>
    <w:rsid w:val="00DB424B"/>
    <w:rsid w:val="00DC0681"/>
    <w:rsid w:val="00DC5CE5"/>
    <w:rsid w:val="00DD25C2"/>
    <w:rsid w:val="00DD5787"/>
    <w:rsid w:val="00DE1BA2"/>
    <w:rsid w:val="00DE4328"/>
    <w:rsid w:val="00E0277C"/>
    <w:rsid w:val="00E049CE"/>
    <w:rsid w:val="00E074B1"/>
    <w:rsid w:val="00E1145A"/>
    <w:rsid w:val="00E169C5"/>
    <w:rsid w:val="00E17F68"/>
    <w:rsid w:val="00E2403F"/>
    <w:rsid w:val="00E30ECC"/>
    <w:rsid w:val="00E33CB4"/>
    <w:rsid w:val="00E34872"/>
    <w:rsid w:val="00E35A5D"/>
    <w:rsid w:val="00E36B02"/>
    <w:rsid w:val="00E4023A"/>
    <w:rsid w:val="00E413E3"/>
    <w:rsid w:val="00E420A0"/>
    <w:rsid w:val="00E44CCE"/>
    <w:rsid w:val="00E50C00"/>
    <w:rsid w:val="00E532D4"/>
    <w:rsid w:val="00E5612B"/>
    <w:rsid w:val="00E602DD"/>
    <w:rsid w:val="00E607C5"/>
    <w:rsid w:val="00E651CD"/>
    <w:rsid w:val="00E70F5E"/>
    <w:rsid w:val="00E810FD"/>
    <w:rsid w:val="00E829C9"/>
    <w:rsid w:val="00E84E4D"/>
    <w:rsid w:val="00E9357D"/>
    <w:rsid w:val="00E95895"/>
    <w:rsid w:val="00EA0BE7"/>
    <w:rsid w:val="00EA1656"/>
    <w:rsid w:val="00EA3C5B"/>
    <w:rsid w:val="00EA4D30"/>
    <w:rsid w:val="00EA5304"/>
    <w:rsid w:val="00EB374A"/>
    <w:rsid w:val="00EB6873"/>
    <w:rsid w:val="00EB77F2"/>
    <w:rsid w:val="00EC6F95"/>
    <w:rsid w:val="00ED0F0C"/>
    <w:rsid w:val="00ED3B5A"/>
    <w:rsid w:val="00EE02A5"/>
    <w:rsid w:val="00EE14AF"/>
    <w:rsid w:val="00EE5889"/>
    <w:rsid w:val="00EE5CB7"/>
    <w:rsid w:val="00EF15B3"/>
    <w:rsid w:val="00EF64EA"/>
    <w:rsid w:val="00EF7156"/>
    <w:rsid w:val="00F01D40"/>
    <w:rsid w:val="00F02779"/>
    <w:rsid w:val="00F05B5C"/>
    <w:rsid w:val="00F064C7"/>
    <w:rsid w:val="00F07219"/>
    <w:rsid w:val="00F115A0"/>
    <w:rsid w:val="00F12BF3"/>
    <w:rsid w:val="00F1333D"/>
    <w:rsid w:val="00F147CE"/>
    <w:rsid w:val="00F172E4"/>
    <w:rsid w:val="00F34760"/>
    <w:rsid w:val="00F34A50"/>
    <w:rsid w:val="00F36AF6"/>
    <w:rsid w:val="00F42EE2"/>
    <w:rsid w:val="00F55401"/>
    <w:rsid w:val="00F575EA"/>
    <w:rsid w:val="00F63525"/>
    <w:rsid w:val="00F67300"/>
    <w:rsid w:val="00F74ABB"/>
    <w:rsid w:val="00F87629"/>
    <w:rsid w:val="00F91031"/>
    <w:rsid w:val="00F93AA7"/>
    <w:rsid w:val="00F95656"/>
    <w:rsid w:val="00F96DC7"/>
    <w:rsid w:val="00FA73FE"/>
    <w:rsid w:val="00FA77EA"/>
    <w:rsid w:val="00FB241D"/>
    <w:rsid w:val="00FB2DE5"/>
    <w:rsid w:val="00FB6EC4"/>
    <w:rsid w:val="00FC4763"/>
    <w:rsid w:val="00FD56E2"/>
    <w:rsid w:val="00FE1769"/>
    <w:rsid w:val="00FF144A"/>
    <w:rsid w:val="00FF6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76A07"/>
  <w15:chartTrackingRefBased/>
  <w15:docId w15:val="{5E1461DD-A360-CD4A-839E-7E7440395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02C9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7872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6730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A472F5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232C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232C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534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hyperlink" Target="https://doi.org/10.1007/s40744-020-00237-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E0DF8ECBCA694CAA67F27DA409E16B" ma:contentTypeVersion="13" ma:contentTypeDescription="Create a new document." ma:contentTypeScope="" ma:versionID="d03e0331f5777e9d5ad4307d9c2f87ae">
  <xsd:schema xmlns:xsd="http://www.w3.org/2001/XMLSchema" xmlns:xs="http://www.w3.org/2001/XMLSchema" xmlns:p="http://schemas.microsoft.com/office/2006/metadata/properties" xmlns:ns3="7ed4b335-dc05-4ed3-b68c-4f5da8fd7ca4" xmlns:ns4="fb429c08-60ae-4b3a-acad-724832cbdee9" targetNamespace="http://schemas.microsoft.com/office/2006/metadata/properties" ma:root="true" ma:fieldsID="3c66e16090f44019ce9b2131c76a0a2d" ns3:_="" ns4:_="">
    <xsd:import namespace="7ed4b335-dc05-4ed3-b68c-4f5da8fd7ca4"/>
    <xsd:import namespace="fb429c08-60ae-4b3a-acad-724832cbde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d4b335-dc05-4ed3-b68c-4f5da8fd7c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429c08-60ae-4b3a-acad-724832cbdee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F65734-2A26-4940-A594-726CE7C397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d4b335-dc05-4ed3-b68c-4f5da8fd7ca4"/>
    <ds:schemaRef ds:uri="fb429c08-60ae-4b3a-acad-724832cbde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A2F8CEE-C430-4F3D-A1F4-2D6793E1429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A2EBFB-7FDB-4EEB-8FB8-0EDD3A344A3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9473FD4-192D-4BB3-A882-D670F7BD9E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3</TotalTime>
  <Pages>11</Pages>
  <Words>1785</Words>
  <Characters>10177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Ellen Hawkins Barber</dc:creator>
  <cp:keywords/>
  <dc:description/>
  <cp:lastModifiedBy>Claire Ellen Hawkins Barber</cp:lastModifiedBy>
  <cp:revision>424</cp:revision>
  <dcterms:created xsi:type="dcterms:W3CDTF">2022-03-07T16:20:00Z</dcterms:created>
  <dcterms:modified xsi:type="dcterms:W3CDTF">2022-03-11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E0DF8ECBCA694CAA67F27DA409E16B</vt:lpwstr>
  </property>
</Properties>
</file>